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521EC" w14:textId="726384C9" w:rsidR="00F53FE3" w:rsidRPr="00F53FE3" w:rsidRDefault="001F7A35" w:rsidP="00F53FE3">
      <w:pPr>
        <w:pStyle w:val="1"/>
        <w:rPr>
          <w:rFonts w:ascii="Arial" w:hAnsi="Arial" w:cs="Arial"/>
          <w:b/>
          <w:bCs/>
          <w:color w:val="auto"/>
          <w:sz w:val="28"/>
          <w:szCs w:val="28"/>
          <w:lang w:eastAsia="ja-JP"/>
        </w:rPr>
      </w:pPr>
      <w:r>
        <w:rPr>
          <w:rFonts w:ascii="Arial" w:hAnsi="Arial" w:cs="Arial"/>
          <w:b/>
          <w:bCs/>
          <w:color w:val="auto"/>
          <w:sz w:val="28"/>
          <w:szCs w:val="28"/>
        </w:rPr>
        <w:t>Online resource</w:t>
      </w:r>
      <w:r w:rsidR="00A47262">
        <w:rPr>
          <w:rFonts w:ascii="Arial" w:hAnsi="Arial" w:cs="Arial"/>
          <w:b/>
          <w:bCs/>
          <w:color w:val="auto"/>
          <w:sz w:val="28"/>
          <w:szCs w:val="28"/>
        </w:rPr>
        <w:t>s</w:t>
      </w:r>
    </w:p>
    <w:p w14:paraId="1BD32238" w14:textId="77777777" w:rsidR="00F53FE3" w:rsidRPr="009F5E11" w:rsidRDefault="00F53FE3" w:rsidP="00F53FE3"/>
    <w:p w14:paraId="01B9265A" w14:textId="77777777" w:rsidR="00EA2A58" w:rsidRPr="007C2D79" w:rsidRDefault="00EA2A58" w:rsidP="00EA2A58">
      <w:pPr>
        <w:rPr>
          <w:b/>
          <w:lang w:val="en-GB"/>
        </w:rPr>
      </w:pPr>
      <w:bookmarkStart w:id="0" w:name="_Hlk172885934"/>
      <w:r w:rsidRPr="00885086">
        <w:rPr>
          <w:rFonts w:eastAsiaTheme="minorEastAsia" w:cs="Arial"/>
          <w:b/>
          <w:lang w:val="en-GB" w:eastAsia="ja-JP"/>
        </w:rPr>
        <w:t xml:space="preserve">Characteristics and clinical courses of patients with atypical haemolytic uraemic syndrome on dialysis withdrawal after </w:t>
      </w:r>
      <w:r w:rsidRPr="00876D3A">
        <w:rPr>
          <w:rFonts w:eastAsiaTheme="minorEastAsia" w:cs="Arial"/>
          <w:b/>
          <w:lang w:val="en-GB" w:eastAsia="ja-JP"/>
        </w:rPr>
        <w:t xml:space="preserve">eculizumab </w:t>
      </w:r>
      <w:r w:rsidRPr="00885086">
        <w:rPr>
          <w:rFonts w:eastAsiaTheme="minorEastAsia" w:cs="Arial"/>
          <w:b/>
          <w:lang w:val="en-GB" w:eastAsia="ja-JP"/>
        </w:rPr>
        <w:t xml:space="preserve">treatment: sub-analysis of post-marketing surveillance in Japan </w:t>
      </w:r>
      <w:r w:rsidRPr="00876D3A">
        <w:rPr>
          <w:rFonts w:eastAsiaTheme="minorEastAsia" w:cs="Arial"/>
          <w:b/>
          <w:lang w:val="en-GB" w:eastAsia="ja-JP"/>
        </w:rPr>
        <w:t xml:space="preserve"> </w:t>
      </w:r>
      <w:bookmarkEnd w:id="0"/>
    </w:p>
    <w:p w14:paraId="5583D95A" w14:textId="77777777" w:rsidR="00944B73" w:rsidRDefault="00944B73" w:rsidP="00F53FE3">
      <w:pPr>
        <w:rPr>
          <w:rFonts w:eastAsiaTheme="minorEastAsia"/>
          <w:b/>
          <w:lang w:eastAsia="ja-JP"/>
        </w:rPr>
      </w:pPr>
    </w:p>
    <w:p w14:paraId="05F965AB" w14:textId="12AFBA02" w:rsidR="001F7A35" w:rsidRPr="006A518D" w:rsidRDefault="001F7A35" w:rsidP="001F7A35">
      <w:pPr>
        <w:rPr>
          <w:rFonts w:eastAsiaTheme="minorHAnsi" w:cs="Arial"/>
          <w:i/>
          <w:iCs/>
          <w:lang w:val="en-GB"/>
        </w:rPr>
      </w:pPr>
      <w:r w:rsidRPr="006A518D">
        <w:rPr>
          <w:rFonts w:eastAsiaTheme="minorHAnsi" w:cs="Arial"/>
          <w:i/>
          <w:iCs/>
          <w:lang w:val="en-GB"/>
        </w:rPr>
        <w:t>Journal of Nephrology</w:t>
      </w:r>
    </w:p>
    <w:p w14:paraId="2BF04BEA" w14:textId="77777777" w:rsidR="001F7A35" w:rsidRDefault="001F7A35" w:rsidP="001F7A35">
      <w:pPr>
        <w:rPr>
          <w:rFonts w:eastAsiaTheme="minorHAnsi" w:cs="Arial"/>
          <w:lang w:val="en-GB"/>
        </w:rPr>
      </w:pPr>
    </w:p>
    <w:p w14:paraId="2629D683" w14:textId="5FAA8655" w:rsidR="001F7A35" w:rsidRPr="007C2D79" w:rsidRDefault="001F7A35" w:rsidP="001F7A35">
      <w:pPr>
        <w:rPr>
          <w:rFonts w:asciiTheme="minorHAnsi" w:eastAsiaTheme="minorHAnsi" w:hAnsiTheme="minorHAnsi" w:cs="Arial"/>
          <w:u w:val="single"/>
          <w:lang w:val="en-GB"/>
        </w:rPr>
      </w:pPr>
      <w:r w:rsidRPr="007C2D79">
        <w:rPr>
          <w:rFonts w:eastAsiaTheme="minorHAnsi" w:cs="Arial"/>
          <w:lang w:val="en-GB"/>
        </w:rPr>
        <w:t>Shuichi Ito</w:t>
      </w:r>
      <w:r w:rsidRPr="007C2D79">
        <w:rPr>
          <w:rFonts w:eastAsiaTheme="minorHAnsi" w:cs="Arial"/>
          <w:vertAlign w:val="superscript"/>
          <w:lang w:val="en-GB"/>
        </w:rPr>
        <w:t>1</w:t>
      </w:r>
      <w:r w:rsidRPr="007C2D79">
        <w:rPr>
          <w:rFonts w:eastAsiaTheme="minorHAnsi" w:cs="Arial"/>
          <w:lang w:val="en-GB"/>
        </w:rPr>
        <w:t>, Masanori Matsumoto</w:t>
      </w:r>
      <w:r w:rsidRPr="007C2D79">
        <w:rPr>
          <w:rFonts w:eastAsiaTheme="minorHAnsi" w:cs="Arial"/>
          <w:vertAlign w:val="superscript"/>
          <w:lang w:val="en-GB"/>
        </w:rPr>
        <w:t>2</w:t>
      </w:r>
      <w:r w:rsidRPr="007C2D79">
        <w:rPr>
          <w:rFonts w:eastAsiaTheme="minorHAnsi" w:cs="Arial"/>
          <w:lang w:val="en-GB"/>
        </w:rPr>
        <w:t>, Akihiko Shimono</w:t>
      </w:r>
      <w:r w:rsidRPr="007C2D79">
        <w:rPr>
          <w:rFonts w:eastAsiaTheme="minorHAnsi" w:cs="Arial"/>
          <w:vertAlign w:val="superscript"/>
          <w:lang w:val="en-GB"/>
        </w:rPr>
        <w:t>3</w:t>
      </w:r>
      <w:r w:rsidRPr="007C2D79">
        <w:rPr>
          <w:rFonts w:eastAsiaTheme="minorHAnsi" w:cs="Arial"/>
          <w:lang w:val="en-GB"/>
        </w:rPr>
        <w:t>, Hirofumi Teranishi</w:t>
      </w:r>
      <w:r w:rsidRPr="007C2D79">
        <w:rPr>
          <w:rFonts w:eastAsiaTheme="minorHAnsi" w:cs="Arial"/>
          <w:vertAlign w:val="superscript"/>
          <w:lang w:val="en-GB"/>
        </w:rPr>
        <w:t>3</w:t>
      </w:r>
      <w:r w:rsidRPr="007C2D79">
        <w:rPr>
          <w:rFonts w:eastAsiaTheme="minorHAnsi" w:cs="Arial"/>
          <w:lang w:val="en-GB"/>
        </w:rPr>
        <w:t>, Shoichi Maruyama</w:t>
      </w:r>
      <w:r w:rsidRPr="007C2D79">
        <w:rPr>
          <w:rFonts w:eastAsiaTheme="minorHAnsi" w:cs="Arial"/>
          <w:vertAlign w:val="superscript"/>
          <w:lang w:val="en-GB"/>
        </w:rPr>
        <w:t>4</w:t>
      </w:r>
    </w:p>
    <w:p w14:paraId="2E172B0B" w14:textId="77777777" w:rsidR="001F7A35" w:rsidRDefault="001F7A35" w:rsidP="001F7A35">
      <w:pPr>
        <w:spacing w:line="480" w:lineRule="auto"/>
        <w:rPr>
          <w:lang w:val="en-GB"/>
        </w:rPr>
      </w:pPr>
    </w:p>
    <w:p w14:paraId="49DB1B77" w14:textId="6EAA6A83" w:rsidR="001F7A35" w:rsidRPr="007E0ACD" w:rsidRDefault="001F7A35" w:rsidP="007E0ACD">
      <w:pPr>
        <w:spacing w:line="480" w:lineRule="auto"/>
        <w:rPr>
          <w:lang w:val="en-GB"/>
        </w:rPr>
      </w:pPr>
      <w:r w:rsidRPr="007E278A">
        <w:rPr>
          <w:vertAlign w:val="superscript"/>
          <w:lang w:val="en-GB"/>
        </w:rPr>
        <w:t>1</w:t>
      </w:r>
      <w:r w:rsidR="002C620F" w:rsidRPr="00F03624">
        <w:rPr>
          <w:lang w:val="en-GB"/>
        </w:rPr>
        <w:t>Department of Pediatrics, Graduate School of Medicine, Yokohama City University, Kanagawa, Japan</w:t>
      </w:r>
      <w:r w:rsidR="002C620F" w:rsidRPr="00F03624" w:rsidDel="002C620F">
        <w:rPr>
          <w:lang w:val="en-GB"/>
        </w:rPr>
        <w:t xml:space="preserve"> </w:t>
      </w:r>
    </w:p>
    <w:p w14:paraId="75B96F3B" w14:textId="01325651" w:rsidR="001F7A35" w:rsidRPr="007E278A" w:rsidRDefault="001F7A35" w:rsidP="001F7A35">
      <w:pPr>
        <w:spacing w:line="480" w:lineRule="auto"/>
        <w:rPr>
          <w:lang w:val="en-GB"/>
        </w:rPr>
      </w:pPr>
      <w:r w:rsidRPr="007E278A">
        <w:rPr>
          <w:vertAlign w:val="superscript"/>
          <w:lang w:val="en-GB"/>
        </w:rPr>
        <w:t>2</w:t>
      </w:r>
      <w:r w:rsidRPr="007E278A">
        <w:rPr>
          <w:lang w:val="en-AU"/>
        </w:rPr>
        <w:t>Department of Hematology and Blood Transfusion Medicine</w:t>
      </w:r>
      <w:r w:rsidRPr="007E278A">
        <w:rPr>
          <w:lang w:val="en-GB"/>
        </w:rPr>
        <w:t xml:space="preserve">, </w:t>
      </w:r>
      <w:r w:rsidR="003E6E3B" w:rsidRPr="003E6E3B">
        <w:rPr>
          <w:lang w:val="en-GB"/>
        </w:rPr>
        <w:t xml:space="preserve">Nara Medical University, </w:t>
      </w:r>
      <w:r w:rsidRPr="007E278A">
        <w:rPr>
          <w:lang w:val="en-GB"/>
        </w:rPr>
        <w:t>Nara, Japan</w:t>
      </w:r>
    </w:p>
    <w:p w14:paraId="65ED23D1" w14:textId="1B72A910" w:rsidR="001F7A35" w:rsidRPr="007E278A" w:rsidRDefault="001F7A35" w:rsidP="001F7A35">
      <w:pPr>
        <w:spacing w:line="480" w:lineRule="auto"/>
        <w:rPr>
          <w:lang w:val="en-GB"/>
        </w:rPr>
      </w:pPr>
      <w:r w:rsidRPr="007E278A">
        <w:rPr>
          <w:vertAlign w:val="superscript"/>
          <w:lang w:val="en-GB"/>
        </w:rPr>
        <w:t>3</w:t>
      </w:r>
      <w:r w:rsidR="006E081E" w:rsidRPr="006E081E">
        <w:rPr>
          <w:lang w:val="en-GB"/>
        </w:rPr>
        <w:t xml:space="preserve"> </w:t>
      </w:r>
      <w:r w:rsidR="006E081E" w:rsidRPr="007A7251">
        <w:rPr>
          <w:lang w:val="en-GB"/>
        </w:rPr>
        <w:t>Me</w:t>
      </w:r>
      <w:r w:rsidR="006E081E">
        <w:rPr>
          <w:rFonts w:hint="eastAsia"/>
          <w:lang w:val="en-GB"/>
        </w:rPr>
        <w:t xml:space="preserve">dical Affairs Division, </w:t>
      </w:r>
      <w:r w:rsidRPr="007E278A">
        <w:rPr>
          <w:lang w:val="en-GB"/>
        </w:rPr>
        <w:t>Alexion Pharma GK, Tokyo, Japan</w:t>
      </w:r>
    </w:p>
    <w:p w14:paraId="5583ECA8" w14:textId="77777777" w:rsidR="001F7A35" w:rsidRPr="007E278A" w:rsidRDefault="001F7A35" w:rsidP="001F7A35">
      <w:pPr>
        <w:spacing w:line="480" w:lineRule="auto"/>
        <w:rPr>
          <w:lang w:val="en-GB"/>
        </w:rPr>
      </w:pPr>
      <w:r w:rsidRPr="007E278A">
        <w:rPr>
          <w:vertAlign w:val="superscript"/>
          <w:lang w:val="en-GB"/>
        </w:rPr>
        <w:t>4</w:t>
      </w:r>
      <w:r w:rsidRPr="007E278A">
        <w:rPr>
          <w:lang w:val="en-GB"/>
        </w:rPr>
        <w:t xml:space="preserve">Department of Nephrology, Nagoya University Graduate School of Medicine, </w:t>
      </w:r>
      <w:r>
        <w:rPr>
          <w:lang w:val="en-GB"/>
        </w:rPr>
        <w:t>Aichi,</w:t>
      </w:r>
      <w:r w:rsidRPr="007E278A">
        <w:rPr>
          <w:lang w:val="en-GB"/>
        </w:rPr>
        <w:t xml:space="preserve"> Japan</w:t>
      </w:r>
    </w:p>
    <w:p w14:paraId="411AB9CE" w14:textId="77777777" w:rsidR="001F7A35" w:rsidRPr="007E278A" w:rsidRDefault="001F7A35" w:rsidP="001F7A35">
      <w:pPr>
        <w:spacing w:line="480" w:lineRule="auto"/>
        <w:rPr>
          <w:lang w:val="en-GB"/>
        </w:rPr>
      </w:pPr>
    </w:p>
    <w:p w14:paraId="3956E655" w14:textId="4F9598C9" w:rsidR="001F7A35" w:rsidRPr="006A518D" w:rsidRDefault="001F7A35" w:rsidP="001F7A35">
      <w:pPr>
        <w:pStyle w:val="2"/>
        <w:spacing w:line="480" w:lineRule="auto"/>
        <w:rPr>
          <w:sz w:val="22"/>
          <w:szCs w:val="24"/>
          <w:lang w:val="en-GB"/>
        </w:rPr>
      </w:pPr>
      <w:r w:rsidRPr="006A518D">
        <w:rPr>
          <w:sz w:val="22"/>
          <w:szCs w:val="24"/>
          <w:lang w:val="en-GB"/>
        </w:rPr>
        <w:t>Correspond</w:t>
      </w:r>
      <w:r>
        <w:rPr>
          <w:sz w:val="22"/>
          <w:szCs w:val="24"/>
          <w:lang w:val="en-GB"/>
        </w:rPr>
        <w:t>ing author</w:t>
      </w:r>
      <w:r w:rsidRPr="006A518D">
        <w:rPr>
          <w:sz w:val="22"/>
          <w:szCs w:val="24"/>
          <w:lang w:val="en-GB"/>
        </w:rPr>
        <w:t>:</w:t>
      </w:r>
    </w:p>
    <w:p w14:paraId="55CF2431" w14:textId="77777777" w:rsidR="001F7A35" w:rsidRPr="007E278A" w:rsidRDefault="001F7A35" w:rsidP="001F7A35">
      <w:pPr>
        <w:spacing w:line="480" w:lineRule="auto"/>
        <w:rPr>
          <w:lang w:val="en-GB"/>
        </w:rPr>
      </w:pPr>
      <w:r>
        <w:rPr>
          <w:lang w:val="en-GB"/>
        </w:rPr>
        <w:t>Shuichi Ito</w:t>
      </w:r>
    </w:p>
    <w:p w14:paraId="06AC596D" w14:textId="77777777" w:rsidR="001F7A35" w:rsidRPr="007E278A" w:rsidRDefault="001F7A35" w:rsidP="001F7A35">
      <w:pPr>
        <w:spacing w:line="480" w:lineRule="auto"/>
        <w:rPr>
          <w:lang w:val="en-GB"/>
        </w:rPr>
      </w:pPr>
      <w:hyperlink r:id="rId9" w:history="1">
        <w:r w:rsidRPr="007E278A">
          <w:rPr>
            <w:rStyle w:val="a3"/>
            <w:lang w:val="en-GB"/>
          </w:rPr>
          <w:t>itoshu@yokohama-cu.ac.jp</w:t>
        </w:r>
      </w:hyperlink>
    </w:p>
    <w:p w14:paraId="3F39980E" w14:textId="77777777" w:rsidR="00944B73" w:rsidRPr="00944B73" w:rsidRDefault="00944B73" w:rsidP="00944B73">
      <w:pPr>
        <w:rPr>
          <w:rFonts w:eastAsiaTheme="minorEastAsia"/>
          <w:bCs/>
          <w:lang w:eastAsia="ja-JP"/>
        </w:rPr>
      </w:pPr>
    </w:p>
    <w:p w14:paraId="52487024" w14:textId="7A09EFE3" w:rsidR="00F53FE3" w:rsidRDefault="00F53FE3" w:rsidP="00F53FE3">
      <w:pPr>
        <w:rPr>
          <w:bCs/>
        </w:rPr>
      </w:pPr>
    </w:p>
    <w:p w14:paraId="6A44DEC9" w14:textId="77777777" w:rsidR="00F53FE3" w:rsidRDefault="00F53FE3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06FC4283" w14:textId="543799A0" w:rsidR="00C50CC6" w:rsidRDefault="004624E8">
      <w:pPr>
        <w:spacing w:after="160" w:line="259" w:lineRule="auto"/>
        <w:rPr>
          <w:lang w:val="en-GB"/>
        </w:rPr>
      </w:pPr>
      <w:r w:rsidRPr="007C2D79">
        <w:rPr>
          <w:b/>
          <w:bCs/>
          <w:lang w:val="en-GB"/>
        </w:rPr>
        <w:lastRenderedPageBreak/>
        <w:t xml:space="preserve">Table </w:t>
      </w:r>
      <w:r w:rsidR="00DC74CC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 w:rsidR="001D7E9F" w:rsidRPr="001D7E9F">
        <w:t xml:space="preserve"> </w:t>
      </w:r>
      <w:r w:rsidR="00536D69">
        <w:rPr>
          <w:lang w:val="en-GB"/>
        </w:rPr>
        <w:t>P</w:t>
      </w:r>
      <w:r w:rsidR="001D7E9F" w:rsidRPr="001D7E9F">
        <w:rPr>
          <w:lang w:val="en-GB"/>
        </w:rPr>
        <w:t>atients who initiated dialysis after initiation of eculizumab</w:t>
      </w:r>
      <w:r w:rsidR="00EA7A4D">
        <w:rPr>
          <w:lang w:val="en-GB"/>
        </w:rPr>
        <w:t xml:space="preserve"> treatment</w:t>
      </w:r>
    </w:p>
    <w:tbl>
      <w:tblPr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98"/>
      </w:tblGrid>
      <w:tr w:rsidR="00DB0D69" w:rsidRPr="00F82F5F" w14:paraId="12A25EFD" w14:textId="77777777" w:rsidTr="00DB0D69">
        <w:trPr>
          <w:trHeight w:val="915"/>
        </w:trPr>
        <w:tc>
          <w:tcPr>
            <w:tcW w:w="9298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D353185" w14:textId="257A5E16" w:rsidR="0067495F" w:rsidRPr="00E1142C" w:rsidRDefault="0067495F" w:rsidP="00E1142C">
            <w:pPr>
              <w:spacing w:after="160" w:line="259" w:lineRule="auto"/>
              <w:jc w:val="both"/>
              <w:rPr>
                <w:lang w:val="en-US"/>
              </w:rPr>
            </w:pPr>
            <w:r w:rsidRPr="00E1142C">
              <w:rPr>
                <w:lang w:val="en-US"/>
              </w:rPr>
              <w:t>0-year-old male. He started eculizumab after 47 days from</w:t>
            </w:r>
            <w:r w:rsidR="00EA7A4D">
              <w:rPr>
                <w:lang w:val="en-US"/>
              </w:rPr>
              <w:t xml:space="preserve"> the</w:t>
            </w:r>
            <w:r w:rsidRPr="00E1142C">
              <w:rPr>
                <w:lang w:val="en-US"/>
              </w:rPr>
              <w:t xml:space="preserve"> onset of TMA. Two days after starting eculizumab, the patient started dialysis</w:t>
            </w:r>
            <w:r>
              <w:rPr>
                <w:lang w:val="en-US"/>
              </w:rPr>
              <w:t xml:space="preserve"> and </w:t>
            </w:r>
            <w:r w:rsidR="00B02403">
              <w:rPr>
                <w:lang w:val="en-US"/>
              </w:rPr>
              <w:t>discontinued</w:t>
            </w:r>
            <w:r w:rsidRPr="00E1142C">
              <w:rPr>
                <w:lang w:val="en-US"/>
              </w:rPr>
              <w:t xml:space="preserve"> dialysis 69 days later.</w:t>
            </w:r>
          </w:p>
          <w:p w14:paraId="74C58733" w14:textId="67D9717A" w:rsidR="0067495F" w:rsidRDefault="0067495F" w:rsidP="00E1142C">
            <w:pPr>
              <w:spacing w:after="160" w:line="259" w:lineRule="auto"/>
              <w:jc w:val="both"/>
              <w:rPr>
                <w:lang w:val="en-US"/>
              </w:rPr>
            </w:pPr>
            <w:r w:rsidRPr="00E1142C">
              <w:rPr>
                <w:lang w:val="en-US"/>
              </w:rPr>
              <w:t xml:space="preserve">At the time of </w:t>
            </w:r>
            <w:r w:rsidR="00EA7A4D">
              <w:rPr>
                <w:lang w:val="en-US"/>
              </w:rPr>
              <w:t xml:space="preserve">initiating </w:t>
            </w:r>
            <w:r w:rsidRPr="00E1142C">
              <w:rPr>
                <w:lang w:val="en-US"/>
              </w:rPr>
              <w:t xml:space="preserve">eculizumab </w:t>
            </w:r>
            <w:r w:rsidR="00EA7A4D">
              <w:rPr>
                <w:lang w:val="en-US"/>
              </w:rPr>
              <w:t>treatment</w:t>
            </w:r>
            <w:r w:rsidRPr="00E1142C">
              <w:rPr>
                <w:lang w:val="en-US"/>
              </w:rPr>
              <w:t>, the patient had oedema and proteinuria, complicat</w:t>
            </w:r>
            <w:r>
              <w:rPr>
                <w:lang w:val="en-US"/>
              </w:rPr>
              <w:t xml:space="preserve">ions of </w:t>
            </w:r>
            <w:r w:rsidRPr="00E1142C">
              <w:rPr>
                <w:lang w:val="en-US"/>
              </w:rPr>
              <w:t>hypertension and liver dysfunction.</w:t>
            </w:r>
          </w:p>
          <w:p w14:paraId="1CB97AA2" w14:textId="62783F17" w:rsidR="00275D9F" w:rsidRPr="00914318" w:rsidRDefault="00275D9F" w:rsidP="00E1142C">
            <w:pPr>
              <w:spacing w:after="160" w:line="259" w:lineRule="auto"/>
              <w:jc w:val="both"/>
              <w:rPr>
                <w:rFonts w:eastAsiaTheme="minorEastAsia"/>
                <w:lang w:val="en-US" w:eastAsia="ja-JP"/>
              </w:rPr>
            </w:pPr>
            <w:r>
              <w:rPr>
                <w:rFonts w:eastAsiaTheme="minorEastAsia" w:hint="eastAsia"/>
                <w:lang w:val="en-US" w:eastAsia="ja-JP"/>
              </w:rPr>
              <w:t>H</w:t>
            </w:r>
            <w:r>
              <w:rPr>
                <w:rFonts w:eastAsiaTheme="minorEastAsia"/>
                <w:lang w:val="en-US" w:eastAsia="ja-JP"/>
              </w:rPr>
              <w:t xml:space="preserve">is platelet count, LDH level, and serum creatinine were 73 </w:t>
            </w:r>
            <w:r w:rsidR="00EA7A4D">
              <w:rPr>
                <w:rFonts w:asciiTheme="minorHAnsi" w:eastAsiaTheme="minorEastAsia" w:hAnsiTheme="minorHAnsi" w:cstheme="minorHAnsi"/>
                <w:sz w:val="24"/>
                <w:szCs w:val="24"/>
                <w:lang w:val="en-US" w:eastAsia="ja-JP"/>
              </w:rPr>
              <w:t>×</w:t>
            </w:r>
            <w:r>
              <w:rPr>
                <w:rFonts w:eastAsiaTheme="minorEastAsia"/>
                <w:lang w:val="en-US" w:eastAsia="ja-JP"/>
              </w:rPr>
              <w:t>10</w:t>
            </w:r>
            <w:r w:rsidRPr="00914318">
              <w:rPr>
                <w:rFonts w:eastAsiaTheme="minorEastAsia"/>
                <w:vertAlign w:val="superscript"/>
                <w:lang w:val="en-US" w:eastAsia="ja-JP"/>
              </w:rPr>
              <w:t>9</w:t>
            </w:r>
            <w:r>
              <w:rPr>
                <w:rFonts w:eastAsiaTheme="minorEastAsia"/>
                <w:lang w:val="en-US" w:eastAsia="ja-JP"/>
              </w:rPr>
              <w:t>/L, 833 IU/L, and 0.9 mg/dL</w:t>
            </w:r>
            <w:r w:rsidR="00EA7A4D">
              <w:rPr>
                <w:rFonts w:eastAsiaTheme="minorEastAsia"/>
                <w:lang w:val="en-US" w:eastAsia="ja-JP"/>
              </w:rPr>
              <w:t>, respectively,</w:t>
            </w:r>
            <w:r>
              <w:rPr>
                <w:rFonts w:eastAsiaTheme="minorEastAsia"/>
                <w:lang w:val="en-US" w:eastAsia="ja-JP"/>
              </w:rPr>
              <w:t xml:space="preserve"> at the </w:t>
            </w:r>
            <w:r w:rsidR="00EA7A4D">
              <w:rPr>
                <w:rFonts w:eastAsiaTheme="minorEastAsia"/>
                <w:lang w:val="en-US" w:eastAsia="ja-JP"/>
              </w:rPr>
              <w:t>initiation</w:t>
            </w:r>
            <w:r>
              <w:rPr>
                <w:rFonts w:eastAsiaTheme="minorEastAsia"/>
                <w:lang w:val="en-US" w:eastAsia="ja-JP"/>
              </w:rPr>
              <w:t xml:space="preserve"> of eculizumab. Clinical data</w:t>
            </w:r>
            <w:r w:rsidR="00EA7A4D">
              <w:rPr>
                <w:rFonts w:eastAsiaTheme="minorEastAsia"/>
                <w:lang w:val="en-US" w:eastAsia="ja-JP"/>
              </w:rPr>
              <w:t xml:space="preserve"> were not recorded</w:t>
            </w:r>
            <w:r>
              <w:rPr>
                <w:rFonts w:eastAsiaTheme="minorEastAsia"/>
                <w:lang w:val="en-US" w:eastAsia="ja-JP"/>
              </w:rPr>
              <w:t xml:space="preserve"> at the</w:t>
            </w:r>
            <w:r w:rsidR="00EA7A4D">
              <w:rPr>
                <w:rFonts w:eastAsiaTheme="minorEastAsia"/>
                <w:lang w:val="en-US" w:eastAsia="ja-JP"/>
              </w:rPr>
              <w:t xml:space="preserve"> time of </w:t>
            </w:r>
            <w:r>
              <w:rPr>
                <w:rFonts w:eastAsiaTheme="minorEastAsia"/>
                <w:lang w:val="en-US" w:eastAsia="ja-JP"/>
              </w:rPr>
              <w:t xml:space="preserve"> dialysis</w:t>
            </w:r>
            <w:r w:rsidR="000D0FF6">
              <w:rPr>
                <w:rFonts w:eastAsiaTheme="minorEastAsia" w:hint="eastAsia"/>
                <w:lang w:val="en-US" w:eastAsia="ja-JP"/>
              </w:rPr>
              <w:t xml:space="preserve"> discontinuation</w:t>
            </w:r>
            <w:r>
              <w:rPr>
                <w:rFonts w:eastAsiaTheme="minorEastAsia"/>
                <w:lang w:val="en-US" w:eastAsia="ja-JP"/>
              </w:rPr>
              <w:t>.</w:t>
            </w:r>
          </w:p>
        </w:tc>
      </w:tr>
      <w:tr w:rsidR="00DB0D69" w:rsidRPr="00F82F5F" w14:paraId="0D705BE2" w14:textId="77777777" w:rsidTr="00DB0D69">
        <w:trPr>
          <w:trHeight w:val="915"/>
        </w:trPr>
        <w:tc>
          <w:tcPr>
            <w:tcW w:w="9298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22C3FB" w14:textId="09A6DC4B" w:rsidR="0067495F" w:rsidRPr="00E1142C" w:rsidRDefault="0067495F" w:rsidP="00595918">
            <w:pPr>
              <w:spacing w:after="160" w:line="259" w:lineRule="auto"/>
              <w:rPr>
                <w:lang w:val="en-US"/>
              </w:rPr>
            </w:pPr>
            <w:r w:rsidRPr="00E1142C">
              <w:rPr>
                <w:lang w:val="en-US"/>
              </w:rPr>
              <w:t xml:space="preserve">Male in his 50s. He started </w:t>
            </w:r>
            <w:r w:rsidRPr="0043692E">
              <w:rPr>
                <w:lang w:val="en-US"/>
              </w:rPr>
              <w:t>eculizumab</w:t>
            </w:r>
            <w:r w:rsidRPr="00E1142C">
              <w:rPr>
                <w:lang w:val="en-US"/>
              </w:rPr>
              <w:t xml:space="preserve"> 24 days </w:t>
            </w:r>
            <w:r w:rsidR="00EA7A4D">
              <w:rPr>
                <w:lang w:val="en-US"/>
              </w:rPr>
              <w:t>after</w:t>
            </w:r>
            <w:r w:rsidRPr="00E1142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he </w:t>
            </w:r>
            <w:r w:rsidRPr="00E1142C">
              <w:rPr>
                <w:lang w:val="en-US"/>
              </w:rPr>
              <w:t xml:space="preserve">onset of TMA. He started dialysis the day after </w:t>
            </w:r>
            <w:r w:rsidR="00EA7A4D">
              <w:rPr>
                <w:lang w:val="en-US"/>
              </w:rPr>
              <w:t>initiation of</w:t>
            </w:r>
            <w:r w:rsidRPr="00E1142C">
              <w:rPr>
                <w:lang w:val="en-US"/>
              </w:rPr>
              <w:t xml:space="preserve"> eculizumab</w:t>
            </w:r>
            <w:r>
              <w:rPr>
                <w:lang w:val="en-US"/>
              </w:rPr>
              <w:t xml:space="preserve"> and </w:t>
            </w:r>
            <w:r w:rsidR="00B02403">
              <w:rPr>
                <w:lang w:val="en-US"/>
              </w:rPr>
              <w:t>discontinued</w:t>
            </w:r>
            <w:r w:rsidRPr="00EC3751">
              <w:rPr>
                <w:rFonts w:hint="eastAsia"/>
                <w:lang w:val="en-US"/>
              </w:rPr>
              <w:t xml:space="preserve"> </w:t>
            </w:r>
            <w:r w:rsidRPr="00E1142C">
              <w:rPr>
                <w:lang w:val="en-US"/>
              </w:rPr>
              <w:t xml:space="preserve">dialysis 5 days later. </w:t>
            </w:r>
          </w:p>
          <w:p w14:paraId="5E52713B" w14:textId="77CD0581" w:rsidR="0067495F" w:rsidRDefault="0067495F" w:rsidP="00595918">
            <w:pPr>
              <w:spacing w:after="160" w:line="259" w:lineRule="auto"/>
              <w:rPr>
                <w:lang w:val="en-US"/>
              </w:rPr>
            </w:pPr>
            <w:r w:rsidRPr="00E1142C">
              <w:rPr>
                <w:lang w:val="en-US"/>
              </w:rPr>
              <w:t xml:space="preserve">At the time of </w:t>
            </w:r>
            <w:r w:rsidR="00EA7A4D">
              <w:rPr>
                <w:lang w:val="en-US"/>
              </w:rPr>
              <w:t>initiation of</w:t>
            </w:r>
            <w:r w:rsidRPr="00E1142C">
              <w:rPr>
                <w:lang w:val="en-US"/>
              </w:rPr>
              <w:t xml:space="preserve"> eculizumab, the patient had hypertension, hyperuricaemia and insomnia.</w:t>
            </w:r>
          </w:p>
          <w:p w14:paraId="22C57D9B" w14:textId="615DE603" w:rsidR="00275D9F" w:rsidRPr="00914318" w:rsidRDefault="00275D9F" w:rsidP="00595918">
            <w:pPr>
              <w:spacing w:after="160" w:line="259" w:lineRule="auto"/>
              <w:rPr>
                <w:rFonts w:eastAsiaTheme="minorEastAsia"/>
                <w:lang w:val="en-US" w:eastAsia="ja-JP"/>
              </w:rPr>
            </w:pPr>
            <w:r>
              <w:rPr>
                <w:rFonts w:eastAsiaTheme="minorEastAsia" w:hint="eastAsia"/>
                <w:lang w:val="en-US" w:eastAsia="ja-JP"/>
              </w:rPr>
              <w:t>H</w:t>
            </w:r>
            <w:r>
              <w:rPr>
                <w:rFonts w:eastAsiaTheme="minorEastAsia"/>
                <w:lang w:val="en-US" w:eastAsia="ja-JP"/>
              </w:rPr>
              <w:t xml:space="preserve">is platelet count, LDH level, and serum creatinine were </w:t>
            </w:r>
            <w:r w:rsidR="00717943">
              <w:rPr>
                <w:rFonts w:eastAsiaTheme="minorEastAsia"/>
                <w:lang w:val="en-US" w:eastAsia="ja-JP"/>
              </w:rPr>
              <w:t>40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="00EA7A4D">
              <w:rPr>
                <w:rFonts w:asciiTheme="minorHAnsi" w:eastAsiaTheme="minorEastAsia" w:hAnsiTheme="minorHAnsi" w:cstheme="minorHAnsi"/>
                <w:sz w:val="24"/>
                <w:szCs w:val="24"/>
                <w:lang w:val="en-US" w:eastAsia="ja-JP"/>
              </w:rPr>
              <w:t>×</w:t>
            </w:r>
            <w:r>
              <w:rPr>
                <w:rFonts w:eastAsiaTheme="minorEastAsia"/>
                <w:lang w:val="en-US" w:eastAsia="ja-JP"/>
              </w:rPr>
              <w:t>10</w:t>
            </w:r>
            <w:r w:rsidRPr="00A80CA9">
              <w:rPr>
                <w:rFonts w:eastAsiaTheme="minorEastAsia"/>
                <w:vertAlign w:val="superscript"/>
                <w:lang w:val="en-US" w:eastAsia="ja-JP"/>
              </w:rPr>
              <w:t>9</w:t>
            </w:r>
            <w:r>
              <w:rPr>
                <w:rFonts w:eastAsiaTheme="minorEastAsia"/>
                <w:lang w:val="en-US" w:eastAsia="ja-JP"/>
              </w:rPr>
              <w:t xml:space="preserve">/L, </w:t>
            </w:r>
            <w:r w:rsidR="00717943">
              <w:rPr>
                <w:rFonts w:eastAsiaTheme="minorEastAsia"/>
                <w:lang w:val="en-US" w:eastAsia="ja-JP"/>
              </w:rPr>
              <w:t>755</w:t>
            </w:r>
            <w:r>
              <w:rPr>
                <w:rFonts w:eastAsiaTheme="minorEastAsia"/>
                <w:lang w:val="en-US" w:eastAsia="ja-JP"/>
              </w:rPr>
              <w:t xml:space="preserve"> IU/L, and </w:t>
            </w:r>
            <w:r w:rsidR="00717943">
              <w:rPr>
                <w:rFonts w:eastAsiaTheme="minorEastAsia"/>
                <w:lang w:val="en-US" w:eastAsia="ja-JP"/>
              </w:rPr>
              <w:t>21.5</w:t>
            </w:r>
            <w:r>
              <w:rPr>
                <w:rFonts w:eastAsiaTheme="minorEastAsia"/>
                <w:lang w:val="en-US" w:eastAsia="ja-JP"/>
              </w:rPr>
              <w:t xml:space="preserve"> mg/dL</w:t>
            </w:r>
            <w:r w:rsidR="00EA7A4D">
              <w:rPr>
                <w:rFonts w:eastAsiaTheme="minorEastAsia"/>
                <w:lang w:val="en-US" w:eastAsia="ja-JP"/>
              </w:rPr>
              <w:t>, respectively,</w:t>
            </w:r>
            <w:r>
              <w:rPr>
                <w:rFonts w:eastAsiaTheme="minorEastAsia"/>
                <w:lang w:val="en-US" w:eastAsia="ja-JP"/>
              </w:rPr>
              <w:t xml:space="preserve"> at the </w:t>
            </w:r>
            <w:r w:rsidR="00EA7A4D">
              <w:rPr>
                <w:rFonts w:eastAsiaTheme="minorEastAsia"/>
                <w:lang w:val="en-US" w:eastAsia="ja-JP"/>
              </w:rPr>
              <w:t>initiation</w:t>
            </w:r>
            <w:r>
              <w:rPr>
                <w:rFonts w:eastAsiaTheme="minorEastAsia"/>
                <w:lang w:val="en-US" w:eastAsia="ja-JP"/>
              </w:rPr>
              <w:t xml:space="preserve"> of eculizumab</w:t>
            </w:r>
            <w:r w:rsidR="00717943">
              <w:rPr>
                <w:rFonts w:eastAsiaTheme="minorEastAsia"/>
                <w:lang w:val="en-US" w:eastAsia="ja-JP"/>
              </w:rPr>
              <w:t>, and 237</w:t>
            </w:r>
            <w:r w:rsidR="00717943">
              <w:rPr>
                <w:rFonts w:eastAsiaTheme="minorEastAsia" w:hint="eastAsia"/>
                <w:lang w:val="en-US" w:eastAsia="ja-JP"/>
              </w:rPr>
              <w:t xml:space="preserve"> </w:t>
            </w:r>
            <w:r w:rsidR="00EA7A4D">
              <w:rPr>
                <w:rFonts w:asciiTheme="minorHAnsi" w:eastAsiaTheme="minorEastAsia" w:hAnsiTheme="minorHAnsi" w:cstheme="minorHAnsi"/>
                <w:sz w:val="24"/>
                <w:szCs w:val="24"/>
                <w:lang w:val="en-US" w:eastAsia="ja-JP"/>
              </w:rPr>
              <w:t>×</w:t>
            </w:r>
            <w:r w:rsidR="00717943">
              <w:rPr>
                <w:rFonts w:eastAsiaTheme="minorEastAsia"/>
                <w:lang w:val="en-US" w:eastAsia="ja-JP"/>
              </w:rPr>
              <w:t>10</w:t>
            </w:r>
            <w:r w:rsidR="00717943" w:rsidRPr="00A80CA9">
              <w:rPr>
                <w:rFonts w:eastAsiaTheme="minorEastAsia"/>
                <w:vertAlign w:val="superscript"/>
                <w:lang w:val="en-US" w:eastAsia="ja-JP"/>
              </w:rPr>
              <w:t>9</w:t>
            </w:r>
            <w:r w:rsidR="00717943">
              <w:rPr>
                <w:rFonts w:eastAsiaTheme="minorEastAsia"/>
                <w:lang w:val="en-US" w:eastAsia="ja-JP"/>
              </w:rPr>
              <w:t xml:space="preserve">/L, 517 IU/L, and 5.9 mg/dL at the </w:t>
            </w:r>
            <w:r w:rsidR="00EA7A4D">
              <w:rPr>
                <w:rFonts w:eastAsiaTheme="minorEastAsia"/>
                <w:lang w:val="en-US" w:eastAsia="ja-JP"/>
              </w:rPr>
              <w:t xml:space="preserve">time of </w:t>
            </w:r>
            <w:r w:rsidR="00717943">
              <w:rPr>
                <w:rFonts w:eastAsiaTheme="minorEastAsia"/>
                <w:lang w:val="en-US" w:eastAsia="ja-JP"/>
              </w:rPr>
              <w:t>dialysis</w:t>
            </w:r>
            <w:r w:rsidR="000D0FF6">
              <w:rPr>
                <w:rFonts w:eastAsiaTheme="minorEastAsia" w:hint="eastAsia"/>
                <w:lang w:val="en-US" w:eastAsia="ja-JP"/>
              </w:rPr>
              <w:t xml:space="preserve"> discontinuation</w:t>
            </w:r>
            <w:r w:rsidR="00717943">
              <w:rPr>
                <w:rFonts w:eastAsiaTheme="minorEastAsia"/>
                <w:lang w:val="en-US" w:eastAsia="ja-JP"/>
              </w:rPr>
              <w:t>.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</w:p>
        </w:tc>
      </w:tr>
      <w:tr w:rsidR="00DB0D69" w:rsidRPr="00F82F5F" w14:paraId="311C4351" w14:textId="77777777" w:rsidTr="00DB0D69">
        <w:trPr>
          <w:trHeight w:val="915"/>
        </w:trPr>
        <w:tc>
          <w:tcPr>
            <w:tcW w:w="9298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81A5E6" w14:textId="46D4258B" w:rsidR="0067495F" w:rsidRPr="00E1142C" w:rsidRDefault="0067495F" w:rsidP="00595918">
            <w:pPr>
              <w:spacing w:after="160" w:line="259" w:lineRule="auto"/>
              <w:rPr>
                <w:lang w:val="en-US"/>
              </w:rPr>
            </w:pPr>
            <w:r w:rsidRPr="00E1142C">
              <w:rPr>
                <w:lang w:val="en-US"/>
              </w:rPr>
              <w:t>Female in her 40s. She started eculizumab after 10 days from onset of TMA. She started dialysis the day after starting eculizumab</w:t>
            </w:r>
            <w:r>
              <w:rPr>
                <w:lang w:val="en-US"/>
              </w:rPr>
              <w:t xml:space="preserve"> and</w:t>
            </w:r>
            <w:r w:rsidRPr="00E1142C">
              <w:rPr>
                <w:lang w:val="en-US"/>
              </w:rPr>
              <w:t xml:space="preserve"> discontinued dialysis 50 days later.</w:t>
            </w:r>
          </w:p>
          <w:p w14:paraId="578D792A" w14:textId="77777777" w:rsidR="0067495F" w:rsidRDefault="0067495F" w:rsidP="00595918">
            <w:pPr>
              <w:spacing w:after="160" w:line="259" w:lineRule="auto"/>
              <w:rPr>
                <w:lang w:val="en-US"/>
              </w:rPr>
            </w:pPr>
            <w:r w:rsidRPr="00E1142C">
              <w:rPr>
                <w:lang w:val="en-US"/>
              </w:rPr>
              <w:t>At the time of starting eculizumab treatment, the patient had multiple sclerosis.</w:t>
            </w:r>
          </w:p>
          <w:p w14:paraId="4AC63641" w14:textId="709F24CC" w:rsidR="00717943" w:rsidRPr="00E1142C" w:rsidRDefault="00717943" w:rsidP="00595918">
            <w:pPr>
              <w:spacing w:after="160" w:line="259" w:lineRule="auto"/>
              <w:rPr>
                <w:lang w:val="en-US"/>
              </w:rPr>
            </w:pPr>
            <w:r>
              <w:rPr>
                <w:rFonts w:eastAsiaTheme="minorEastAsia"/>
                <w:lang w:val="en-US" w:eastAsia="ja-JP"/>
              </w:rPr>
              <w:t xml:space="preserve">Her platelet count, LDH level, and serum creatinine were 62 </w:t>
            </w:r>
            <w:r w:rsidR="00EA7A4D">
              <w:rPr>
                <w:rFonts w:asciiTheme="minorHAnsi" w:eastAsiaTheme="minorEastAsia" w:hAnsiTheme="minorHAnsi" w:cstheme="minorHAnsi"/>
                <w:sz w:val="24"/>
                <w:szCs w:val="24"/>
                <w:lang w:val="en-US" w:eastAsia="ja-JP"/>
              </w:rPr>
              <w:t>×</w:t>
            </w:r>
            <w:r>
              <w:rPr>
                <w:rFonts w:eastAsiaTheme="minorEastAsia"/>
                <w:lang w:val="en-US" w:eastAsia="ja-JP"/>
              </w:rPr>
              <w:t>10</w:t>
            </w:r>
            <w:r w:rsidRPr="00A80CA9">
              <w:rPr>
                <w:rFonts w:eastAsiaTheme="minorEastAsia"/>
                <w:vertAlign w:val="superscript"/>
                <w:lang w:val="en-US" w:eastAsia="ja-JP"/>
              </w:rPr>
              <w:t>9</w:t>
            </w:r>
            <w:r>
              <w:rPr>
                <w:rFonts w:eastAsiaTheme="minorEastAsia"/>
                <w:lang w:val="en-US" w:eastAsia="ja-JP"/>
              </w:rPr>
              <w:t>/L, 892 IU/L, and 3.1 mg/dL</w:t>
            </w:r>
            <w:r w:rsidR="00EA7A4D">
              <w:rPr>
                <w:rFonts w:eastAsiaTheme="minorEastAsia"/>
                <w:lang w:val="en-US" w:eastAsia="ja-JP"/>
              </w:rPr>
              <w:t>, respectively,</w:t>
            </w:r>
            <w:r>
              <w:rPr>
                <w:rFonts w:eastAsiaTheme="minorEastAsia"/>
                <w:lang w:val="en-US" w:eastAsia="ja-JP"/>
              </w:rPr>
              <w:t xml:space="preserve"> at the </w:t>
            </w:r>
            <w:r w:rsidR="00EA7A4D">
              <w:rPr>
                <w:rFonts w:eastAsiaTheme="minorEastAsia"/>
                <w:lang w:val="en-US" w:eastAsia="ja-JP"/>
              </w:rPr>
              <w:t xml:space="preserve">initiation </w:t>
            </w:r>
            <w:r>
              <w:rPr>
                <w:rFonts w:eastAsiaTheme="minorEastAsia"/>
                <w:lang w:val="en-US" w:eastAsia="ja-JP"/>
              </w:rPr>
              <w:t>of eculizumab</w:t>
            </w:r>
            <w:r w:rsidR="006700A2">
              <w:rPr>
                <w:rFonts w:eastAsiaTheme="minorEastAsia"/>
                <w:lang w:val="en-US" w:eastAsia="ja-JP"/>
              </w:rPr>
              <w:t>;</w:t>
            </w:r>
            <w:r>
              <w:rPr>
                <w:rFonts w:eastAsiaTheme="minorEastAsia"/>
                <w:lang w:val="en-US" w:eastAsia="ja-JP"/>
              </w:rPr>
              <w:t xml:space="preserve"> and 130</w:t>
            </w:r>
            <w:r>
              <w:rPr>
                <w:rFonts w:eastAsiaTheme="minorEastAsia" w:hint="eastAsia"/>
                <w:lang w:val="en-US" w:eastAsia="ja-JP"/>
              </w:rPr>
              <w:t xml:space="preserve"> </w:t>
            </w:r>
            <w:r w:rsidR="00EA7A4D">
              <w:rPr>
                <w:rFonts w:asciiTheme="minorHAnsi" w:eastAsiaTheme="minorEastAsia" w:hAnsiTheme="minorHAnsi" w:cstheme="minorHAnsi"/>
                <w:sz w:val="24"/>
                <w:szCs w:val="24"/>
                <w:lang w:val="en-US" w:eastAsia="ja-JP"/>
              </w:rPr>
              <w:t>×</w:t>
            </w:r>
            <w:r>
              <w:rPr>
                <w:rFonts w:eastAsiaTheme="minorEastAsia"/>
                <w:lang w:val="en-US" w:eastAsia="ja-JP"/>
              </w:rPr>
              <w:t>10</w:t>
            </w:r>
            <w:r w:rsidRPr="00A80CA9">
              <w:rPr>
                <w:rFonts w:eastAsiaTheme="minorEastAsia"/>
                <w:vertAlign w:val="superscript"/>
                <w:lang w:val="en-US" w:eastAsia="ja-JP"/>
              </w:rPr>
              <w:t>9</w:t>
            </w:r>
            <w:r>
              <w:rPr>
                <w:rFonts w:eastAsiaTheme="minorEastAsia"/>
                <w:lang w:val="en-US" w:eastAsia="ja-JP"/>
              </w:rPr>
              <w:t>/L, 558 IU/L, and 3.69 mg/dL</w:t>
            </w:r>
            <w:r w:rsidR="00EA7A4D">
              <w:rPr>
                <w:rFonts w:eastAsiaTheme="minorEastAsia"/>
                <w:lang w:val="en-US" w:eastAsia="ja-JP"/>
              </w:rPr>
              <w:t>, respectively,</w:t>
            </w:r>
            <w:r>
              <w:rPr>
                <w:rFonts w:eastAsiaTheme="minorEastAsia"/>
                <w:lang w:val="en-US" w:eastAsia="ja-JP"/>
              </w:rPr>
              <w:t xml:space="preserve"> at the </w:t>
            </w:r>
            <w:r w:rsidR="00EA7A4D">
              <w:rPr>
                <w:rFonts w:eastAsiaTheme="minorEastAsia"/>
                <w:lang w:val="en-US" w:eastAsia="ja-JP"/>
              </w:rPr>
              <w:t xml:space="preserve">time of </w:t>
            </w:r>
            <w:r>
              <w:rPr>
                <w:rFonts w:eastAsiaTheme="minorEastAsia"/>
                <w:lang w:val="en-US" w:eastAsia="ja-JP"/>
              </w:rPr>
              <w:t>dialysis</w:t>
            </w:r>
            <w:r w:rsidR="000D0FF6">
              <w:rPr>
                <w:rFonts w:eastAsiaTheme="minorEastAsia" w:hint="eastAsia"/>
                <w:lang w:val="en-US" w:eastAsia="ja-JP"/>
              </w:rPr>
              <w:t xml:space="preserve"> discontinuation</w:t>
            </w:r>
            <w:r>
              <w:rPr>
                <w:rFonts w:eastAsiaTheme="minorEastAsia"/>
                <w:lang w:val="en-US" w:eastAsia="ja-JP"/>
              </w:rPr>
              <w:t>.</w:t>
            </w:r>
          </w:p>
        </w:tc>
      </w:tr>
    </w:tbl>
    <w:p w14:paraId="61405A71" w14:textId="419D65F8" w:rsidR="00BD5F73" w:rsidRDefault="00BD5F73">
      <w:pPr>
        <w:spacing w:after="160" w:line="259" w:lineRule="auto"/>
        <w:rPr>
          <w:b/>
          <w:bCs/>
          <w:lang w:val="en-GB"/>
        </w:rPr>
      </w:pPr>
    </w:p>
    <w:p w14:paraId="4E5DBAB4" w14:textId="08CD0728" w:rsidR="008E3998" w:rsidRPr="002439D3" w:rsidRDefault="00C91C40">
      <w:pPr>
        <w:spacing w:after="160" w:line="259" w:lineRule="auto"/>
        <w:rPr>
          <w:rFonts w:eastAsiaTheme="minorEastAsia" w:hint="eastAsia"/>
          <w:b/>
          <w:bCs/>
          <w:lang w:val="en-GB" w:eastAsia="ja-JP"/>
        </w:rPr>
      </w:pPr>
      <w:r>
        <w:rPr>
          <w:lang w:val="en-GB"/>
        </w:rPr>
        <w:t xml:space="preserve">Abbreviations: </w:t>
      </w:r>
      <w:r w:rsidR="00936DF9" w:rsidRPr="007C2D79">
        <w:rPr>
          <w:lang w:val="en-GB"/>
        </w:rPr>
        <w:t>LDH</w:t>
      </w:r>
      <w:r>
        <w:rPr>
          <w:lang w:val="en-GB"/>
        </w:rPr>
        <w:t xml:space="preserve"> = </w:t>
      </w:r>
      <w:r w:rsidR="00936DF9" w:rsidRPr="00390CD0">
        <w:rPr>
          <w:lang w:val="en-GB"/>
        </w:rPr>
        <w:t>lactate dehydrogenase</w:t>
      </w:r>
      <w:r w:rsidR="00936DF9">
        <w:rPr>
          <w:lang w:val="en-GB"/>
        </w:rPr>
        <w:t xml:space="preserve">; </w:t>
      </w:r>
      <w:r w:rsidR="006C5E7F" w:rsidRPr="007C2D79">
        <w:rPr>
          <w:lang w:val="en-GB"/>
        </w:rPr>
        <w:t>TMA</w:t>
      </w:r>
      <w:r>
        <w:rPr>
          <w:lang w:val="en-GB"/>
        </w:rPr>
        <w:t xml:space="preserve"> =</w:t>
      </w:r>
      <w:r w:rsidR="006C5E7F" w:rsidRPr="007C2D79">
        <w:rPr>
          <w:lang w:val="en-GB"/>
        </w:rPr>
        <w:t xml:space="preserve"> thrombotic microangiopathy</w:t>
      </w:r>
    </w:p>
    <w:p w14:paraId="56BE84B5" w14:textId="77777777" w:rsidR="008E3998" w:rsidRDefault="008E3998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F85255D" w14:textId="14B33073" w:rsidR="00BD5F73" w:rsidRDefault="008E3998">
      <w:pPr>
        <w:spacing w:after="160" w:line="259" w:lineRule="auto"/>
        <w:rPr>
          <w:lang w:val="en-GB"/>
        </w:rPr>
      </w:pPr>
      <w:r w:rsidRPr="007C2D79">
        <w:rPr>
          <w:b/>
          <w:bCs/>
          <w:lang w:val="en-GB"/>
        </w:rPr>
        <w:lastRenderedPageBreak/>
        <w:t xml:space="preserve">Table </w:t>
      </w:r>
      <w:r w:rsidR="00DC74CC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Pr="001D7E9F">
        <w:t xml:space="preserve"> </w:t>
      </w:r>
      <w:r>
        <w:t xml:space="preserve">Details of </w:t>
      </w:r>
      <w:r>
        <w:rPr>
          <w:lang w:val="en-GB"/>
        </w:rPr>
        <w:t>complement-related gene variants</w:t>
      </w:r>
    </w:p>
    <w:tbl>
      <w:tblPr>
        <w:tblW w:w="9639" w:type="dxa"/>
        <w:tblCellMar>
          <w:top w:w="57" w:type="dxa"/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2126"/>
        <w:gridCol w:w="1843"/>
        <w:gridCol w:w="992"/>
      </w:tblGrid>
      <w:tr w:rsidR="008E3998" w:rsidRPr="00745050" w14:paraId="343A4F95" w14:textId="77777777" w:rsidTr="00E978A3">
        <w:trPr>
          <w:trHeight w:val="82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6FDA19B" w14:textId="77777777" w:rsidR="008E3998" w:rsidRPr="00FE5D7C" w:rsidRDefault="008E3998" w:rsidP="008E3998">
            <w:pPr>
              <w:spacing w:line="240" w:lineRule="auto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 w:hint="eastAsia"/>
                <w:color w:val="000000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B2D6A56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5662D18" w14:textId="77777777" w:rsidR="00745050" w:rsidRDefault="008E3998" w:rsidP="008E3998">
            <w:pPr>
              <w:spacing w:line="240" w:lineRule="auto"/>
              <w:jc w:val="center"/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Group A </w:t>
            </w:r>
          </w:p>
          <w:p w14:paraId="28553378" w14:textId="194263D0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(dialysis </w:t>
            </w:r>
            <w:r w:rsidR="001967CC"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discontinuation </w:t>
            </w: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within 26 weeks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584A0F8" w14:textId="77777777" w:rsidR="00745050" w:rsidRDefault="008E3998" w:rsidP="008E3998">
            <w:pPr>
              <w:spacing w:line="240" w:lineRule="auto"/>
              <w:jc w:val="center"/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Group B </w:t>
            </w:r>
          </w:p>
          <w:p w14:paraId="67A44E58" w14:textId="22FBD212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(</w:t>
            </w:r>
            <w:r w:rsidR="00745050"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no </w:t>
            </w: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dialysis </w:t>
            </w:r>
            <w:r w:rsidR="001967CC"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discontinuation </w:t>
            </w:r>
            <w:r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 xml:space="preserve">within 26 weeks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55E7850" w14:textId="39566B78" w:rsidR="008E3998" w:rsidRPr="00FE5D7C" w:rsidRDefault="00C91C40" w:rsidP="008E3998">
            <w:pPr>
              <w:spacing w:line="240" w:lineRule="auto"/>
              <w:jc w:val="center"/>
              <w:rPr>
                <w:rFonts w:eastAsia="游ゴシック" w:cs="Arial"/>
                <w:b/>
                <w:bCs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游ゴシック" w:cs="Arial"/>
                <w:b/>
                <w:bCs/>
                <w:i/>
                <w:iCs/>
                <w:color w:val="000000"/>
                <w:sz w:val="20"/>
                <w:szCs w:val="20"/>
                <w:lang w:val="en-GB" w:eastAsia="ja-JP"/>
              </w:rPr>
              <w:t>p</w:t>
            </w:r>
            <w:r w:rsidR="008E3998" w:rsidRPr="00FE5D7C">
              <w:rPr>
                <w:rFonts w:eastAsia="游ゴシック" w:cs="Arial"/>
                <w:b/>
                <w:bCs/>
                <w:i/>
                <w:iCs/>
                <w:color w:val="000000"/>
                <w:sz w:val="20"/>
                <w:szCs w:val="20"/>
                <w:lang w:val="en-GB" w:eastAsia="ja-JP"/>
              </w:rPr>
              <w:t>-</w:t>
            </w:r>
            <w:r w:rsidR="008E3998" w:rsidRPr="00FE5D7C">
              <w:rPr>
                <w:rFonts w:eastAsia="游ゴシック" w:cs="Arial"/>
                <w:b/>
                <w:bCs/>
                <w:color w:val="000000"/>
                <w:sz w:val="20"/>
                <w:szCs w:val="20"/>
                <w:lang w:val="en-GB" w:eastAsia="ja-JP"/>
              </w:rPr>
              <w:t>value</w:t>
            </w:r>
          </w:p>
        </w:tc>
      </w:tr>
      <w:tr w:rsidR="008E3998" w:rsidRPr="00745050" w14:paraId="79C4CC3D" w14:textId="77777777" w:rsidTr="00FE5D7C">
        <w:trPr>
          <w:trHeight w:val="147"/>
        </w:trPr>
        <w:tc>
          <w:tcPr>
            <w:tcW w:w="326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DBA6" w14:textId="0644CFFA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Gene variant tested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44F3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32</w:t>
            </w:r>
          </w:p>
        </w:tc>
        <w:tc>
          <w:tcPr>
            <w:tcW w:w="212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E95B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184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220C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05F7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8E3998" w:rsidRPr="00745050" w14:paraId="1AD90BF2" w14:textId="77777777" w:rsidTr="00FE5D7C">
        <w:trPr>
          <w:trHeight w:val="22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3594" w14:textId="194CF3F0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Gene variant</w:t>
            </w:r>
            <w:r w:rsidR="00D86585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d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etected, </w:t>
            </w:r>
            <w:r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/N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1427" w14:textId="6E9D682E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5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4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0E83" w14:textId="3CA9DE6B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9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9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4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721C" w14:textId="68353D8F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6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3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4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70B1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.000</w:t>
            </w:r>
          </w:p>
        </w:tc>
      </w:tr>
      <w:tr w:rsidR="008E3998" w:rsidRPr="00745050" w14:paraId="4E4CD31C" w14:textId="77777777" w:rsidTr="00FE5D7C">
        <w:trPr>
          <w:trHeight w:val="1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0DFF" w14:textId="2CC85B44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C3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/N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A343" w14:textId="20CFFD64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6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1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20F3" w14:textId="14884CAB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5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9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2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DB6C" w14:textId="7AD3B8B5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3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B392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.361</w:t>
            </w:r>
          </w:p>
        </w:tc>
      </w:tr>
      <w:tr w:rsidR="008E3998" w:rsidRPr="00745050" w14:paraId="4CAEBAF2" w14:textId="77777777" w:rsidTr="00FE5D7C">
        <w:trPr>
          <w:trHeight w:val="23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C8AA" w14:textId="1D620CE2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CFH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/N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0664" w14:textId="75D89ED9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8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DBB5" w14:textId="640BC183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3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9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7D21" w14:textId="000E0808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5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3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3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34AE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.219</w:t>
            </w:r>
          </w:p>
        </w:tc>
      </w:tr>
      <w:tr w:rsidR="008E3998" w:rsidRPr="00745050" w14:paraId="559794F3" w14:textId="77777777" w:rsidTr="00FE5D7C">
        <w:trPr>
          <w:trHeight w:val="18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B78B" w14:textId="5594F106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CFB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/N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4356" w14:textId="429A49B8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2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0D0B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0775" w14:textId="0F440D74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2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3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F0A4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.157</w:t>
            </w:r>
          </w:p>
        </w:tc>
      </w:tr>
      <w:tr w:rsidR="008E3998" w:rsidRPr="00745050" w14:paraId="6FF68650" w14:textId="77777777" w:rsidTr="00FE5D7C">
        <w:trPr>
          <w:trHeight w:val="1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1228" w14:textId="4DEF527D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CFI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/N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673D" w14:textId="720F437C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7FC7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CF5A" w14:textId="4C048E9C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3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BCA3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.219</w:t>
            </w:r>
          </w:p>
        </w:tc>
      </w:tr>
      <w:tr w:rsidR="008E3998" w:rsidRPr="00745050" w14:paraId="44E12A5B" w14:textId="77777777" w:rsidTr="00E978A3">
        <w:trPr>
          <w:trHeight w:val="142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BA7BE" w14:textId="713C610B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MCP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/N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F0775" w14:textId="6B7343E8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3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DC867" w14:textId="7CDB95E2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9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5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BDFA67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3BF2E0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.401</w:t>
            </w:r>
          </w:p>
        </w:tc>
      </w:tr>
      <w:tr w:rsidR="008E3998" w:rsidRPr="00745050" w14:paraId="1246B245" w14:textId="77777777" w:rsidTr="00E978A3">
        <w:trPr>
          <w:trHeight w:val="9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2BAA1" w14:textId="3463E8D2" w:rsidR="008E3998" w:rsidRPr="00FE5D7C" w:rsidRDefault="008E3998" w:rsidP="008E3998">
            <w:pPr>
              <w:spacing w:line="240" w:lineRule="auto"/>
              <w:jc w:val="both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THBD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, </w:t>
            </w:r>
            <w:r w:rsidR="007614C8" w:rsidRPr="00FE5D7C">
              <w:rPr>
                <w:rFonts w:eastAsia="游ゴシック" w:cs="Arial"/>
                <w:i/>
                <w:iCs/>
                <w:color w:val="000000"/>
                <w:sz w:val="20"/>
                <w:szCs w:val="20"/>
                <w:lang w:val="en-US" w:eastAsia="ja-JP"/>
              </w:rPr>
              <w:t>n/N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E769A" w14:textId="0F1AA919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32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8A9B2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2CA89" w14:textId="2824F60C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1</w:t>
            </w:r>
            <w:r w:rsidR="007614C8"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/13</w:t>
            </w: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 xml:space="preserve"> (7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0BE70" w14:textId="77777777" w:rsidR="008E3998" w:rsidRPr="00FE5D7C" w:rsidRDefault="008E3998" w:rsidP="008E3998">
            <w:pPr>
              <w:spacing w:line="24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</w:pPr>
            <w:r w:rsidRPr="00FE5D7C">
              <w:rPr>
                <w:rFonts w:eastAsia="游ゴシック" w:cs="Arial"/>
                <w:color w:val="000000"/>
                <w:sz w:val="20"/>
                <w:szCs w:val="20"/>
                <w:lang w:val="en-US" w:eastAsia="ja-JP"/>
              </w:rPr>
              <w:t>0.219</w:t>
            </w:r>
          </w:p>
        </w:tc>
      </w:tr>
    </w:tbl>
    <w:p w14:paraId="5CD6209F" w14:textId="43659D35" w:rsidR="008E3998" w:rsidRDefault="00C91C40" w:rsidP="008E3998">
      <w:pPr>
        <w:spacing w:after="160" w:line="259" w:lineRule="auto"/>
        <w:rPr>
          <w:lang w:val="en-GB"/>
        </w:rPr>
      </w:pPr>
      <w:r>
        <w:rPr>
          <w:i/>
          <w:iCs/>
          <w:lang w:val="en-GB"/>
        </w:rPr>
        <w:t>p</w:t>
      </w:r>
      <w:r w:rsidR="008E3998">
        <w:rPr>
          <w:lang w:val="en-GB"/>
        </w:rPr>
        <w:t xml:space="preserve">-values were calculated using </w:t>
      </w:r>
      <w:r w:rsidR="008E3998" w:rsidRPr="007C2D79">
        <w:rPr>
          <w:lang w:val="en-GB"/>
        </w:rPr>
        <w:t>F</w:t>
      </w:r>
      <w:r w:rsidR="008E3998">
        <w:rPr>
          <w:lang w:val="en-GB"/>
        </w:rPr>
        <w:t>isher’s Exact test</w:t>
      </w:r>
      <w:r w:rsidR="008E3998" w:rsidRPr="007C2D79">
        <w:rPr>
          <w:lang w:val="en-GB"/>
        </w:rPr>
        <w:t>.</w:t>
      </w:r>
    </w:p>
    <w:p w14:paraId="0B4DA380" w14:textId="09E62735" w:rsidR="00BD4C3B" w:rsidRDefault="00C91C40" w:rsidP="00737958">
      <w:pPr>
        <w:spacing w:after="160" w:line="480" w:lineRule="auto"/>
        <w:rPr>
          <w:rFonts w:eastAsiaTheme="minorEastAsia"/>
          <w:lang w:val="en-GB" w:eastAsia="ja-JP"/>
        </w:rPr>
      </w:pPr>
      <w:r>
        <w:rPr>
          <w:lang w:val="en-GB"/>
        </w:rPr>
        <w:t xml:space="preserve">Abbreviations: </w:t>
      </w:r>
      <w:r w:rsidR="00745050">
        <w:rPr>
          <w:rFonts w:eastAsiaTheme="minorEastAsia"/>
          <w:lang w:val="en-GB" w:eastAsia="ja-JP"/>
        </w:rPr>
        <w:t>CFB</w:t>
      </w:r>
      <w:r>
        <w:rPr>
          <w:rFonts w:eastAsiaTheme="minorEastAsia"/>
          <w:lang w:val="en-GB" w:eastAsia="ja-JP"/>
        </w:rPr>
        <w:t xml:space="preserve"> = </w:t>
      </w:r>
      <w:r w:rsidR="00745050">
        <w:rPr>
          <w:rFonts w:eastAsiaTheme="minorEastAsia"/>
          <w:lang w:val="en-GB" w:eastAsia="ja-JP"/>
        </w:rPr>
        <w:t xml:space="preserve">complement factor B; </w:t>
      </w:r>
      <w:r w:rsidR="008E3998">
        <w:rPr>
          <w:rFonts w:eastAsiaTheme="minorEastAsia" w:hint="eastAsia"/>
          <w:lang w:val="en-GB" w:eastAsia="ja-JP"/>
        </w:rPr>
        <w:t>C</w:t>
      </w:r>
      <w:r w:rsidR="008E3998">
        <w:rPr>
          <w:rFonts w:eastAsiaTheme="minorEastAsia"/>
          <w:lang w:val="en-GB" w:eastAsia="ja-JP"/>
        </w:rPr>
        <w:t>FH</w:t>
      </w:r>
      <w:r>
        <w:rPr>
          <w:rFonts w:eastAsiaTheme="minorEastAsia"/>
          <w:lang w:val="en-GB" w:eastAsia="ja-JP"/>
        </w:rPr>
        <w:t xml:space="preserve"> = </w:t>
      </w:r>
      <w:r w:rsidR="008E3998">
        <w:rPr>
          <w:rFonts w:eastAsiaTheme="minorEastAsia"/>
          <w:lang w:val="en-GB" w:eastAsia="ja-JP"/>
        </w:rPr>
        <w:t>complement factor H; CFI</w:t>
      </w:r>
      <w:r>
        <w:rPr>
          <w:rFonts w:eastAsiaTheme="minorEastAsia"/>
          <w:lang w:val="en-GB" w:eastAsia="ja-JP"/>
        </w:rPr>
        <w:t xml:space="preserve"> = </w:t>
      </w:r>
      <w:r w:rsidR="008E3998">
        <w:rPr>
          <w:rFonts w:eastAsiaTheme="minorEastAsia"/>
          <w:lang w:val="en-GB" w:eastAsia="ja-JP"/>
        </w:rPr>
        <w:t>complement factor I; MCP</w:t>
      </w:r>
      <w:r>
        <w:rPr>
          <w:rFonts w:eastAsiaTheme="minorEastAsia"/>
          <w:lang w:val="en-GB" w:eastAsia="ja-JP"/>
        </w:rPr>
        <w:t xml:space="preserve"> = </w:t>
      </w:r>
      <w:r w:rsidR="00D86585">
        <w:rPr>
          <w:rFonts w:eastAsiaTheme="minorEastAsia"/>
          <w:lang w:val="en-GB" w:eastAsia="ja-JP"/>
        </w:rPr>
        <w:t>m</w:t>
      </w:r>
      <w:r w:rsidR="008E3998" w:rsidRPr="008E3998">
        <w:rPr>
          <w:rFonts w:eastAsiaTheme="minorEastAsia"/>
          <w:lang w:val="en-GB" w:eastAsia="ja-JP"/>
        </w:rPr>
        <w:t>embrane cofactor protein</w:t>
      </w:r>
      <w:r w:rsidR="008E3998">
        <w:rPr>
          <w:rFonts w:eastAsiaTheme="minorEastAsia"/>
          <w:lang w:val="en-GB" w:eastAsia="ja-JP"/>
        </w:rPr>
        <w:t>; THBD</w:t>
      </w:r>
      <w:r>
        <w:rPr>
          <w:rFonts w:eastAsiaTheme="minorEastAsia"/>
          <w:lang w:val="en-GB" w:eastAsia="ja-JP"/>
        </w:rPr>
        <w:t xml:space="preserve"> = </w:t>
      </w:r>
      <w:r w:rsidR="008E3998">
        <w:rPr>
          <w:rFonts w:eastAsiaTheme="minorEastAsia"/>
          <w:lang w:val="en-GB" w:eastAsia="ja-JP"/>
        </w:rPr>
        <w:t>t</w:t>
      </w:r>
      <w:r w:rsidR="008E3998" w:rsidRPr="008E3998">
        <w:rPr>
          <w:rFonts w:eastAsiaTheme="minorEastAsia"/>
          <w:lang w:val="en-GB" w:eastAsia="ja-JP"/>
        </w:rPr>
        <w:t>hrombomodulin</w:t>
      </w:r>
    </w:p>
    <w:p w14:paraId="0E6214D1" w14:textId="77777777" w:rsidR="00BD4C3B" w:rsidRDefault="00BD4C3B">
      <w:pPr>
        <w:spacing w:after="160" w:line="259" w:lineRule="auto"/>
        <w:rPr>
          <w:rFonts w:eastAsiaTheme="minorEastAsia"/>
          <w:lang w:val="en-GB" w:eastAsia="ja-JP"/>
        </w:rPr>
        <w:sectPr w:rsidR="00BD4C3B" w:rsidSect="0076105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993E4D" w14:textId="581C4D53" w:rsidR="00BD4C3B" w:rsidRPr="007C2D79" w:rsidRDefault="00BD4C3B" w:rsidP="006A518D">
      <w:pPr>
        <w:spacing w:after="160" w:line="480" w:lineRule="auto"/>
        <w:rPr>
          <w:lang w:val="en-GB"/>
        </w:rPr>
      </w:pPr>
      <w:r w:rsidRPr="00B03BCC">
        <w:rPr>
          <w:b/>
          <w:bCs/>
          <w:lang w:val="en-GB"/>
        </w:rPr>
        <w:lastRenderedPageBreak/>
        <w:t>Table S3</w:t>
      </w:r>
      <w:r w:rsidR="00B03BCC" w:rsidRPr="00B03BCC">
        <w:rPr>
          <w:b/>
          <w:bCs/>
          <w:lang w:val="en-GB"/>
        </w:rPr>
        <w:t xml:space="preserve"> </w:t>
      </w:r>
      <w:r w:rsidRPr="006A518D">
        <w:rPr>
          <w:lang w:val="en-GB"/>
        </w:rPr>
        <w:t xml:space="preserve"> Details of patients who discontinued dialysis after 27 weeks from initiation of eculizumab treatment</w:t>
      </w:r>
    </w:p>
    <w:tbl>
      <w:tblPr>
        <w:tblStyle w:val="af2"/>
        <w:tblW w:w="129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1701"/>
        <w:gridCol w:w="1701"/>
        <w:gridCol w:w="1984"/>
        <w:gridCol w:w="1643"/>
      </w:tblGrid>
      <w:tr w:rsidR="00BD4C3B" w:rsidRPr="00872C24" w14:paraId="03A10623" w14:textId="77777777" w:rsidTr="00D5265E">
        <w:tc>
          <w:tcPr>
            <w:tcW w:w="4111" w:type="dxa"/>
            <w:tcBorders>
              <w:bottom w:val="nil"/>
            </w:tcBorders>
            <w:shd w:val="clear" w:color="auto" w:fill="auto"/>
          </w:tcPr>
          <w:p w14:paraId="7CF80083" w14:textId="77777777" w:rsidR="00BD4C3B" w:rsidRPr="007C2D79" w:rsidRDefault="00BD4C3B" w:rsidP="00D5265E">
            <w:pPr>
              <w:rPr>
                <w:rFonts w:cs="Arial"/>
                <w:lang w:val="en-GB"/>
              </w:rPr>
            </w:pPr>
          </w:p>
        </w:tc>
        <w:tc>
          <w:tcPr>
            <w:tcW w:w="8872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51389B0C" w14:textId="77777777" w:rsidR="00BD4C3B" w:rsidRPr="00872C24" w:rsidRDefault="00BD4C3B" w:rsidP="00D5265E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872C24">
              <w:rPr>
                <w:rFonts w:cs="Arial"/>
                <w:b/>
                <w:bCs/>
                <w:lang w:val="en-GB"/>
              </w:rPr>
              <w:t>Patient number</w:t>
            </w:r>
          </w:p>
        </w:tc>
      </w:tr>
      <w:tr w:rsidR="00BD4C3B" w:rsidRPr="00872C24" w14:paraId="5A25B049" w14:textId="77777777" w:rsidTr="00D5265E"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7519F8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723435" w14:textId="77777777" w:rsidR="00BD4C3B" w:rsidRPr="00872C24" w:rsidRDefault="00BD4C3B" w:rsidP="00D5265E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9920C8">
              <w:rPr>
                <w:rFonts w:cs="Arial"/>
                <w:b/>
                <w:bCs/>
                <w:color w:val="000000"/>
                <w:lang w:val="en-GB"/>
              </w:rPr>
              <w:t>#1</w:t>
            </w:r>
            <w:r w:rsidRPr="001A11FB">
              <w:rPr>
                <w:rFonts w:cs="Arial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49AB6D" w14:textId="77777777" w:rsidR="00BD4C3B" w:rsidRPr="00872C24" w:rsidRDefault="00BD4C3B" w:rsidP="00D5265E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9920C8">
              <w:rPr>
                <w:rFonts w:cs="Arial"/>
                <w:b/>
                <w:bCs/>
                <w:color w:val="000000"/>
                <w:lang w:val="en-GB"/>
              </w:rPr>
              <w:t>#2</w:t>
            </w:r>
            <w:r w:rsidRPr="001A11FB">
              <w:rPr>
                <w:rFonts w:cs="Arial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223BA" w14:textId="77777777" w:rsidR="00BD4C3B" w:rsidRPr="00872C24" w:rsidRDefault="00BD4C3B" w:rsidP="00D5265E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9920C8">
              <w:rPr>
                <w:rFonts w:cs="Arial"/>
                <w:b/>
                <w:bCs/>
                <w:color w:val="000000"/>
                <w:lang w:val="en-GB"/>
              </w:rPr>
              <w:t>#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617A13" w14:textId="77777777" w:rsidR="00BD4C3B" w:rsidRPr="00872C24" w:rsidRDefault="00BD4C3B" w:rsidP="00D5265E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9920C8">
              <w:rPr>
                <w:rFonts w:cs="Arial"/>
                <w:b/>
                <w:bCs/>
                <w:color w:val="000000"/>
                <w:lang w:val="en-GB"/>
              </w:rPr>
              <w:t>#4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950D21" w14:textId="77777777" w:rsidR="00BD4C3B" w:rsidRPr="00872C24" w:rsidRDefault="00BD4C3B" w:rsidP="00D5265E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9920C8">
              <w:rPr>
                <w:rFonts w:cs="Arial"/>
                <w:b/>
                <w:bCs/>
                <w:color w:val="000000"/>
                <w:lang w:val="en-GB"/>
              </w:rPr>
              <w:t>#5</w:t>
            </w:r>
          </w:p>
        </w:tc>
      </w:tr>
      <w:tr w:rsidR="00BD4C3B" w:rsidRPr="00872C24" w14:paraId="48DBB517" w14:textId="77777777" w:rsidTr="00D5265E">
        <w:trPr>
          <w:trHeight w:val="364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72E8BFC0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61123C8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A969363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DA10DB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698DE27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Femal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118F7DD9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Male</w:t>
            </w:r>
          </w:p>
        </w:tc>
      </w:tr>
      <w:tr w:rsidR="00BD4C3B" w:rsidRPr="00872C24" w14:paraId="51661DA9" w14:textId="77777777" w:rsidTr="00D5265E">
        <w:tc>
          <w:tcPr>
            <w:tcW w:w="4111" w:type="dxa"/>
            <w:shd w:val="clear" w:color="auto" w:fill="auto"/>
          </w:tcPr>
          <w:p w14:paraId="2FBF033B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Age</w:t>
            </w:r>
            <w:r>
              <w:rPr>
                <w:rFonts w:cs="Arial"/>
                <w:color w:val="000000"/>
                <w:lang w:val="en-GB"/>
              </w:rPr>
              <w:t xml:space="preserve">, </w:t>
            </w:r>
            <w:r w:rsidRPr="009920C8">
              <w:rPr>
                <w:rFonts w:cs="Arial"/>
                <w:color w:val="000000"/>
                <w:lang w:val="en-GB"/>
              </w:rPr>
              <w:t>years</w:t>
            </w:r>
          </w:p>
        </w:tc>
        <w:tc>
          <w:tcPr>
            <w:tcW w:w="1843" w:type="dxa"/>
            <w:shd w:val="clear" w:color="auto" w:fill="auto"/>
          </w:tcPr>
          <w:p w14:paraId="4DEBBA09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0s</w:t>
            </w:r>
          </w:p>
        </w:tc>
        <w:tc>
          <w:tcPr>
            <w:tcW w:w="1701" w:type="dxa"/>
            <w:shd w:val="clear" w:color="auto" w:fill="auto"/>
          </w:tcPr>
          <w:p w14:paraId="674CCFAC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8C7E29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0s</w:t>
            </w:r>
          </w:p>
        </w:tc>
        <w:tc>
          <w:tcPr>
            <w:tcW w:w="1984" w:type="dxa"/>
            <w:shd w:val="clear" w:color="auto" w:fill="auto"/>
          </w:tcPr>
          <w:p w14:paraId="774D4E70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0s</w:t>
            </w:r>
          </w:p>
        </w:tc>
        <w:tc>
          <w:tcPr>
            <w:tcW w:w="1643" w:type="dxa"/>
            <w:shd w:val="clear" w:color="auto" w:fill="auto"/>
          </w:tcPr>
          <w:p w14:paraId="6BC721BC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s</w:t>
            </w:r>
          </w:p>
        </w:tc>
      </w:tr>
      <w:tr w:rsidR="00BD4C3B" w:rsidRPr="00872C24" w14:paraId="75881B35" w14:textId="77777777" w:rsidTr="00D5265E">
        <w:tc>
          <w:tcPr>
            <w:tcW w:w="4111" w:type="dxa"/>
            <w:shd w:val="clear" w:color="auto" w:fill="auto"/>
          </w:tcPr>
          <w:p w14:paraId="558CB9AE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Comorbidity</w:t>
            </w:r>
          </w:p>
        </w:tc>
        <w:tc>
          <w:tcPr>
            <w:tcW w:w="1843" w:type="dxa"/>
            <w:shd w:val="clear" w:color="auto" w:fill="auto"/>
          </w:tcPr>
          <w:p w14:paraId="12BC2786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Hypertension, malignant tumours</w:t>
            </w:r>
          </w:p>
        </w:tc>
        <w:tc>
          <w:tcPr>
            <w:tcW w:w="1701" w:type="dxa"/>
            <w:shd w:val="clear" w:color="auto" w:fill="auto"/>
          </w:tcPr>
          <w:p w14:paraId="5744F4F4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P</w:t>
            </w:r>
            <w:r w:rsidRPr="009920C8">
              <w:rPr>
                <w:rFonts w:cs="Arial"/>
                <w:color w:val="000000"/>
                <w:lang w:val="en-GB"/>
              </w:rPr>
              <w:t>neumonia</w:t>
            </w:r>
          </w:p>
        </w:tc>
        <w:tc>
          <w:tcPr>
            <w:tcW w:w="1701" w:type="dxa"/>
            <w:shd w:val="clear" w:color="auto" w:fill="auto"/>
          </w:tcPr>
          <w:p w14:paraId="0B76141A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Hypertension, gastritis, insomnia, increased inflammation</w:t>
            </w:r>
          </w:p>
        </w:tc>
        <w:tc>
          <w:tcPr>
            <w:tcW w:w="1984" w:type="dxa"/>
            <w:shd w:val="clear" w:color="auto" w:fill="auto"/>
          </w:tcPr>
          <w:p w14:paraId="4BEDECA8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None</w:t>
            </w:r>
          </w:p>
        </w:tc>
        <w:tc>
          <w:tcPr>
            <w:tcW w:w="1643" w:type="dxa"/>
            <w:shd w:val="clear" w:color="auto" w:fill="auto"/>
          </w:tcPr>
          <w:p w14:paraId="019CC040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None</w:t>
            </w:r>
          </w:p>
        </w:tc>
      </w:tr>
      <w:tr w:rsidR="00BD4C3B" w:rsidRPr="00872C24" w14:paraId="2B534E4F" w14:textId="77777777" w:rsidTr="00D5265E">
        <w:tc>
          <w:tcPr>
            <w:tcW w:w="4111" w:type="dxa"/>
            <w:shd w:val="clear" w:color="auto" w:fill="auto"/>
          </w:tcPr>
          <w:p w14:paraId="0188B6CC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PE/PI before eculizumab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 xml:space="preserve"> days</w:t>
            </w:r>
          </w:p>
        </w:tc>
        <w:tc>
          <w:tcPr>
            <w:tcW w:w="1843" w:type="dxa"/>
            <w:shd w:val="clear" w:color="auto" w:fill="auto"/>
          </w:tcPr>
          <w:p w14:paraId="74D95665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14:paraId="50D459E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D8ABA6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14:paraId="4E1EE5E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12679888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3</w:t>
            </w:r>
          </w:p>
        </w:tc>
      </w:tr>
      <w:tr w:rsidR="00BD4C3B" w:rsidRPr="00872C24" w14:paraId="2E35E344" w14:textId="77777777" w:rsidTr="00D5265E">
        <w:tc>
          <w:tcPr>
            <w:tcW w:w="4111" w:type="dxa"/>
            <w:shd w:val="clear" w:color="auto" w:fill="auto"/>
          </w:tcPr>
          <w:p w14:paraId="35EFE951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Dialysis before eculizumab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 xml:space="preserve"> days</w:t>
            </w:r>
          </w:p>
        </w:tc>
        <w:tc>
          <w:tcPr>
            <w:tcW w:w="1843" w:type="dxa"/>
            <w:shd w:val="clear" w:color="auto" w:fill="auto"/>
          </w:tcPr>
          <w:p w14:paraId="4FD6A03E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14:paraId="77CE3FD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3E74FD38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7</w:t>
            </w:r>
          </w:p>
        </w:tc>
        <w:tc>
          <w:tcPr>
            <w:tcW w:w="1984" w:type="dxa"/>
            <w:shd w:val="clear" w:color="auto" w:fill="auto"/>
          </w:tcPr>
          <w:p w14:paraId="2923119B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41672CFE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22</w:t>
            </w:r>
          </w:p>
        </w:tc>
      </w:tr>
      <w:tr w:rsidR="00BD4C3B" w:rsidRPr="00872C24" w14:paraId="558B55B5" w14:textId="77777777" w:rsidTr="00D5265E">
        <w:tc>
          <w:tcPr>
            <w:tcW w:w="4111" w:type="dxa"/>
            <w:shd w:val="clear" w:color="auto" w:fill="auto"/>
          </w:tcPr>
          <w:p w14:paraId="645C7D1F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TMA onset to PE/PI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 xml:space="preserve"> days</w:t>
            </w:r>
          </w:p>
        </w:tc>
        <w:tc>
          <w:tcPr>
            <w:tcW w:w="1843" w:type="dxa"/>
            <w:shd w:val="clear" w:color="auto" w:fill="auto"/>
          </w:tcPr>
          <w:p w14:paraId="4B38EACC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61947A76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82ADF5B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6</w:t>
            </w:r>
          </w:p>
        </w:tc>
        <w:tc>
          <w:tcPr>
            <w:tcW w:w="1984" w:type="dxa"/>
            <w:shd w:val="clear" w:color="auto" w:fill="auto"/>
          </w:tcPr>
          <w:p w14:paraId="3FC75B68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5E0A8B35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9</w:t>
            </w:r>
          </w:p>
        </w:tc>
      </w:tr>
      <w:tr w:rsidR="00BD4C3B" w:rsidRPr="00872C24" w14:paraId="30B85C75" w14:textId="77777777" w:rsidTr="00D5265E">
        <w:tc>
          <w:tcPr>
            <w:tcW w:w="4111" w:type="dxa"/>
            <w:shd w:val="clear" w:color="auto" w:fill="auto"/>
          </w:tcPr>
          <w:p w14:paraId="5D63D858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TMA onset to eculizumab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 xml:space="preserve"> days</w:t>
            </w:r>
          </w:p>
        </w:tc>
        <w:tc>
          <w:tcPr>
            <w:tcW w:w="1843" w:type="dxa"/>
            <w:shd w:val="clear" w:color="auto" w:fill="auto"/>
          </w:tcPr>
          <w:p w14:paraId="5A6F8EC5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61</w:t>
            </w:r>
          </w:p>
        </w:tc>
        <w:tc>
          <w:tcPr>
            <w:tcW w:w="1701" w:type="dxa"/>
            <w:shd w:val="clear" w:color="auto" w:fill="auto"/>
          </w:tcPr>
          <w:p w14:paraId="04C4FD80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143DDA7D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33</w:t>
            </w:r>
          </w:p>
        </w:tc>
        <w:tc>
          <w:tcPr>
            <w:tcW w:w="1984" w:type="dxa"/>
            <w:shd w:val="clear" w:color="auto" w:fill="auto"/>
          </w:tcPr>
          <w:p w14:paraId="23F3AFB9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15</w:t>
            </w:r>
          </w:p>
        </w:tc>
        <w:tc>
          <w:tcPr>
            <w:tcW w:w="1643" w:type="dxa"/>
            <w:shd w:val="clear" w:color="auto" w:fill="auto"/>
          </w:tcPr>
          <w:p w14:paraId="56A91C87" w14:textId="77777777" w:rsidR="00BD4C3B" w:rsidRPr="00872C24" w:rsidRDefault="00BD4C3B" w:rsidP="00D5265E">
            <w:pPr>
              <w:jc w:val="center"/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31</w:t>
            </w:r>
          </w:p>
        </w:tc>
      </w:tr>
      <w:tr w:rsidR="00BD4C3B" w:rsidRPr="00872C24" w14:paraId="2FC821FB" w14:textId="77777777" w:rsidTr="00D5265E">
        <w:tc>
          <w:tcPr>
            <w:tcW w:w="4111" w:type="dxa"/>
            <w:tcBorders>
              <w:bottom w:val="nil"/>
            </w:tcBorders>
            <w:shd w:val="clear" w:color="auto" w:fill="auto"/>
          </w:tcPr>
          <w:p w14:paraId="2BBFC02F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Duration of eculizumab treatment</w:t>
            </w:r>
            <w:r>
              <w:rPr>
                <w:rFonts w:cs="Arial"/>
                <w:color w:val="000000"/>
                <w:lang w:val="en-GB"/>
              </w:rPr>
              <w:t xml:space="preserve">, </w:t>
            </w:r>
            <w:r w:rsidRPr="009920C8">
              <w:rPr>
                <w:rFonts w:cs="Arial"/>
                <w:color w:val="000000"/>
                <w:lang w:val="en-GB"/>
              </w:rPr>
              <w:t>days</w:t>
            </w:r>
            <w:r>
              <w:rPr>
                <w:rFonts w:cs="Arial"/>
                <w:color w:val="000000"/>
                <w:lang w:val="en-GB"/>
              </w:rPr>
              <w:t xml:space="preserve"> (weeks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63C9015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185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26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C705AA3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>790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256)</w:t>
            </w:r>
          </w:p>
          <w:p w14:paraId="4D51CCFF" w14:textId="77777777" w:rsidR="00BD4C3B" w:rsidRPr="009920C8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eastAsiaTheme="minorEastAsia" w:cs="Arial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continuing eculizumab</w:t>
            </w:r>
            <w:r w:rsidRPr="009920C8">
              <w:rPr>
                <w:rFonts w:eastAsiaTheme="minorEastAsia" w:cs="Arial"/>
                <w:color w:val="000000"/>
                <w:lang w:val="en-GB" w:eastAsia="ja-JP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6322BCD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253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36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5DC73728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155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22)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</w:tcPr>
          <w:p w14:paraId="3E9BD1A6" w14:textId="77777777" w:rsidR="00BD4C3B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>247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(178)</w:t>
            </w:r>
          </w:p>
          <w:p w14:paraId="7AC69828" w14:textId="77777777" w:rsidR="00BD4C3B" w:rsidRPr="009920C8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eastAsiaTheme="minorEastAsia" w:cs="Arial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continuing eculizumab</w:t>
            </w:r>
            <w:r w:rsidRPr="009920C8">
              <w:rPr>
                <w:rFonts w:eastAsiaTheme="minorEastAsia" w:cs="Arial"/>
                <w:color w:val="000000"/>
                <w:lang w:val="en-GB" w:eastAsia="ja-JP"/>
              </w:rPr>
              <w:t>)</w:t>
            </w:r>
          </w:p>
        </w:tc>
      </w:tr>
      <w:tr w:rsidR="00BD4C3B" w:rsidRPr="007C2D79" w14:paraId="46741370" w14:textId="77777777" w:rsidTr="00D5265E">
        <w:trPr>
          <w:trHeight w:val="333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BCC5FF2" w14:textId="77777777" w:rsidR="00BD4C3B" w:rsidRPr="00872C24" w:rsidRDefault="00BD4C3B" w:rsidP="00D5265E">
            <w:pPr>
              <w:rPr>
                <w:rFonts w:cs="Arial"/>
                <w:lang w:val="en-GB"/>
              </w:rPr>
            </w:pPr>
            <w:r w:rsidRPr="009920C8">
              <w:rPr>
                <w:rFonts w:cs="Arial"/>
                <w:color w:val="000000"/>
                <w:lang w:val="en-GB"/>
              </w:rPr>
              <w:t>Time from</w:t>
            </w:r>
            <w:r>
              <w:rPr>
                <w:rFonts w:cs="Arial"/>
                <w:color w:val="000000"/>
                <w:lang w:val="en-GB"/>
              </w:rPr>
              <w:t xml:space="preserve"> initiation of</w:t>
            </w:r>
            <w:r w:rsidRPr="009920C8">
              <w:rPr>
                <w:rFonts w:cs="Arial"/>
                <w:color w:val="000000"/>
                <w:lang w:val="en-GB"/>
              </w:rPr>
              <w:t xml:space="preserve"> eculizumab </w:t>
            </w:r>
            <w:r>
              <w:rPr>
                <w:rFonts w:cs="Arial"/>
                <w:color w:val="000000"/>
                <w:lang w:val="en-GB"/>
              </w:rPr>
              <w:t>treatment</w:t>
            </w:r>
            <w:r w:rsidRPr="009920C8">
              <w:rPr>
                <w:rFonts w:cs="Arial"/>
                <w:color w:val="000000"/>
                <w:lang w:val="en-GB"/>
              </w:rPr>
              <w:t xml:space="preserve"> to dialysis </w:t>
            </w:r>
            <w:r>
              <w:rPr>
                <w:lang w:val="en-GB"/>
              </w:rPr>
              <w:t>discontinuation</w:t>
            </w:r>
            <w:r>
              <w:rPr>
                <w:rFonts w:cs="Arial"/>
                <w:color w:val="000000"/>
                <w:lang w:val="en-GB"/>
              </w:rPr>
              <w:t xml:space="preserve">, </w:t>
            </w:r>
            <w:r w:rsidRPr="009920C8">
              <w:rPr>
                <w:rFonts w:cs="Arial"/>
                <w:color w:val="000000"/>
                <w:lang w:val="en-GB"/>
              </w:rPr>
              <w:t>days</w:t>
            </w:r>
            <w:r>
              <w:rPr>
                <w:rFonts w:cs="Arial"/>
                <w:color w:val="000000"/>
                <w:lang w:val="en-GB"/>
              </w:rPr>
              <w:t xml:space="preserve"> (week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A897E82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190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C738E3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1</w:t>
            </w:r>
            <w:r>
              <w:rPr>
                <w:rFonts w:cs="Arial"/>
                <w:color w:val="000000"/>
                <w:lang w:val="en-GB"/>
              </w:rPr>
              <w:t>,</w:t>
            </w:r>
            <w:r w:rsidRPr="009920C8">
              <w:rPr>
                <w:rFonts w:cs="Arial"/>
                <w:color w:val="000000"/>
                <w:lang w:val="en-GB"/>
              </w:rPr>
              <w:t>290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1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0DE3960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442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6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84BFAB5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259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37)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</w:tcPr>
          <w:p w14:paraId="25DDBBA3" w14:textId="77777777" w:rsidR="00BD4C3B" w:rsidRPr="006F629B" w:rsidRDefault="00BD4C3B" w:rsidP="00D5265E">
            <w:pPr>
              <w:jc w:val="center"/>
              <w:rPr>
                <w:rFonts w:eastAsiaTheme="minorEastAsia" w:cs="Arial"/>
                <w:lang w:val="en-GB" w:eastAsia="ja-JP"/>
              </w:rPr>
            </w:pPr>
            <w:r w:rsidRPr="009920C8">
              <w:rPr>
                <w:rFonts w:cs="Arial"/>
                <w:color w:val="000000"/>
                <w:lang w:val="en-GB"/>
              </w:rPr>
              <w:t>464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>
              <w:rPr>
                <w:rFonts w:eastAsiaTheme="minorEastAsia" w:cs="Arial" w:hint="eastAsia"/>
                <w:color w:val="000000"/>
                <w:lang w:val="en-GB" w:eastAsia="ja-JP"/>
              </w:rPr>
              <w:t>(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66)</w:t>
            </w:r>
          </w:p>
        </w:tc>
      </w:tr>
      <w:tr w:rsidR="00BD4C3B" w:rsidRPr="007C2D79" w14:paraId="537DB373" w14:textId="77777777" w:rsidTr="00D5265E">
        <w:trPr>
          <w:trHeight w:val="333"/>
        </w:trPr>
        <w:tc>
          <w:tcPr>
            <w:tcW w:w="4111" w:type="dxa"/>
            <w:tcBorders>
              <w:top w:val="nil"/>
            </w:tcBorders>
            <w:shd w:val="clear" w:color="auto" w:fill="auto"/>
          </w:tcPr>
          <w:p w14:paraId="6E1A8481" w14:textId="77777777" w:rsidR="00BD4C3B" w:rsidRPr="00CA197F" w:rsidRDefault="00BD4C3B" w:rsidP="00D5265E">
            <w:pPr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S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erum creatinine level (mg/dL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A5A3A62" w14:textId="77777777" w:rsidR="00BD4C3B" w:rsidRPr="009920C8" w:rsidRDefault="00BD4C3B" w:rsidP="00D5265E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27E7C45" w14:textId="77777777" w:rsidR="00BD4C3B" w:rsidRPr="009920C8" w:rsidRDefault="00BD4C3B" w:rsidP="00D5265E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9724587" w14:textId="77777777" w:rsidR="00BD4C3B" w:rsidRPr="009920C8" w:rsidRDefault="00BD4C3B" w:rsidP="00D5265E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FE1F314" w14:textId="77777777" w:rsidR="00BD4C3B" w:rsidRPr="009920C8" w:rsidRDefault="00BD4C3B" w:rsidP="00D5265E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643" w:type="dxa"/>
            <w:tcBorders>
              <w:top w:val="nil"/>
            </w:tcBorders>
            <w:shd w:val="clear" w:color="auto" w:fill="auto"/>
          </w:tcPr>
          <w:p w14:paraId="1A373875" w14:textId="77777777" w:rsidR="00BD4C3B" w:rsidRPr="009920C8" w:rsidRDefault="00BD4C3B" w:rsidP="00D5265E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BD4C3B" w:rsidRPr="007C2D79" w14:paraId="4A1F79C6" w14:textId="77777777" w:rsidTr="00D5265E">
        <w:trPr>
          <w:trHeight w:val="333"/>
        </w:trPr>
        <w:tc>
          <w:tcPr>
            <w:tcW w:w="4111" w:type="dxa"/>
            <w:shd w:val="clear" w:color="auto" w:fill="auto"/>
          </w:tcPr>
          <w:p w14:paraId="185A1F8B" w14:textId="77777777" w:rsidR="00BD4C3B" w:rsidRPr="00CA197F" w:rsidRDefault="00BD4C3B" w:rsidP="00D5265E">
            <w:pPr>
              <w:rPr>
                <w:rFonts w:eastAsiaTheme="minorEastAsia" w:cs="Arial"/>
                <w:color w:val="000000"/>
                <w:lang w:val="en-GB" w:eastAsia="ja-JP"/>
              </w:rPr>
            </w:pPr>
            <w:r w:rsidRPr="00B44AA8">
              <w:rPr>
                <w:rFonts w:eastAsiaTheme="minorEastAsia" w:cs="Arial" w:hint="eastAsia"/>
                <w:color w:val="000000"/>
                <w:lang w:val="en-GB" w:eastAsia="ja-JP"/>
              </w:rPr>
              <w:t xml:space="preserve"> </w:t>
            </w:r>
            <w:r w:rsidRPr="00B44AA8">
              <w:rPr>
                <w:rFonts w:eastAsiaTheme="minorEastAsia" w:cs="Arial"/>
                <w:color w:val="000000"/>
                <w:lang w:val="en-GB" w:eastAsia="ja-JP"/>
              </w:rPr>
              <w:t xml:space="preserve">   At the first dose of eculizumab</w:t>
            </w:r>
          </w:p>
        </w:tc>
        <w:tc>
          <w:tcPr>
            <w:tcW w:w="1843" w:type="dxa"/>
            <w:shd w:val="clear" w:color="auto" w:fill="auto"/>
          </w:tcPr>
          <w:p w14:paraId="5478C607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4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2</w:t>
            </w:r>
          </w:p>
        </w:tc>
        <w:tc>
          <w:tcPr>
            <w:tcW w:w="1701" w:type="dxa"/>
            <w:shd w:val="clear" w:color="auto" w:fill="auto"/>
          </w:tcPr>
          <w:p w14:paraId="3851CCAA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2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7</w:t>
            </w:r>
          </w:p>
        </w:tc>
        <w:tc>
          <w:tcPr>
            <w:tcW w:w="1701" w:type="dxa"/>
            <w:shd w:val="clear" w:color="auto" w:fill="auto"/>
          </w:tcPr>
          <w:p w14:paraId="35257298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4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6</w:t>
            </w:r>
          </w:p>
        </w:tc>
        <w:tc>
          <w:tcPr>
            <w:tcW w:w="1984" w:type="dxa"/>
            <w:shd w:val="clear" w:color="auto" w:fill="auto"/>
          </w:tcPr>
          <w:p w14:paraId="78AA0D14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5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8</w:t>
            </w:r>
          </w:p>
        </w:tc>
        <w:tc>
          <w:tcPr>
            <w:tcW w:w="1643" w:type="dxa"/>
            <w:shd w:val="clear" w:color="auto" w:fill="auto"/>
          </w:tcPr>
          <w:p w14:paraId="2EC4ACA1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/>
                <w:color w:val="000000"/>
                <w:lang w:val="en-GB" w:eastAsia="ja-JP"/>
              </w:rPr>
              <w:t>9.0</w:t>
            </w:r>
          </w:p>
        </w:tc>
      </w:tr>
      <w:tr w:rsidR="00BD4C3B" w:rsidRPr="007C2D79" w14:paraId="61EFB5A8" w14:textId="77777777" w:rsidTr="00D5265E">
        <w:trPr>
          <w:trHeight w:val="333"/>
        </w:trPr>
        <w:tc>
          <w:tcPr>
            <w:tcW w:w="4111" w:type="dxa"/>
            <w:shd w:val="clear" w:color="auto" w:fill="auto"/>
          </w:tcPr>
          <w:p w14:paraId="348F803D" w14:textId="77777777" w:rsidR="00BD4C3B" w:rsidRPr="00CA197F" w:rsidRDefault="00BD4C3B" w:rsidP="00D5265E">
            <w:pPr>
              <w:rPr>
                <w:rFonts w:eastAsiaTheme="minorEastAsia" w:cs="Arial"/>
                <w:color w:val="000000"/>
                <w:lang w:val="en-GB" w:eastAsia="ja-JP"/>
              </w:rPr>
            </w:pPr>
            <w:r w:rsidRPr="00B44AA8">
              <w:rPr>
                <w:rFonts w:eastAsiaTheme="minorEastAsia" w:cs="Arial" w:hint="eastAsia"/>
                <w:color w:val="000000"/>
                <w:lang w:val="en-GB" w:eastAsia="ja-JP"/>
              </w:rPr>
              <w:t xml:space="preserve"> </w:t>
            </w:r>
            <w:r w:rsidRPr="00B44AA8">
              <w:rPr>
                <w:rFonts w:eastAsiaTheme="minorEastAsia" w:cs="Arial"/>
                <w:color w:val="000000"/>
                <w:lang w:val="en-GB" w:eastAsia="ja-JP"/>
              </w:rPr>
              <w:t xml:space="preserve">   At the discontinuation of dialysis</w:t>
            </w:r>
          </w:p>
        </w:tc>
        <w:tc>
          <w:tcPr>
            <w:tcW w:w="1843" w:type="dxa"/>
            <w:shd w:val="clear" w:color="auto" w:fill="auto"/>
          </w:tcPr>
          <w:p w14:paraId="00377FCD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2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9</w:t>
            </w:r>
          </w:p>
        </w:tc>
        <w:tc>
          <w:tcPr>
            <w:tcW w:w="1701" w:type="dxa"/>
            <w:shd w:val="clear" w:color="auto" w:fill="auto"/>
          </w:tcPr>
          <w:p w14:paraId="6C2E9491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0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6</w:t>
            </w:r>
          </w:p>
        </w:tc>
        <w:tc>
          <w:tcPr>
            <w:tcW w:w="1701" w:type="dxa"/>
            <w:shd w:val="clear" w:color="auto" w:fill="auto"/>
          </w:tcPr>
          <w:p w14:paraId="52066840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2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8</w:t>
            </w:r>
          </w:p>
        </w:tc>
        <w:tc>
          <w:tcPr>
            <w:tcW w:w="1984" w:type="dxa"/>
            <w:shd w:val="clear" w:color="auto" w:fill="auto"/>
          </w:tcPr>
          <w:p w14:paraId="5ADA44ED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3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4</w:t>
            </w:r>
          </w:p>
        </w:tc>
        <w:tc>
          <w:tcPr>
            <w:tcW w:w="1643" w:type="dxa"/>
            <w:shd w:val="clear" w:color="auto" w:fill="auto"/>
          </w:tcPr>
          <w:p w14:paraId="02932499" w14:textId="77777777" w:rsidR="00BD4C3B" w:rsidRPr="00CA197F" w:rsidRDefault="00BD4C3B" w:rsidP="00D5265E">
            <w:pPr>
              <w:jc w:val="center"/>
              <w:rPr>
                <w:rFonts w:eastAsiaTheme="minorEastAsia" w:cs="Arial"/>
                <w:color w:val="000000"/>
                <w:lang w:val="en-GB" w:eastAsia="ja-JP"/>
              </w:rPr>
            </w:pPr>
            <w:r>
              <w:rPr>
                <w:rFonts w:eastAsiaTheme="minorEastAsia" w:cs="Arial" w:hint="eastAsia"/>
                <w:color w:val="000000"/>
                <w:lang w:val="en-GB" w:eastAsia="ja-JP"/>
              </w:rPr>
              <w:t>2</w:t>
            </w:r>
            <w:r>
              <w:rPr>
                <w:rFonts w:eastAsiaTheme="minorEastAsia" w:cs="Arial"/>
                <w:color w:val="000000"/>
                <w:lang w:val="en-GB" w:eastAsia="ja-JP"/>
              </w:rPr>
              <w:t>.5</w:t>
            </w:r>
          </w:p>
        </w:tc>
      </w:tr>
    </w:tbl>
    <w:p w14:paraId="4418D117" w14:textId="77777777" w:rsidR="00BD4C3B" w:rsidRPr="007C2D79" w:rsidRDefault="00BD4C3B" w:rsidP="00BD4C3B">
      <w:pPr>
        <w:spacing w:after="160" w:line="259" w:lineRule="auto"/>
        <w:rPr>
          <w:lang w:val="en-GB"/>
        </w:rPr>
      </w:pPr>
    </w:p>
    <w:p w14:paraId="071A2EC9" w14:textId="77777777" w:rsidR="00BD4C3B" w:rsidRPr="007C2D79" w:rsidRDefault="00BD4C3B" w:rsidP="00BD4C3B">
      <w:pPr>
        <w:spacing w:line="480" w:lineRule="auto"/>
        <w:rPr>
          <w:lang w:val="en-GB"/>
        </w:rPr>
      </w:pPr>
      <w:r w:rsidRPr="001A11FB">
        <w:rPr>
          <w:vertAlign w:val="superscript"/>
          <w:lang w:val="en-GB"/>
        </w:rPr>
        <w:lastRenderedPageBreak/>
        <w:t>a</w:t>
      </w:r>
      <w:r>
        <w:rPr>
          <w:lang w:val="en-GB"/>
        </w:rPr>
        <w:t>D</w:t>
      </w:r>
      <w:r w:rsidRPr="007C2D79">
        <w:rPr>
          <w:lang w:val="en-GB"/>
        </w:rPr>
        <w:t>ied</w:t>
      </w:r>
      <w:r>
        <w:rPr>
          <w:lang w:val="en-GB"/>
        </w:rPr>
        <w:t xml:space="preserve"> after </w:t>
      </w:r>
      <w:r w:rsidRPr="007C2D79">
        <w:rPr>
          <w:lang w:val="en-GB"/>
        </w:rPr>
        <w:t xml:space="preserve">16 days </w:t>
      </w:r>
      <w:r>
        <w:rPr>
          <w:lang w:val="en-GB"/>
        </w:rPr>
        <w:t>from</w:t>
      </w:r>
      <w:r w:rsidRPr="007C2D79">
        <w:rPr>
          <w:lang w:val="en-GB"/>
        </w:rPr>
        <w:t xml:space="preserve"> </w:t>
      </w:r>
      <w:r>
        <w:rPr>
          <w:lang w:val="en-GB"/>
        </w:rPr>
        <w:t>dialysis discontinuation</w:t>
      </w:r>
      <w:r w:rsidRPr="007C2D79">
        <w:rPr>
          <w:lang w:val="en-GB"/>
        </w:rPr>
        <w:t xml:space="preserve"> due to recurrence and deterioration of duodenal papilla cancer</w:t>
      </w:r>
    </w:p>
    <w:p w14:paraId="128176D1" w14:textId="77777777" w:rsidR="00BD4C3B" w:rsidRPr="009920C8" w:rsidRDefault="00BD4C3B" w:rsidP="00BD4C3B">
      <w:pPr>
        <w:spacing w:line="480" w:lineRule="auto"/>
        <w:rPr>
          <w:lang w:val="en-GB"/>
        </w:rPr>
      </w:pPr>
      <w:r w:rsidRPr="001A11FB">
        <w:rPr>
          <w:vertAlign w:val="superscript"/>
          <w:lang w:val="en-GB"/>
        </w:rPr>
        <w:t>b</w:t>
      </w:r>
      <w:r>
        <w:rPr>
          <w:lang w:val="en-GB"/>
        </w:rPr>
        <w:t>Received r</w:t>
      </w:r>
      <w:r w:rsidRPr="007C2D79">
        <w:rPr>
          <w:lang w:val="en-GB"/>
        </w:rPr>
        <w:t xml:space="preserve">enal transplantation </w:t>
      </w:r>
      <w:r>
        <w:rPr>
          <w:lang w:val="en-GB"/>
        </w:rPr>
        <w:t xml:space="preserve">after </w:t>
      </w:r>
      <w:r w:rsidRPr="007C2D79">
        <w:rPr>
          <w:lang w:val="en-GB"/>
        </w:rPr>
        <w:t>1</w:t>
      </w:r>
      <w:r>
        <w:rPr>
          <w:lang w:val="en-GB"/>
        </w:rPr>
        <w:t>,</w:t>
      </w:r>
      <w:r w:rsidRPr="007C2D79">
        <w:rPr>
          <w:lang w:val="en-GB"/>
        </w:rPr>
        <w:t>290 days</w:t>
      </w:r>
      <w:r>
        <w:rPr>
          <w:lang w:val="en-GB"/>
        </w:rPr>
        <w:t xml:space="preserve"> (184 weeks)</w:t>
      </w:r>
      <w:r w:rsidRPr="007C2D79">
        <w:rPr>
          <w:lang w:val="en-GB"/>
        </w:rPr>
        <w:t xml:space="preserve"> </w:t>
      </w:r>
      <w:r>
        <w:rPr>
          <w:lang w:val="en-GB"/>
        </w:rPr>
        <w:t xml:space="preserve">after initiation </w:t>
      </w:r>
      <w:r w:rsidRPr="007C2D79">
        <w:rPr>
          <w:lang w:val="en-GB"/>
        </w:rPr>
        <w:t xml:space="preserve">of eculizumab </w:t>
      </w:r>
      <w:r>
        <w:rPr>
          <w:lang w:val="en-GB"/>
        </w:rPr>
        <w:t>treatment</w:t>
      </w:r>
      <w:r w:rsidRPr="007C2D79">
        <w:rPr>
          <w:lang w:val="en-GB"/>
        </w:rPr>
        <w:t xml:space="preserve">, and </w:t>
      </w:r>
      <w:r>
        <w:rPr>
          <w:lang w:val="en-GB"/>
        </w:rPr>
        <w:t>discontinued</w:t>
      </w:r>
      <w:r w:rsidRPr="007C2D79">
        <w:rPr>
          <w:lang w:val="en-GB"/>
        </w:rPr>
        <w:t xml:space="preserve"> dialysis Eculizumab administration was continued thereafter.</w:t>
      </w:r>
      <w:r w:rsidRPr="009920C8">
        <w:rPr>
          <w:lang w:val="en-GB"/>
        </w:rPr>
        <w:t xml:space="preserve"> </w:t>
      </w:r>
    </w:p>
    <w:p w14:paraId="2825DD65" w14:textId="6DE972B1" w:rsidR="00BD4C3B" w:rsidRDefault="00BD4C3B" w:rsidP="00E1068C">
      <w:pPr>
        <w:spacing w:line="480" w:lineRule="auto"/>
        <w:rPr>
          <w:sz w:val="18"/>
          <w:szCs w:val="18"/>
          <w:lang w:val="en-GB"/>
        </w:rPr>
      </w:pPr>
      <w:r>
        <w:rPr>
          <w:lang w:val="en-GB"/>
        </w:rPr>
        <w:t xml:space="preserve">Abbreviations: </w:t>
      </w:r>
      <w:r w:rsidRPr="009920C8">
        <w:rPr>
          <w:lang w:val="en-GB"/>
        </w:rPr>
        <w:t>PE</w:t>
      </w:r>
      <w:r>
        <w:rPr>
          <w:lang w:val="en-GB"/>
        </w:rPr>
        <w:t xml:space="preserve"> = </w:t>
      </w:r>
      <w:r w:rsidRPr="009920C8">
        <w:rPr>
          <w:lang w:val="en-GB"/>
        </w:rPr>
        <w:t>plasma exchange; PI</w:t>
      </w:r>
      <w:r>
        <w:rPr>
          <w:lang w:val="en-GB"/>
        </w:rPr>
        <w:t xml:space="preserve"> = </w:t>
      </w:r>
      <w:r w:rsidRPr="009920C8">
        <w:rPr>
          <w:lang w:val="en-GB"/>
        </w:rPr>
        <w:t xml:space="preserve">plasma infusion; </w:t>
      </w:r>
      <w:r w:rsidRPr="007C2D79">
        <w:rPr>
          <w:lang w:val="en-GB"/>
        </w:rPr>
        <w:t>TMA</w:t>
      </w:r>
      <w:r>
        <w:rPr>
          <w:lang w:val="en-GB"/>
        </w:rPr>
        <w:t xml:space="preserve"> = </w:t>
      </w:r>
      <w:r w:rsidRPr="007C2D79">
        <w:rPr>
          <w:lang w:val="en-GB"/>
        </w:rPr>
        <w:t>thrombotic microangiopathy</w:t>
      </w:r>
    </w:p>
    <w:p w14:paraId="5D67CD33" w14:textId="38CEB773" w:rsidR="00BF3C89" w:rsidRDefault="00BF3C89" w:rsidP="00BD4C3B">
      <w:pPr>
        <w:spacing w:after="160" w:line="259" w:lineRule="auto"/>
        <w:rPr>
          <w:lang w:val="en-GB"/>
        </w:rPr>
      </w:pPr>
    </w:p>
    <w:p w14:paraId="39551C8F" w14:textId="77777777" w:rsidR="00BF3C89" w:rsidRPr="007E0ACD" w:rsidRDefault="00BF3C89" w:rsidP="00BD4C3B">
      <w:pPr>
        <w:spacing w:after="160" w:line="259" w:lineRule="auto"/>
        <w:rPr>
          <w:lang w:val="en-GB"/>
        </w:rPr>
        <w:sectPr w:rsidR="00BF3C89" w:rsidRPr="007E0ACD" w:rsidSect="00BD4C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F5DB03" w14:textId="50CF4324" w:rsidR="00930997" w:rsidRDefault="00930997">
      <w:pPr>
        <w:spacing w:after="160" w:line="259" w:lineRule="auto"/>
        <w:rPr>
          <w:b/>
          <w:bCs/>
          <w:lang w:val="en-GB"/>
        </w:rPr>
      </w:pPr>
    </w:p>
    <w:p w14:paraId="0682FD61" w14:textId="5DC0EA4D" w:rsidR="0038470B" w:rsidRDefault="002567C3" w:rsidP="00930997">
      <w:pPr>
        <w:spacing w:line="480" w:lineRule="auto"/>
        <w:rPr>
          <w:rFonts w:eastAsiaTheme="minorEastAsia"/>
          <w:b/>
          <w:bCs/>
          <w:lang w:val="en-GB" w:eastAsia="ja-JP"/>
        </w:rPr>
      </w:pPr>
      <w:r w:rsidRPr="002567C3">
        <w:rPr>
          <w:rFonts w:eastAsiaTheme="minorEastAsia"/>
          <w:b/>
          <w:bCs/>
          <w:noProof/>
          <w:lang w:val="en-GB" w:eastAsia="ja-JP"/>
        </w:rPr>
        <w:drawing>
          <wp:inline distT="0" distB="0" distL="0" distR="0" wp14:anchorId="4CE97492" wp14:editId="0DCA7682">
            <wp:extent cx="5781955" cy="3248025"/>
            <wp:effectExtent l="0" t="0" r="9525" b="0"/>
            <wp:docPr id="1767387501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387501" name="図 1" descr="グラフ, 箱ひげ図&#10;&#10;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01335" cy="325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2C5F9" w14:textId="77777777" w:rsidR="0038470B" w:rsidRDefault="0038470B" w:rsidP="00930997">
      <w:pPr>
        <w:spacing w:line="480" w:lineRule="auto"/>
        <w:rPr>
          <w:rFonts w:eastAsiaTheme="minorEastAsia"/>
          <w:b/>
          <w:bCs/>
          <w:lang w:val="en-GB" w:eastAsia="ja-JP"/>
        </w:rPr>
      </w:pPr>
    </w:p>
    <w:p w14:paraId="253894E3" w14:textId="474412FF" w:rsidR="00930997" w:rsidRPr="004908BE" w:rsidRDefault="00930997" w:rsidP="00930997">
      <w:pPr>
        <w:spacing w:line="480" w:lineRule="auto"/>
        <w:rPr>
          <w:lang w:val="en-GB"/>
        </w:rPr>
      </w:pPr>
      <w:r w:rsidRPr="004908BE">
        <w:rPr>
          <w:b/>
          <w:bCs/>
          <w:lang w:val="en-GB"/>
        </w:rPr>
        <w:t>Fig</w:t>
      </w:r>
      <w:r w:rsidR="00B03BCC">
        <w:rPr>
          <w:b/>
          <w:bCs/>
          <w:lang w:val="en-GB"/>
        </w:rPr>
        <w:t>.</w:t>
      </w:r>
      <w:r w:rsidRPr="004908BE">
        <w:rPr>
          <w:b/>
          <w:bCs/>
          <w:lang w:val="en-GB"/>
        </w:rPr>
        <w:t xml:space="preserve"> </w:t>
      </w:r>
      <w:r w:rsidR="00DC74CC">
        <w:rPr>
          <w:b/>
          <w:bCs/>
          <w:lang w:val="en-GB"/>
        </w:rPr>
        <w:t>S</w:t>
      </w:r>
      <w:r w:rsidRPr="004908BE">
        <w:rPr>
          <w:b/>
          <w:bCs/>
          <w:lang w:val="en-GB"/>
        </w:rPr>
        <w:t>1</w:t>
      </w:r>
      <w:r w:rsidRPr="00CA197F">
        <w:rPr>
          <w:b/>
          <w:bCs/>
          <w:lang w:val="en-GB"/>
        </w:rPr>
        <w:t xml:space="preserve"> </w:t>
      </w:r>
      <w:r w:rsidRPr="00737958">
        <w:rPr>
          <w:lang w:val="en-GB"/>
        </w:rPr>
        <w:t xml:space="preserve">Time to dialysis </w:t>
      </w:r>
      <w:r w:rsidR="000D0FF6">
        <w:rPr>
          <w:rFonts w:eastAsiaTheme="minorEastAsia" w:hint="eastAsia"/>
          <w:lang w:val="en-GB" w:eastAsia="ja-JP"/>
        </w:rPr>
        <w:t>discontinuation</w:t>
      </w:r>
      <w:r w:rsidR="0027724B">
        <w:rPr>
          <w:lang w:val="en-GB"/>
        </w:rPr>
        <w:t xml:space="preserve">. </w:t>
      </w:r>
      <w:r>
        <w:rPr>
          <w:lang w:val="en-GB"/>
        </w:rPr>
        <w:t xml:space="preserve">The percentage of patients who remained on dialysis was estimated using the </w:t>
      </w:r>
      <w:r w:rsidRPr="004908BE">
        <w:rPr>
          <w:lang w:val="en-GB"/>
        </w:rPr>
        <w:t xml:space="preserve">Kaplan–Meier </w:t>
      </w:r>
      <w:r>
        <w:rPr>
          <w:lang w:val="en-GB"/>
        </w:rPr>
        <w:t>analysis.</w:t>
      </w:r>
    </w:p>
    <w:p w14:paraId="06B488AF" w14:textId="1355F74C" w:rsidR="00930997" w:rsidRDefault="00930997">
      <w:pPr>
        <w:spacing w:after="160" w:line="259" w:lineRule="auto"/>
        <w:rPr>
          <w:rFonts w:eastAsiaTheme="minorEastAsia"/>
          <w:b/>
          <w:bCs/>
          <w:lang w:val="en-GB" w:eastAsia="ja-JP"/>
        </w:rPr>
      </w:pPr>
      <w:r>
        <w:rPr>
          <w:rFonts w:eastAsiaTheme="minorEastAsia"/>
          <w:b/>
          <w:bCs/>
          <w:lang w:val="en-GB" w:eastAsia="ja-JP"/>
        </w:rPr>
        <w:br w:type="page"/>
      </w:r>
    </w:p>
    <w:p w14:paraId="77B927BD" w14:textId="09BAD4E9" w:rsidR="007F64CF" w:rsidRDefault="0047003A" w:rsidP="00930997">
      <w:pPr>
        <w:spacing w:line="480" w:lineRule="auto"/>
        <w:rPr>
          <w:rFonts w:eastAsiaTheme="minorEastAsia"/>
          <w:b/>
          <w:bCs/>
          <w:lang w:val="en-GB" w:eastAsia="ja-JP"/>
        </w:rPr>
      </w:pPr>
      <w:r w:rsidRPr="0047003A">
        <w:rPr>
          <w:rFonts w:eastAsiaTheme="minorEastAsia"/>
          <w:b/>
          <w:bCs/>
          <w:noProof/>
          <w:lang w:val="en-GB" w:eastAsia="ja-JP"/>
        </w:rPr>
        <w:lastRenderedPageBreak/>
        <w:drawing>
          <wp:inline distT="0" distB="0" distL="0" distR="0" wp14:anchorId="063B4ECC" wp14:editId="74BEEFEA">
            <wp:extent cx="5943600" cy="6490970"/>
            <wp:effectExtent l="0" t="0" r="0" b="5080"/>
            <wp:docPr id="4724561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9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003A" w:rsidDel="0047003A">
        <w:rPr>
          <w:rFonts w:eastAsiaTheme="minorEastAsia"/>
          <w:b/>
          <w:bCs/>
          <w:lang w:val="en-GB" w:eastAsia="ja-JP"/>
        </w:rPr>
        <w:t xml:space="preserve"> </w:t>
      </w:r>
    </w:p>
    <w:p w14:paraId="2CB37FB2" w14:textId="07162F0F" w:rsidR="00936DF9" w:rsidRDefault="00930997" w:rsidP="007F64CF">
      <w:pPr>
        <w:spacing w:line="480" w:lineRule="auto"/>
        <w:rPr>
          <w:rFonts w:eastAsiaTheme="minorEastAsia"/>
          <w:lang w:val="en-GB" w:eastAsia="ja-JP"/>
        </w:rPr>
      </w:pPr>
      <w:r w:rsidRPr="004908BE">
        <w:rPr>
          <w:rFonts w:eastAsiaTheme="minorEastAsia"/>
          <w:b/>
          <w:bCs/>
          <w:lang w:val="en-GB" w:eastAsia="ja-JP"/>
        </w:rPr>
        <w:t>Fig</w:t>
      </w:r>
      <w:r w:rsidR="00B03BCC">
        <w:rPr>
          <w:rFonts w:eastAsiaTheme="minorEastAsia"/>
          <w:b/>
          <w:bCs/>
          <w:lang w:val="en-GB" w:eastAsia="ja-JP"/>
        </w:rPr>
        <w:t>.</w:t>
      </w:r>
      <w:r w:rsidRPr="004908BE">
        <w:rPr>
          <w:rFonts w:eastAsiaTheme="minorEastAsia"/>
          <w:b/>
          <w:bCs/>
          <w:lang w:val="en-GB" w:eastAsia="ja-JP"/>
        </w:rPr>
        <w:t xml:space="preserve"> </w:t>
      </w:r>
      <w:r w:rsidR="00DC74CC">
        <w:rPr>
          <w:rFonts w:eastAsiaTheme="minorEastAsia"/>
          <w:b/>
          <w:bCs/>
          <w:lang w:val="en-GB" w:eastAsia="ja-JP"/>
        </w:rPr>
        <w:t>S</w:t>
      </w:r>
      <w:r>
        <w:rPr>
          <w:rFonts w:eastAsiaTheme="minorEastAsia"/>
          <w:b/>
          <w:bCs/>
          <w:lang w:val="en-GB" w:eastAsia="ja-JP"/>
        </w:rPr>
        <w:t>2</w:t>
      </w:r>
      <w:r w:rsidRPr="00CA197F">
        <w:rPr>
          <w:rFonts w:eastAsiaTheme="minorEastAsia"/>
          <w:b/>
          <w:bCs/>
          <w:lang w:val="en-GB" w:eastAsia="ja-JP"/>
        </w:rPr>
        <w:t xml:space="preserve"> </w:t>
      </w:r>
      <w:r w:rsidRPr="00737958">
        <w:rPr>
          <w:rFonts w:eastAsiaTheme="minorEastAsia"/>
          <w:lang w:val="en-GB" w:eastAsia="ja-JP"/>
        </w:rPr>
        <w:t>Haematologic and renal function parameter change</w:t>
      </w:r>
      <w:r w:rsidR="00AF3495">
        <w:rPr>
          <w:rFonts w:eastAsiaTheme="minorEastAsia"/>
          <w:lang w:val="en-GB" w:eastAsia="ja-JP"/>
        </w:rPr>
        <w:t>s</w:t>
      </w:r>
      <w:r w:rsidRPr="00737958">
        <w:rPr>
          <w:rFonts w:eastAsiaTheme="minorEastAsia"/>
          <w:lang w:val="en-GB" w:eastAsia="ja-JP"/>
        </w:rPr>
        <w:t xml:space="preserve"> in patients who discontinued dialysis after 27 weeks</w:t>
      </w:r>
      <w:r w:rsidRPr="00737958">
        <w:rPr>
          <w:lang w:val="en-GB"/>
        </w:rPr>
        <w:t xml:space="preserve"> from initiation of eculizumab treatment</w:t>
      </w:r>
      <w:r w:rsidR="00DC74CC">
        <w:rPr>
          <w:lang w:val="en-GB"/>
        </w:rPr>
        <w:t xml:space="preserve">. </w:t>
      </w:r>
      <w:r>
        <w:rPr>
          <w:rFonts w:eastAsiaTheme="minorEastAsia"/>
          <w:lang w:val="en-GB" w:eastAsia="ja-JP"/>
        </w:rPr>
        <w:t>(a</w:t>
      </w:r>
      <w:r w:rsidR="00992C77">
        <w:rPr>
          <w:rFonts w:eastAsiaTheme="minorEastAsia"/>
          <w:lang w:val="en-GB" w:eastAsia="ja-JP"/>
        </w:rPr>
        <w:t>–</w:t>
      </w:r>
      <w:r>
        <w:rPr>
          <w:rFonts w:eastAsiaTheme="minorEastAsia"/>
          <w:lang w:val="en-GB" w:eastAsia="ja-JP"/>
        </w:rPr>
        <w:t xml:space="preserve">e) </w:t>
      </w:r>
      <w:r>
        <w:rPr>
          <w:rFonts w:eastAsiaTheme="minorEastAsia" w:hint="eastAsia"/>
          <w:lang w:val="en-GB" w:eastAsia="ja-JP"/>
        </w:rPr>
        <w:t>F</w:t>
      </w:r>
      <w:r>
        <w:rPr>
          <w:rFonts w:eastAsiaTheme="minorEastAsia"/>
          <w:lang w:val="en-GB" w:eastAsia="ja-JP"/>
        </w:rPr>
        <w:t>ive patients’ clinical parameters, including platelet count (blue circle), haemoglobin level (green</w:t>
      </w:r>
      <w:r w:rsidRPr="00FD388A">
        <w:t xml:space="preserve"> </w:t>
      </w:r>
      <w:r w:rsidRPr="00FD388A">
        <w:rPr>
          <w:rFonts w:eastAsiaTheme="minorEastAsia"/>
          <w:lang w:val="en-GB" w:eastAsia="ja-JP"/>
        </w:rPr>
        <w:t>triangle</w:t>
      </w:r>
      <w:r>
        <w:rPr>
          <w:rFonts w:eastAsiaTheme="minorEastAsia"/>
          <w:lang w:val="en-GB" w:eastAsia="ja-JP"/>
        </w:rPr>
        <w:t xml:space="preserve">), serum creatinine level (purple </w:t>
      </w:r>
      <w:r w:rsidRPr="00FD388A">
        <w:rPr>
          <w:rFonts w:eastAsiaTheme="minorEastAsia"/>
          <w:lang w:val="en-GB" w:eastAsia="ja-JP"/>
        </w:rPr>
        <w:t>rhombus</w:t>
      </w:r>
      <w:r>
        <w:rPr>
          <w:rFonts w:eastAsiaTheme="minorEastAsia"/>
          <w:lang w:val="en-GB" w:eastAsia="ja-JP"/>
        </w:rPr>
        <w:t xml:space="preserve">), and LDH level (red square), at diagnosis of aHUS, eculizumab initiation, 14 days, 26 weeks, and before dialysis discontinuation were plotted. </w:t>
      </w:r>
    </w:p>
    <w:p w14:paraId="550F32E0" w14:textId="158290F3" w:rsidR="00183FE5" w:rsidRDefault="00C91C40" w:rsidP="00FE5D7C">
      <w:pPr>
        <w:spacing w:line="480" w:lineRule="auto"/>
        <w:rPr>
          <w:rFonts w:eastAsiaTheme="minorEastAsia"/>
          <w:lang w:val="en-GB" w:eastAsia="ja-JP"/>
        </w:rPr>
      </w:pPr>
      <w:r>
        <w:rPr>
          <w:lang w:val="en-GB"/>
        </w:rPr>
        <w:lastRenderedPageBreak/>
        <w:t xml:space="preserve">Abbreviations: </w:t>
      </w:r>
      <w:r w:rsidR="00595111">
        <w:rPr>
          <w:rFonts w:eastAsiaTheme="minorEastAsia" w:hint="eastAsia"/>
          <w:lang w:val="en-GB" w:eastAsia="ja-JP"/>
        </w:rPr>
        <w:t>aHUS</w:t>
      </w:r>
      <w:r w:rsidR="008F7BA5">
        <w:rPr>
          <w:rFonts w:eastAsiaTheme="minorEastAsia" w:hint="eastAsia"/>
          <w:lang w:val="en-GB" w:eastAsia="ja-JP"/>
        </w:rPr>
        <w:t xml:space="preserve"> =</w:t>
      </w:r>
      <w:r w:rsidR="008F7BA5" w:rsidRPr="008F7BA5">
        <w:t xml:space="preserve"> </w:t>
      </w:r>
      <w:r w:rsidR="008F7BA5" w:rsidRPr="008F7BA5">
        <w:rPr>
          <w:rFonts w:eastAsiaTheme="minorEastAsia"/>
          <w:lang w:val="en-GB" w:eastAsia="ja-JP"/>
        </w:rPr>
        <w:t>atypical haemolytic uraemic syndrome</w:t>
      </w:r>
      <w:r w:rsidR="008F7BA5">
        <w:rPr>
          <w:rFonts w:eastAsiaTheme="minorEastAsia" w:hint="eastAsia"/>
          <w:lang w:val="en-GB" w:eastAsia="ja-JP"/>
        </w:rPr>
        <w:t xml:space="preserve">; </w:t>
      </w:r>
      <w:r w:rsidR="00595111">
        <w:rPr>
          <w:rFonts w:eastAsiaTheme="minorEastAsia" w:hint="eastAsia"/>
          <w:lang w:val="en-GB" w:eastAsia="ja-JP"/>
        </w:rPr>
        <w:t>L</w:t>
      </w:r>
      <w:r w:rsidR="00FC1B55" w:rsidRPr="00CC7D5D">
        <w:rPr>
          <w:rFonts w:eastAsiaTheme="minorEastAsia"/>
          <w:lang w:val="en-GB" w:eastAsia="ja-JP"/>
        </w:rPr>
        <w:t>DH</w:t>
      </w:r>
      <w:r>
        <w:rPr>
          <w:rFonts w:eastAsiaTheme="minorEastAsia"/>
          <w:lang w:val="en-GB" w:eastAsia="ja-JP"/>
        </w:rPr>
        <w:t xml:space="preserve"> = </w:t>
      </w:r>
      <w:r w:rsidR="00FC1B55" w:rsidRPr="00CC7D5D">
        <w:rPr>
          <w:rFonts w:eastAsiaTheme="minorEastAsia"/>
          <w:lang w:val="en-GB" w:eastAsia="ja-JP"/>
        </w:rPr>
        <w:t>lactate dehydrogenase</w:t>
      </w:r>
      <w:r w:rsidR="00FC1B55">
        <w:rPr>
          <w:rFonts w:eastAsiaTheme="minorEastAsia"/>
          <w:lang w:val="en-GB" w:eastAsia="ja-JP"/>
        </w:rPr>
        <w:t>; Hb</w:t>
      </w:r>
      <w:r>
        <w:rPr>
          <w:rFonts w:eastAsiaTheme="minorEastAsia"/>
          <w:lang w:val="en-GB" w:eastAsia="ja-JP"/>
        </w:rPr>
        <w:t xml:space="preserve"> = </w:t>
      </w:r>
      <w:r w:rsidR="00FC1B55" w:rsidRPr="00CC7D5D">
        <w:rPr>
          <w:rFonts w:eastAsiaTheme="minorEastAsia"/>
          <w:lang w:val="en-GB" w:eastAsia="ja-JP"/>
        </w:rPr>
        <w:t>haemoglobin</w:t>
      </w:r>
      <w:r w:rsidR="00FC1B55">
        <w:rPr>
          <w:rFonts w:eastAsiaTheme="minorEastAsia"/>
          <w:lang w:val="en-GB" w:eastAsia="ja-JP"/>
        </w:rPr>
        <w:t>;</w:t>
      </w:r>
      <w:r w:rsidR="00FC1B55" w:rsidRPr="00CC7D5D">
        <w:rPr>
          <w:rFonts w:eastAsiaTheme="minorEastAsia"/>
          <w:lang w:val="en-GB" w:eastAsia="ja-JP"/>
        </w:rPr>
        <w:t xml:space="preserve"> </w:t>
      </w:r>
      <w:r w:rsidR="00930997">
        <w:rPr>
          <w:rFonts w:eastAsiaTheme="minorEastAsia"/>
          <w:lang w:val="en-GB" w:eastAsia="ja-JP"/>
        </w:rPr>
        <w:t>PLT</w:t>
      </w:r>
      <w:r>
        <w:rPr>
          <w:rFonts w:eastAsiaTheme="minorEastAsia"/>
          <w:lang w:val="en-GB" w:eastAsia="ja-JP"/>
        </w:rPr>
        <w:t xml:space="preserve"> =</w:t>
      </w:r>
      <w:r w:rsidRPr="00CC7D5D">
        <w:rPr>
          <w:rFonts w:eastAsiaTheme="minorEastAsia"/>
          <w:lang w:val="en-GB" w:eastAsia="ja-JP"/>
        </w:rPr>
        <w:t xml:space="preserve"> </w:t>
      </w:r>
      <w:r w:rsidR="00930997" w:rsidRPr="00CC7D5D">
        <w:rPr>
          <w:rFonts w:eastAsiaTheme="minorEastAsia"/>
          <w:lang w:val="en-GB" w:eastAsia="ja-JP"/>
        </w:rPr>
        <w:t>platelet count</w:t>
      </w:r>
      <w:r w:rsidR="00930997">
        <w:rPr>
          <w:rFonts w:eastAsiaTheme="minorEastAsia"/>
          <w:lang w:val="en-GB" w:eastAsia="ja-JP"/>
        </w:rPr>
        <w:t>; sCr</w:t>
      </w:r>
      <w:r>
        <w:rPr>
          <w:rFonts w:eastAsiaTheme="minorEastAsia"/>
          <w:lang w:val="en-GB" w:eastAsia="ja-JP"/>
        </w:rPr>
        <w:t xml:space="preserve"> = </w:t>
      </w:r>
      <w:r w:rsidR="00930997">
        <w:rPr>
          <w:rFonts w:eastAsiaTheme="minorEastAsia"/>
          <w:lang w:val="en-GB" w:eastAsia="ja-JP"/>
        </w:rPr>
        <w:t xml:space="preserve">serum </w:t>
      </w:r>
      <w:r w:rsidR="00930997" w:rsidRPr="00CC7D5D">
        <w:rPr>
          <w:rFonts w:eastAsiaTheme="minorEastAsia"/>
          <w:lang w:val="en-GB" w:eastAsia="ja-JP"/>
        </w:rPr>
        <w:t>creatinine</w:t>
      </w:r>
      <w:r w:rsidR="00183FE5">
        <w:rPr>
          <w:rFonts w:eastAsiaTheme="minorEastAsia"/>
          <w:lang w:val="en-GB" w:eastAsia="ja-JP"/>
        </w:rPr>
        <w:br w:type="page"/>
      </w:r>
    </w:p>
    <w:p w14:paraId="36258A2D" w14:textId="1C4A3AC4" w:rsidR="00CE5811" w:rsidRDefault="00CE5811" w:rsidP="00CD7B16">
      <w:pPr>
        <w:spacing w:line="480" w:lineRule="auto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0C995FA6" wp14:editId="372B6758">
            <wp:extent cx="5890045" cy="7515225"/>
            <wp:effectExtent l="0" t="0" r="0" b="0"/>
            <wp:docPr id="7980990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893634" cy="7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64541" w14:textId="38648B9E" w:rsidR="00CD7B16" w:rsidRDefault="00CD7B16" w:rsidP="00CD7B16">
      <w:pPr>
        <w:spacing w:line="480" w:lineRule="auto"/>
        <w:rPr>
          <w:lang w:val="en-GB"/>
        </w:rPr>
      </w:pPr>
      <w:r w:rsidRPr="004908BE">
        <w:rPr>
          <w:b/>
          <w:bCs/>
          <w:lang w:val="en-GB"/>
        </w:rPr>
        <w:t>Fig</w:t>
      </w:r>
      <w:r>
        <w:rPr>
          <w:b/>
          <w:bCs/>
          <w:lang w:val="en-GB"/>
        </w:rPr>
        <w:t xml:space="preserve">. S3 </w:t>
      </w:r>
      <w:r w:rsidRPr="00691744">
        <w:rPr>
          <w:lang w:val="en-GB"/>
        </w:rPr>
        <w:t>Time to achieve effectiveness endpoints.</w:t>
      </w:r>
      <w:r>
        <w:rPr>
          <w:lang w:val="en-GB"/>
        </w:rPr>
        <w:t xml:space="preserve"> The percentages of participants achieving</w:t>
      </w:r>
      <w:r w:rsidRPr="008D5CCD">
        <w:rPr>
          <w:lang w:val="en-GB"/>
        </w:rPr>
        <w:t xml:space="preserve"> </w:t>
      </w:r>
      <w:r>
        <w:rPr>
          <w:lang w:val="en-GB"/>
        </w:rPr>
        <w:t xml:space="preserve">(a) </w:t>
      </w:r>
      <w:r w:rsidRPr="008D5CCD">
        <w:rPr>
          <w:lang w:val="en-GB"/>
        </w:rPr>
        <w:t>platelet</w:t>
      </w:r>
      <w:r>
        <w:rPr>
          <w:lang w:val="en-GB"/>
        </w:rPr>
        <w:t xml:space="preserve"> </w:t>
      </w:r>
      <w:r w:rsidRPr="008D5CCD">
        <w:rPr>
          <w:lang w:val="en-GB"/>
        </w:rPr>
        <w:t>count normali</w:t>
      </w:r>
      <w:r>
        <w:rPr>
          <w:lang w:val="en-GB"/>
        </w:rPr>
        <w:t>s</w:t>
      </w:r>
      <w:r w:rsidRPr="008D5CCD">
        <w:rPr>
          <w:lang w:val="en-GB"/>
        </w:rPr>
        <w:t>ation</w:t>
      </w:r>
      <w:r>
        <w:rPr>
          <w:lang w:val="en-GB"/>
        </w:rPr>
        <w:t xml:space="preserve">, (b) </w:t>
      </w:r>
      <w:r w:rsidRPr="008D5CCD">
        <w:rPr>
          <w:lang w:val="en-GB"/>
        </w:rPr>
        <w:t>LDH level normali</w:t>
      </w:r>
      <w:r>
        <w:rPr>
          <w:lang w:val="en-GB"/>
        </w:rPr>
        <w:t>s</w:t>
      </w:r>
      <w:r w:rsidRPr="008D5CCD">
        <w:rPr>
          <w:lang w:val="en-GB"/>
        </w:rPr>
        <w:t xml:space="preserve">ation, </w:t>
      </w:r>
      <w:r>
        <w:rPr>
          <w:lang w:val="en-GB"/>
        </w:rPr>
        <w:t xml:space="preserve">and (c) renal function improvement in </w:t>
      </w:r>
      <w:r>
        <w:rPr>
          <w:lang w:val="en-GB"/>
        </w:rPr>
        <w:lastRenderedPageBreak/>
        <w:t>Group A (patients</w:t>
      </w:r>
      <w:r w:rsidRPr="004908BE">
        <w:rPr>
          <w:lang w:val="en-GB"/>
        </w:rPr>
        <w:t xml:space="preserve"> who </w:t>
      </w:r>
      <w:r w:rsidRPr="00D01EAF">
        <w:rPr>
          <w:lang w:val="en-GB"/>
        </w:rPr>
        <w:t>discontinu</w:t>
      </w:r>
      <w:r>
        <w:rPr>
          <w:rFonts w:eastAsiaTheme="minorEastAsia" w:hint="eastAsia"/>
          <w:lang w:val="en-GB" w:eastAsia="ja-JP"/>
        </w:rPr>
        <w:t>ed</w:t>
      </w:r>
      <w:r w:rsidRPr="004908BE">
        <w:rPr>
          <w:lang w:val="en-GB"/>
        </w:rPr>
        <w:t xml:space="preserve"> from dialysis within 26 weeks</w:t>
      </w:r>
      <w:r>
        <w:rPr>
          <w:lang w:val="en-GB"/>
        </w:rPr>
        <w:t xml:space="preserve"> in red) and Group B (patients</w:t>
      </w:r>
      <w:r w:rsidRPr="004908BE">
        <w:rPr>
          <w:lang w:val="en-GB"/>
        </w:rPr>
        <w:t xml:space="preserve"> who stayed on dialysis within 26 weeks</w:t>
      </w:r>
      <w:r>
        <w:rPr>
          <w:lang w:val="en-GB"/>
        </w:rPr>
        <w:t xml:space="preserve"> in blue) were estimated using Kaplan–Meier analysis, and were compared by using log-rank tests. The median days to achieve each endpoint and 95% CI were also estimated using Kaplan–Meier analysis.</w:t>
      </w:r>
      <w:r w:rsidRPr="002B5D6C">
        <w:rPr>
          <w:lang w:val="en-GB"/>
        </w:rPr>
        <w:t xml:space="preserve"> </w:t>
      </w:r>
    </w:p>
    <w:p w14:paraId="6C5BAF1E" w14:textId="77777777" w:rsidR="00CD7B16" w:rsidRPr="00D01EAF" w:rsidRDefault="00CD7B16" w:rsidP="00CD7B16">
      <w:pPr>
        <w:spacing w:line="480" w:lineRule="auto"/>
        <w:rPr>
          <w:rFonts w:eastAsiaTheme="minorEastAsia"/>
          <w:lang w:val="en-GB" w:eastAsia="ja-JP"/>
        </w:rPr>
      </w:pPr>
      <w:r>
        <w:rPr>
          <w:lang w:val="en-GB"/>
        </w:rPr>
        <w:t xml:space="preserve">Abbreviations: </w:t>
      </w:r>
      <w:r w:rsidRPr="002B7A0A">
        <w:rPr>
          <w:lang w:val="en-GB"/>
        </w:rPr>
        <w:t>CI</w:t>
      </w:r>
      <w:r>
        <w:rPr>
          <w:lang w:val="en-GB"/>
        </w:rPr>
        <w:t xml:space="preserve"> = </w:t>
      </w:r>
      <w:r w:rsidRPr="002B7A0A">
        <w:rPr>
          <w:lang w:val="en-GB"/>
        </w:rPr>
        <w:t>confidence interval</w:t>
      </w:r>
      <w:r>
        <w:rPr>
          <w:rFonts w:eastAsiaTheme="minorEastAsia" w:hint="eastAsia"/>
          <w:lang w:val="en-GB" w:eastAsia="ja-JP"/>
        </w:rPr>
        <w:t xml:space="preserve">; </w:t>
      </w:r>
      <w:r>
        <w:rPr>
          <w:lang w:val="en-GB"/>
        </w:rPr>
        <w:t xml:space="preserve">LDH = </w:t>
      </w:r>
      <w:r w:rsidRPr="00CC7D5D">
        <w:rPr>
          <w:lang w:val="en-GB"/>
        </w:rPr>
        <w:t>lactate dehydro</w:t>
      </w:r>
      <w:r w:rsidRPr="00287263">
        <w:rPr>
          <w:rFonts w:cs="Arial"/>
          <w:lang w:val="en-GB"/>
        </w:rPr>
        <w:t>genase</w:t>
      </w:r>
    </w:p>
    <w:p w14:paraId="5260E07E" w14:textId="4059FA39" w:rsidR="00CD7B16" w:rsidRDefault="00CD7B16" w:rsidP="00E1068C">
      <w:pPr>
        <w:spacing w:after="160" w:line="259" w:lineRule="auto"/>
        <w:rPr>
          <w:rFonts w:eastAsiaTheme="minorEastAsia"/>
          <w:lang w:val="en-GB" w:eastAsia="ja-JP"/>
        </w:rPr>
      </w:pPr>
      <w:r>
        <w:rPr>
          <w:rFonts w:eastAsiaTheme="minorEastAsia"/>
          <w:lang w:val="en-GB" w:eastAsia="ja-JP"/>
        </w:rPr>
        <w:br w:type="page"/>
      </w:r>
    </w:p>
    <w:p w14:paraId="31737AF7" w14:textId="49321887" w:rsidR="00CA0C7D" w:rsidRDefault="00962529" w:rsidP="00930997">
      <w:pPr>
        <w:spacing w:line="480" w:lineRule="auto"/>
        <w:rPr>
          <w:rFonts w:eastAsiaTheme="minorEastAsia"/>
          <w:b/>
          <w:bCs/>
          <w:lang w:val="en-GB" w:eastAsia="ja-JP"/>
        </w:rPr>
      </w:pPr>
      <w:r w:rsidRPr="00962529">
        <w:rPr>
          <w:rFonts w:eastAsiaTheme="minorEastAsia"/>
          <w:b/>
          <w:bCs/>
          <w:noProof/>
          <w:lang w:val="en-GB" w:eastAsia="ja-JP"/>
        </w:rPr>
        <w:lastRenderedPageBreak/>
        <w:drawing>
          <wp:inline distT="0" distB="0" distL="0" distR="0" wp14:anchorId="03488A4B" wp14:editId="73EC49FF">
            <wp:extent cx="5943600" cy="5593565"/>
            <wp:effectExtent l="0" t="0" r="0" b="7620"/>
            <wp:docPr id="182029509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55"/>
                    <a:stretch/>
                  </pic:blipFill>
                  <pic:spPr bwMode="auto">
                    <a:xfrm>
                      <a:off x="0" y="0"/>
                      <a:ext cx="5943600" cy="559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2D3E6" w14:textId="43064DAB" w:rsidR="00936DF9" w:rsidRDefault="00930997" w:rsidP="00930997">
      <w:pPr>
        <w:spacing w:line="480" w:lineRule="auto"/>
        <w:rPr>
          <w:rFonts w:eastAsiaTheme="minorEastAsia"/>
          <w:lang w:val="en-GB" w:eastAsia="ja-JP"/>
        </w:rPr>
      </w:pPr>
      <w:r w:rsidRPr="004908BE">
        <w:rPr>
          <w:rFonts w:eastAsiaTheme="minorEastAsia"/>
          <w:b/>
          <w:bCs/>
          <w:lang w:val="en-GB" w:eastAsia="ja-JP"/>
        </w:rPr>
        <w:t>F</w:t>
      </w:r>
      <w:r w:rsidRPr="008D5CCD">
        <w:rPr>
          <w:rFonts w:eastAsiaTheme="minorEastAsia"/>
          <w:b/>
          <w:bCs/>
          <w:lang w:val="en-GB" w:eastAsia="ja-JP"/>
        </w:rPr>
        <w:t>ig</w:t>
      </w:r>
      <w:r w:rsidR="00B03BCC">
        <w:rPr>
          <w:rFonts w:eastAsiaTheme="minorEastAsia"/>
          <w:b/>
          <w:bCs/>
          <w:lang w:val="en-GB" w:eastAsia="ja-JP"/>
        </w:rPr>
        <w:t>.</w:t>
      </w:r>
      <w:r w:rsidRPr="008D5CCD">
        <w:rPr>
          <w:rFonts w:eastAsiaTheme="minorEastAsia"/>
          <w:b/>
          <w:bCs/>
          <w:lang w:val="en-GB" w:eastAsia="ja-JP"/>
        </w:rPr>
        <w:t xml:space="preserve"> </w:t>
      </w:r>
      <w:r w:rsidR="00DC74CC">
        <w:rPr>
          <w:rFonts w:eastAsiaTheme="minorEastAsia"/>
          <w:b/>
          <w:bCs/>
          <w:lang w:val="en-GB" w:eastAsia="ja-JP"/>
        </w:rPr>
        <w:t>S</w:t>
      </w:r>
      <w:r w:rsidR="00887B3F" w:rsidRPr="00DD6734">
        <w:rPr>
          <w:rFonts w:eastAsiaTheme="minorEastAsia" w:hint="eastAsia"/>
          <w:b/>
          <w:bCs/>
          <w:lang w:val="en-GB" w:eastAsia="ja-JP"/>
        </w:rPr>
        <w:t>4</w:t>
      </w:r>
      <w:r w:rsidRPr="00CA197F">
        <w:rPr>
          <w:rFonts w:eastAsiaTheme="minorEastAsia"/>
          <w:b/>
          <w:bCs/>
          <w:lang w:val="en-GB" w:eastAsia="ja-JP"/>
        </w:rPr>
        <w:t xml:space="preserve"> </w:t>
      </w:r>
      <w:r w:rsidRPr="00737958">
        <w:rPr>
          <w:rFonts w:eastAsiaTheme="minorEastAsia"/>
          <w:lang w:val="en-GB" w:eastAsia="ja-JP"/>
        </w:rPr>
        <w:t>Relations between the change of parameters and days from TMA onset to eculizumab start</w:t>
      </w:r>
      <w:r w:rsidR="00DC74CC">
        <w:rPr>
          <w:rFonts w:eastAsiaTheme="minorEastAsia"/>
          <w:lang w:val="en-GB" w:eastAsia="ja-JP"/>
        </w:rPr>
        <w:t xml:space="preserve">. </w:t>
      </w:r>
      <w:r>
        <w:rPr>
          <w:rFonts w:eastAsiaTheme="minorEastAsia"/>
          <w:lang w:val="en-GB" w:eastAsia="ja-JP"/>
        </w:rPr>
        <w:t>(</w:t>
      </w:r>
      <w:r w:rsidRPr="002B5D6C">
        <w:rPr>
          <w:rFonts w:eastAsiaTheme="minorEastAsia" w:hint="eastAsia"/>
          <w:lang w:val="en-GB" w:eastAsia="ja-JP"/>
        </w:rPr>
        <w:t>a</w:t>
      </w:r>
      <w:r w:rsidR="00992C77">
        <w:rPr>
          <w:rFonts w:eastAsiaTheme="minorEastAsia"/>
          <w:lang w:val="en-GB" w:eastAsia="ja-JP"/>
        </w:rPr>
        <w:t>–</w:t>
      </w:r>
      <w:r w:rsidRPr="002B5D6C">
        <w:rPr>
          <w:rFonts w:eastAsiaTheme="minorEastAsia"/>
          <w:lang w:val="en-GB" w:eastAsia="ja-JP"/>
        </w:rPr>
        <w:t>c</w:t>
      </w:r>
      <w:r>
        <w:rPr>
          <w:rFonts w:eastAsiaTheme="minorEastAsia"/>
          <w:lang w:val="en-GB" w:eastAsia="ja-JP"/>
        </w:rPr>
        <w:t>)</w:t>
      </w:r>
      <w:r w:rsidRPr="002B5D6C">
        <w:rPr>
          <w:rFonts w:eastAsiaTheme="minorEastAsia"/>
          <w:lang w:val="en-GB" w:eastAsia="ja-JP"/>
        </w:rPr>
        <w:t xml:space="preserve"> Relations between </w:t>
      </w:r>
      <w:r>
        <w:rPr>
          <w:rFonts w:eastAsiaTheme="minorEastAsia"/>
          <w:lang w:val="en-GB" w:eastAsia="ja-JP"/>
        </w:rPr>
        <w:t xml:space="preserve">the change in </w:t>
      </w:r>
      <w:r w:rsidRPr="002B5D6C">
        <w:rPr>
          <w:rFonts w:eastAsiaTheme="minorEastAsia"/>
          <w:lang w:val="en-GB" w:eastAsia="ja-JP"/>
        </w:rPr>
        <w:t xml:space="preserve">eGFR </w:t>
      </w:r>
      <w:r>
        <w:rPr>
          <w:rFonts w:eastAsiaTheme="minorEastAsia"/>
          <w:lang w:val="en-GB" w:eastAsia="ja-JP"/>
        </w:rPr>
        <w:t xml:space="preserve">at </w:t>
      </w:r>
      <w:r w:rsidRPr="002B5D6C">
        <w:rPr>
          <w:rFonts w:eastAsiaTheme="minorEastAsia"/>
          <w:lang w:val="en-GB" w:eastAsia="ja-JP"/>
        </w:rPr>
        <w:t xml:space="preserve">26 weeks after </w:t>
      </w:r>
      <w:r>
        <w:rPr>
          <w:rFonts w:eastAsiaTheme="minorEastAsia"/>
          <w:lang w:val="en-GB" w:eastAsia="ja-JP"/>
        </w:rPr>
        <w:t xml:space="preserve">initiation of </w:t>
      </w:r>
      <w:r w:rsidRPr="002B5D6C">
        <w:rPr>
          <w:rFonts w:eastAsiaTheme="minorEastAsia"/>
          <w:lang w:val="en-GB" w:eastAsia="ja-JP"/>
        </w:rPr>
        <w:t xml:space="preserve">eculizumab treatment and days from TMA onset to </w:t>
      </w:r>
      <w:r>
        <w:rPr>
          <w:rFonts w:eastAsiaTheme="minorEastAsia"/>
          <w:lang w:val="en-GB" w:eastAsia="ja-JP"/>
        </w:rPr>
        <w:t xml:space="preserve">initiation of </w:t>
      </w:r>
      <w:r w:rsidRPr="002B5D6C">
        <w:rPr>
          <w:rFonts w:eastAsiaTheme="minorEastAsia"/>
          <w:lang w:val="en-GB" w:eastAsia="ja-JP"/>
        </w:rPr>
        <w:t xml:space="preserve">eculizumab </w:t>
      </w:r>
      <w:r>
        <w:rPr>
          <w:rFonts w:eastAsiaTheme="minorEastAsia"/>
          <w:lang w:val="en-GB" w:eastAsia="ja-JP"/>
        </w:rPr>
        <w:t>treatment</w:t>
      </w:r>
      <w:r w:rsidRPr="002B5D6C">
        <w:rPr>
          <w:rFonts w:eastAsiaTheme="minorEastAsia"/>
          <w:lang w:val="en-GB" w:eastAsia="ja-JP"/>
        </w:rPr>
        <w:t>,</w:t>
      </w:r>
      <w:r>
        <w:rPr>
          <w:rFonts w:eastAsiaTheme="minorEastAsia"/>
          <w:lang w:val="en-GB" w:eastAsia="ja-JP"/>
        </w:rPr>
        <w:t xml:space="preserve"> in the total population (black), Group A (patients</w:t>
      </w:r>
      <w:r w:rsidRPr="005C45A9">
        <w:rPr>
          <w:rFonts w:eastAsiaTheme="minorEastAsia"/>
          <w:lang w:val="en-GB" w:eastAsia="ja-JP"/>
        </w:rPr>
        <w:t xml:space="preserve"> who </w:t>
      </w:r>
      <w:r w:rsidR="00A8625C">
        <w:rPr>
          <w:rFonts w:eastAsiaTheme="minorEastAsia" w:hint="eastAsia"/>
          <w:lang w:val="en-GB" w:eastAsia="ja-JP"/>
        </w:rPr>
        <w:t>discontinued</w:t>
      </w:r>
      <w:r w:rsidRPr="005C45A9">
        <w:rPr>
          <w:rFonts w:eastAsiaTheme="minorEastAsia"/>
          <w:lang w:val="en-GB" w:eastAsia="ja-JP"/>
        </w:rPr>
        <w:t xml:space="preserve"> dialysis within 26 weeks in red</w:t>
      </w:r>
      <w:r>
        <w:rPr>
          <w:rFonts w:eastAsiaTheme="minorEastAsia"/>
          <w:lang w:val="en-GB" w:eastAsia="ja-JP"/>
        </w:rPr>
        <w:t>), and Group B (patients</w:t>
      </w:r>
      <w:r w:rsidRPr="005C45A9">
        <w:rPr>
          <w:rFonts w:eastAsiaTheme="minorEastAsia"/>
          <w:lang w:val="en-GB" w:eastAsia="ja-JP"/>
        </w:rPr>
        <w:t xml:space="preserve"> who stayed on dialysis within 26 weeks in blue</w:t>
      </w:r>
      <w:r>
        <w:rPr>
          <w:rFonts w:eastAsiaTheme="minorEastAsia"/>
          <w:lang w:val="en-GB" w:eastAsia="ja-JP"/>
        </w:rPr>
        <w:t>), respectively. (</w:t>
      </w:r>
      <w:r w:rsidRPr="002B5D6C">
        <w:rPr>
          <w:rFonts w:eastAsiaTheme="minorEastAsia"/>
          <w:lang w:val="en-GB" w:eastAsia="ja-JP"/>
        </w:rPr>
        <w:t>d</w:t>
      </w:r>
      <w:r w:rsidR="00992C77">
        <w:rPr>
          <w:rFonts w:eastAsiaTheme="minorEastAsia"/>
          <w:lang w:val="en-GB" w:eastAsia="ja-JP"/>
        </w:rPr>
        <w:t>–</w:t>
      </w:r>
      <w:r w:rsidRPr="002B5D6C">
        <w:rPr>
          <w:rFonts w:eastAsiaTheme="minorEastAsia"/>
          <w:lang w:val="en-GB" w:eastAsia="ja-JP"/>
        </w:rPr>
        <w:t>f</w:t>
      </w:r>
      <w:r>
        <w:rPr>
          <w:rFonts w:eastAsiaTheme="minorEastAsia"/>
          <w:lang w:val="en-GB" w:eastAsia="ja-JP"/>
        </w:rPr>
        <w:t>)</w:t>
      </w:r>
      <w:r w:rsidRPr="004908BE">
        <w:rPr>
          <w:rFonts w:eastAsiaTheme="minorEastAsia"/>
          <w:lang w:val="en-GB" w:eastAsia="ja-JP"/>
        </w:rPr>
        <w:t xml:space="preserve"> </w:t>
      </w:r>
      <w:r w:rsidRPr="002B5D6C">
        <w:rPr>
          <w:rFonts w:eastAsiaTheme="minorEastAsia"/>
          <w:lang w:val="en-GB" w:eastAsia="ja-JP"/>
        </w:rPr>
        <w:t xml:space="preserve">Relations between </w:t>
      </w:r>
      <w:r>
        <w:rPr>
          <w:rFonts w:eastAsiaTheme="minorEastAsia"/>
          <w:lang w:val="en-GB" w:eastAsia="ja-JP"/>
        </w:rPr>
        <w:t xml:space="preserve">the change in </w:t>
      </w:r>
      <w:r w:rsidRPr="004908BE">
        <w:rPr>
          <w:rFonts w:eastAsiaTheme="minorEastAsia"/>
          <w:lang w:val="en-GB" w:eastAsia="ja-JP"/>
        </w:rPr>
        <w:t xml:space="preserve">platelet count </w:t>
      </w:r>
      <w:r>
        <w:rPr>
          <w:rFonts w:eastAsiaTheme="minorEastAsia"/>
          <w:lang w:val="en-GB" w:eastAsia="ja-JP"/>
        </w:rPr>
        <w:t xml:space="preserve">at </w:t>
      </w:r>
      <w:r w:rsidRPr="004908BE">
        <w:rPr>
          <w:rFonts w:eastAsiaTheme="minorEastAsia"/>
          <w:lang w:val="en-GB" w:eastAsia="ja-JP"/>
        </w:rPr>
        <w:t>14 days after</w:t>
      </w:r>
      <w:r>
        <w:rPr>
          <w:rFonts w:eastAsiaTheme="minorEastAsia"/>
          <w:lang w:val="en-GB" w:eastAsia="ja-JP"/>
        </w:rPr>
        <w:t xml:space="preserve"> initiation of</w:t>
      </w:r>
      <w:r w:rsidRPr="004908BE">
        <w:rPr>
          <w:rFonts w:eastAsiaTheme="minorEastAsia"/>
          <w:lang w:val="en-GB" w:eastAsia="ja-JP"/>
        </w:rPr>
        <w:t xml:space="preserve"> eculizumab treatment</w:t>
      </w:r>
      <w:r w:rsidRPr="002B5D6C">
        <w:rPr>
          <w:rFonts w:eastAsiaTheme="minorEastAsia"/>
          <w:lang w:val="en-GB" w:eastAsia="ja-JP"/>
        </w:rPr>
        <w:t xml:space="preserve"> and days from TMA onset to </w:t>
      </w:r>
      <w:r>
        <w:rPr>
          <w:rFonts w:eastAsiaTheme="minorEastAsia"/>
          <w:lang w:val="en-GB" w:eastAsia="ja-JP"/>
        </w:rPr>
        <w:t xml:space="preserve">initiation of </w:t>
      </w:r>
      <w:r w:rsidRPr="002B5D6C">
        <w:rPr>
          <w:rFonts w:eastAsiaTheme="minorEastAsia"/>
          <w:lang w:val="en-GB" w:eastAsia="ja-JP"/>
        </w:rPr>
        <w:t xml:space="preserve">eculizumab </w:t>
      </w:r>
      <w:r>
        <w:rPr>
          <w:rFonts w:eastAsiaTheme="minorEastAsia"/>
          <w:lang w:val="en-GB" w:eastAsia="ja-JP"/>
        </w:rPr>
        <w:t>treatment</w:t>
      </w:r>
      <w:r w:rsidRPr="004908BE">
        <w:rPr>
          <w:rFonts w:eastAsiaTheme="minorEastAsia"/>
          <w:lang w:val="en-GB" w:eastAsia="ja-JP"/>
        </w:rPr>
        <w:t>,</w:t>
      </w:r>
      <w:r>
        <w:rPr>
          <w:rFonts w:eastAsiaTheme="minorEastAsia"/>
          <w:lang w:val="en-GB" w:eastAsia="ja-JP"/>
        </w:rPr>
        <w:t xml:space="preserve"> in total population (black), Group A (red), and </w:t>
      </w:r>
      <w:r>
        <w:rPr>
          <w:rFonts w:eastAsiaTheme="minorEastAsia"/>
          <w:lang w:val="en-GB" w:eastAsia="ja-JP"/>
        </w:rPr>
        <w:lastRenderedPageBreak/>
        <w:t>Group B (blue), respectively. (g</w:t>
      </w:r>
      <w:r w:rsidR="00992C77">
        <w:rPr>
          <w:rFonts w:eastAsiaTheme="minorEastAsia"/>
          <w:lang w:val="en-GB" w:eastAsia="ja-JP"/>
        </w:rPr>
        <w:t>–</w:t>
      </w:r>
      <w:r w:rsidRPr="002B5D6C">
        <w:rPr>
          <w:rFonts w:eastAsiaTheme="minorEastAsia"/>
          <w:lang w:val="en-GB" w:eastAsia="ja-JP"/>
        </w:rPr>
        <w:t>i</w:t>
      </w:r>
      <w:r>
        <w:rPr>
          <w:rFonts w:eastAsiaTheme="minorEastAsia"/>
          <w:lang w:val="en-GB" w:eastAsia="ja-JP"/>
        </w:rPr>
        <w:t>)</w:t>
      </w:r>
      <w:r w:rsidRPr="002B5D6C">
        <w:rPr>
          <w:rFonts w:eastAsiaTheme="minorEastAsia"/>
          <w:lang w:val="en-GB" w:eastAsia="ja-JP"/>
        </w:rPr>
        <w:t xml:space="preserve"> Relations between </w:t>
      </w:r>
      <w:r>
        <w:rPr>
          <w:rFonts w:eastAsiaTheme="minorEastAsia"/>
          <w:lang w:val="en-GB" w:eastAsia="ja-JP"/>
        </w:rPr>
        <w:t xml:space="preserve">the change in </w:t>
      </w:r>
      <w:r w:rsidRPr="002B5D6C">
        <w:rPr>
          <w:rFonts w:eastAsiaTheme="minorEastAsia"/>
          <w:lang w:val="en-GB" w:eastAsia="ja-JP"/>
        </w:rPr>
        <w:t xml:space="preserve">eGFR and </w:t>
      </w:r>
      <w:r>
        <w:rPr>
          <w:rFonts w:eastAsiaTheme="minorEastAsia"/>
          <w:lang w:val="en-GB" w:eastAsia="ja-JP"/>
        </w:rPr>
        <w:t xml:space="preserve">change in </w:t>
      </w:r>
      <w:r w:rsidRPr="002B5D6C">
        <w:rPr>
          <w:rFonts w:eastAsiaTheme="minorEastAsia"/>
          <w:lang w:val="en-GB" w:eastAsia="ja-JP"/>
        </w:rPr>
        <w:t>platelet</w:t>
      </w:r>
      <w:r>
        <w:rPr>
          <w:rFonts w:eastAsiaTheme="minorEastAsia"/>
          <w:lang w:val="en-GB" w:eastAsia="ja-JP"/>
        </w:rPr>
        <w:t xml:space="preserve"> count, in total population (black), Group A (red), and Group B (blue), respectively. </w:t>
      </w:r>
    </w:p>
    <w:p w14:paraId="548115BB" w14:textId="56C04E40" w:rsidR="00930997" w:rsidRPr="00332509" w:rsidRDefault="00C91C40" w:rsidP="00930997">
      <w:pPr>
        <w:spacing w:line="480" w:lineRule="auto"/>
        <w:rPr>
          <w:rFonts w:eastAsiaTheme="minorEastAsia"/>
          <w:lang w:val="en-GB" w:eastAsia="ja-JP"/>
        </w:rPr>
      </w:pPr>
      <w:r>
        <w:rPr>
          <w:lang w:val="en-GB"/>
        </w:rPr>
        <w:t xml:space="preserve">Abbreviations: </w:t>
      </w:r>
      <w:r w:rsidR="00930997" w:rsidRPr="00332509">
        <w:rPr>
          <w:rFonts w:eastAsiaTheme="minorEastAsia"/>
          <w:lang w:val="en-GB" w:eastAsia="ja-JP"/>
        </w:rPr>
        <w:t>eGFR</w:t>
      </w:r>
      <w:r>
        <w:rPr>
          <w:rFonts w:eastAsiaTheme="minorEastAsia"/>
          <w:lang w:val="en-GB" w:eastAsia="ja-JP"/>
        </w:rPr>
        <w:t xml:space="preserve"> = </w:t>
      </w:r>
      <w:r w:rsidR="00930997" w:rsidRPr="00332509">
        <w:rPr>
          <w:rFonts w:eastAsiaTheme="minorEastAsia"/>
          <w:lang w:val="en-GB" w:eastAsia="ja-JP"/>
        </w:rPr>
        <w:t>estimated glomerular filtration rate; TMA</w:t>
      </w:r>
      <w:r>
        <w:rPr>
          <w:rFonts w:eastAsiaTheme="minorEastAsia"/>
          <w:lang w:val="en-GB" w:eastAsia="ja-JP"/>
        </w:rPr>
        <w:t xml:space="preserve"> = </w:t>
      </w:r>
      <w:r w:rsidR="00930997" w:rsidRPr="00332509">
        <w:rPr>
          <w:rFonts w:eastAsiaTheme="minorEastAsia"/>
          <w:lang w:val="en-GB" w:eastAsia="ja-JP"/>
        </w:rPr>
        <w:t>thrombotic microangiopathy</w:t>
      </w:r>
    </w:p>
    <w:p w14:paraId="1240380D" w14:textId="3DD361E3" w:rsidR="008E3998" w:rsidRPr="007E0ACD" w:rsidRDefault="008E3998" w:rsidP="007E0ACD">
      <w:pPr>
        <w:spacing w:after="160" w:line="259" w:lineRule="auto"/>
        <w:rPr>
          <w:b/>
          <w:lang w:val="en-GB"/>
        </w:rPr>
      </w:pPr>
    </w:p>
    <w:sectPr w:rsidR="008E3998" w:rsidRPr="007E0ACD" w:rsidSect="00BD4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68E1D" w14:textId="77777777" w:rsidR="00DF3EBA" w:rsidRDefault="00DF3EBA" w:rsidP="00344BB6">
      <w:pPr>
        <w:spacing w:line="240" w:lineRule="auto"/>
      </w:pPr>
      <w:r>
        <w:separator/>
      </w:r>
    </w:p>
  </w:endnote>
  <w:endnote w:type="continuationSeparator" w:id="0">
    <w:p w14:paraId="06CCD540" w14:textId="77777777" w:rsidR="00DF3EBA" w:rsidRDefault="00DF3EBA" w:rsidP="00344BB6">
      <w:pPr>
        <w:spacing w:line="240" w:lineRule="auto"/>
      </w:pPr>
      <w:r>
        <w:continuationSeparator/>
      </w:r>
    </w:p>
  </w:endnote>
  <w:endnote w:type="continuationNotice" w:id="1">
    <w:p w14:paraId="3F3A4EBF" w14:textId="77777777" w:rsidR="00DF3EBA" w:rsidRDefault="00DF3EB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EC9D3" w14:textId="425C699B" w:rsidR="00344BB6" w:rsidRDefault="00000000">
    <w:pPr>
      <w:pStyle w:val="af"/>
      <w:jc w:val="center"/>
    </w:pPr>
    <w:sdt>
      <w:sdtPr>
        <w:id w:val="-149918061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44BB6">
          <w:fldChar w:fldCharType="begin"/>
        </w:r>
        <w:r w:rsidR="00344BB6">
          <w:instrText xml:space="preserve"> PAGE   \* MERGEFORMAT </w:instrText>
        </w:r>
        <w:r w:rsidR="00344BB6">
          <w:fldChar w:fldCharType="separate"/>
        </w:r>
        <w:r w:rsidR="00344BB6">
          <w:rPr>
            <w:noProof/>
          </w:rPr>
          <w:t>2</w:t>
        </w:r>
        <w:r w:rsidR="00344BB6">
          <w:rPr>
            <w:noProof/>
          </w:rPr>
          <w:fldChar w:fldCharType="end"/>
        </w:r>
      </w:sdtContent>
    </w:sdt>
  </w:p>
  <w:p w14:paraId="26241F84" w14:textId="77777777" w:rsidR="00344BB6" w:rsidRDefault="00344BB6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247B5" w14:textId="77777777" w:rsidR="00DF3EBA" w:rsidRDefault="00DF3EBA" w:rsidP="00344BB6">
      <w:pPr>
        <w:spacing w:line="240" w:lineRule="auto"/>
      </w:pPr>
      <w:r>
        <w:separator/>
      </w:r>
    </w:p>
  </w:footnote>
  <w:footnote w:type="continuationSeparator" w:id="0">
    <w:p w14:paraId="6119A356" w14:textId="77777777" w:rsidR="00DF3EBA" w:rsidRDefault="00DF3EBA" w:rsidP="00344BB6">
      <w:pPr>
        <w:spacing w:line="240" w:lineRule="auto"/>
      </w:pPr>
      <w:r>
        <w:continuationSeparator/>
      </w:r>
    </w:p>
  </w:footnote>
  <w:footnote w:type="continuationNotice" w:id="1">
    <w:p w14:paraId="0E28ED35" w14:textId="77777777" w:rsidR="00DF3EBA" w:rsidRDefault="00DF3EB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F738B"/>
    <w:multiLevelType w:val="hybridMultilevel"/>
    <w:tmpl w:val="FC6A08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C3AC6"/>
    <w:multiLevelType w:val="hybridMultilevel"/>
    <w:tmpl w:val="085C1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025D6"/>
    <w:multiLevelType w:val="hybridMultilevel"/>
    <w:tmpl w:val="72940E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2A47FE"/>
    <w:multiLevelType w:val="hybridMultilevel"/>
    <w:tmpl w:val="3C063F46"/>
    <w:lvl w:ilvl="0" w:tplc="F02A1BE4">
      <w:start w:val="1"/>
      <w:numFmt w:val="decimal"/>
      <w:lvlText w:val="%1."/>
      <w:lvlJc w:val="left"/>
      <w:pPr>
        <w:ind w:left="1080" w:hanging="360"/>
      </w:pPr>
    </w:lvl>
    <w:lvl w:ilvl="1" w:tplc="42E25C0A">
      <w:start w:val="1"/>
      <w:numFmt w:val="decimal"/>
      <w:lvlText w:val="%2."/>
      <w:lvlJc w:val="left"/>
      <w:pPr>
        <w:ind w:left="1080" w:hanging="360"/>
      </w:pPr>
    </w:lvl>
    <w:lvl w:ilvl="2" w:tplc="4F8C3990">
      <w:start w:val="1"/>
      <w:numFmt w:val="decimal"/>
      <w:lvlText w:val="%3."/>
      <w:lvlJc w:val="left"/>
      <w:pPr>
        <w:ind w:left="1080" w:hanging="360"/>
      </w:pPr>
    </w:lvl>
    <w:lvl w:ilvl="3" w:tplc="DB84E7FA">
      <w:start w:val="1"/>
      <w:numFmt w:val="decimal"/>
      <w:lvlText w:val="%4."/>
      <w:lvlJc w:val="left"/>
      <w:pPr>
        <w:ind w:left="1080" w:hanging="360"/>
      </w:pPr>
    </w:lvl>
    <w:lvl w:ilvl="4" w:tplc="FC502678">
      <w:start w:val="1"/>
      <w:numFmt w:val="decimal"/>
      <w:lvlText w:val="%5."/>
      <w:lvlJc w:val="left"/>
      <w:pPr>
        <w:ind w:left="1080" w:hanging="360"/>
      </w:pPr>
    </w:lvl>
    <w:lvl w:ilvl="5" w:tplc="12D4C610">
      <w:start w:val="1"/>
      <w:numFmt w:val="decimal"/>
      <w:lvlText w:val="%6."/>
      <w:lvlJc w:val="left"/>
      <w:pPr>
        <w:ind w:left="1080" w:hanging="360"/>
      </w:pPr>
    </w:lvl>
    <w:lvl w:ilvl="6" w:tplc="E5266494">
      <w:start w:val="1"/>
      <w:numFmt w:val="decimal"/>
      <w:lvlText w:val="%7."/>
      <w:lvlJc w:val="left"/>
      <w:pPr>
        <w:ind w:left="1080" w:hanging="360"/>
      </w:pPr>
    </w:lvl>
    <w:lvl w:ilvl="7" w:tplc="DD3E2256">
      <w:start w:val="1"/>
      <w:numFmt w:val="decimal"/>
      <w:lvlText w:val="%8."/>
      <w:lvlJc w:val="left"/>
      <w:pPr>
        <w:ind w:left="1080" w:hanging="360"/>
      </w:pPr>
    </w:lvl>
    <w:lvl w:ilvl="8" w:tplc="BCA6CEC4">
      <w:start w:val="1"/>
      <w:numFmt w:val="decimal"/>
      <w:lvlText w:val="%9."/>
      <w:lvlJc w:val="left"/>
      <w:pPr>
        <w:ind w:left="1080" w:hanging="360"/>
      </w:pPr>
    </w:lvl>
  </w:abstractNum>
  <w:abstractNum w:abstractNumId="4" w15:restartNumberingAfterBreak="0">
    <w:nsid w:val="298A4055"/>
    <w:multiLevelType w:val="hybridMultilevel"/>
    <w:tmpl w:val="578038E6"/>
    <w:lvl w:ilvl="0" w:tplc="18BC3F88">
      <w:start w:val="1"/>
      <w:numFmt w:val="decimal"/>
      <w:lvlText w:val="%1."/>
      <w:lvlJc w:val="left"/>
      <w:pPr>
        <w:ind w:left="1080" w:hanging="360"/>
      </w:pPr>
    </w:lvl>
    <w:lvl w:ilvl="1" w:tplc="8F5E8B08">
      <w:start w:val="1"/>
      <w:numFmt w:val="decimal"/>
      <w:lvlText w:val="%2."/>
      <w:lvlJc w:val="left"/>
      <w:pPr>
        <w:ind w:left="1080" w:hanging="360"/>
      </w:pPr>
    </w:lvl>
    <w:lvl w:ilvl="2" w:tplc="18001E54">
      <w:start w:val="1"/>
      <w:numFmt w:val="decimal"/>
      <w:lvlText w:val="%3."/>
      <w:lvlJc w:val="left"/>
      <w:pPr>
        <w:ind w:left="1080" w:hanging="360"/>
      </w:pPr>
    </w:lvl>
    <w:lvl w:ilvl="3" w:tplc="E1B2EB4C">
      <w:start w:val="1"/>
      <w:numFmt w:val="decimal"/>
      <w:lvlText w:val="%4."/>
      <w:lvlJc w:val="left"/>
      <w:pPr>
        <w:ind w:left="1080" w:hanging="360"/>
      </w:pPr>
    </w:lvl>
    <w:lvl w:ilvl="4" w:tplc="7A6E2C22">
      <w:start w:val="1"/>
      <w:numFmt w:val="decimal"/>
      <w:lvlText w:val="%5."/>
      <w:lvlJc w:val="left"/>
      <w:pPr>
        <w:ind w:left="1080" w:hanging="360"/>
      </w:pPr>
    </w:lvl>
    <w:lvl w:ilvl="5" w:tplc="73889C8C">
      <w:start w:val="1"/>
      <w:numFmt w:val="decimal"/>
      <w:lvlText w:val="%6."/>
      <w:lvlJc w:val="left"/>
      <w:pPr>
        <w:ind w:left="1080" w:hanging="360"/>
      </w:pPr>
    </w:lvl>
    <w:lvl w:ilvl="6" w:tplc="415E20E4">
      <w:start w:val="1"/>
      <w:numFmt w:val="decimal"/>
      <w:lvlText w:val="%7."/>
      <w:lvlJc w:val="left"/>
      <w:pPr>
        <w:ind w:left="1080" w:hanging="360"/>
      </w:pPr>
    </w:lvl>
    <w:lvl w:ilvl="7" w:tplc="4D367560">
      <w:start w:val="1"/>
      <w:numFmt w:val="decimal"/>
      <w:lvlText w:val="%8."/>
      <w:lvlJc w:val="left"/>
      <w:pPr>
        <w:ind w:left="1080" w:hanging="360"/>
      </w:pPr>
    </w:lvl>
    <w:lvl w:ilvl="8" w:tplc="58E236AE">
      <w:start w:val="1"/>
      <w:numFmt w:val="decimal"/>
      <w:lvlText w:val="%9."/>
      <w:lvlJc w:val="left"/>
      <w:pPr>
        <w:ind w:left="1080" w:hanging="360"/>
      </w:pPr>
    </w:lvl>
  </w:abstractNum>
  <w:abstractNum w:abstractNumId="5" w15:restartNumberingAfterBreak="0">
    <w:nsid w:val="3025430B"/>
    <w:multiLevelType w:val="hybridMultilevel"/>
    <w:tmpl w:val="4D60E30A"/>
    <w:lvl w:ilvl="0" w:tplc="3C247A38">
      <w:numFmt w:val="bullet"/>
      <w:lvlText w:val=""/>
      <w:lvlJc w:val="left"/>
      <w:pPr>
        <w:ind w:left="360" w:hanging="360"/>
      </w:pPr>
      <w:rPr>
        <w:rFonts w:ascii="Wingdings" w:eastAsia="Calibri" w:hAnsi="Wingdings" w:cs="Times New Roman" w:hint="default"/>
        <w:b w:val="0"/>
        <w:color w:val="FF0000"/>
        <w:sz w:val="20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05D138E"/>
    <w:multiLevelType w:val="hybridMultilevel"/>
    <w:tmpl w:val="C79428A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371151F0"/>
    <w:multiLevelType w:val="hybridMultilevel"/>
    <w:tmpl w:val="3B884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C00A5D"/>
    <w:multiLevelType w:val="hybridMultilevel"/>
    <w:tmpl w:val="A3CEAC1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E0633"/>
    <w:multiLevelType w:val="hybridMultilevel"/>
    <w:tmpl w:val="EF5E78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AD2135"/>
    <w:multiLevelType w:val="hybridMultilevel"/>
    <w:tmpl w:val="62001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4E2EAE"/>
    <w:multiLevelType w:val="hybridMultilevel"/>
    <w:tmpl w:val="DA9E78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3D33BF"/>
    <w:multiLevelType w:val="hybridMultilevel"/>
    <w:tmpl w:val="A70C10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CFD51BA"/>
    <w:multiLevelType w:val="hybridMultilevel"/>
    <w:tmpl w:val="9EA011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48701F"/>
    <w:multiLevelType w:val="hybridMultilevel"/>
    <w:tmpl w:val="45240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D4A9F"/>
    <w:multiLevelType w:val="hybridMultilevel"/>
    <w:tmpl w:val="F092A17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3A0C19"/>
    <w:multiLevelType w:val="hybridMultilevel"/>
    <w:tmpl w:val="93A6F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1406D8"/>
    <w:multiLevelType w:val="hybridMultilevel"/>
    <w:tmpl w:val="24D45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4EC5428"/>
    <w:multiLevelType w:val="hybridMultilevel"/>
    <w:tmpl w:val="919C950E"/>
    <w:lvl w:ilvl="0" w:tplc="04090009">
      <w:start w:val="1"/>
      <w:numFmt w:val="bullet"/>
      <w:lvlText w:val=""/>
      <w:lvlJc w:val="left"/>
      <w:pPr>
        <w:ind w:left="866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306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746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626" w:hanging="44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066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946" w:hanging="44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19" w15:restartNumberingAfterBreak="0">
    <w:nsid w:val="762C5116"/>
    <w:multiLevelType w:val="hybridMultilevel"/>
    <w:tmpl w:val="0DB2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5E0C5F"/>
    <w:multiLevelType w:val="hybridMultilevel"/>
    <w:tmpl w:val="D96A6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6553294">
    <w:abstractNumId w:val="20"/>
  </w:num>
  <w:num w:numId="2" w16cid:durableId="827669772">
    <w:abstractNumId w:val="11"/>
  </w:num>
  <w:num w:numId="3" w16cid:durableId="627394486">
    <w:abstractNumId w:val="12"/>
  </w:num>
  <w:num w:numId="4" w16cid:durableId="1631983365">
    <w:abstractNumId w:val="8"/>
  </w:num>
  <w:num w:numId="5" w16cid:durableId="836768626">
    <w:abstractNumId w:val="18"/>
  </w:num>
  <w:num w:numId="6" w16cid:durableId="1362315689">
    <w:abstractNumId w:val="18"/>
  </w:num>
  <w:num w:numId="7" w16cid:durableId="1079063930">
    <w:abstractNumId w:val="13"/>
  </w:num>
  <w:num w:numId="8" w16cid:durableId="1314094868">
    <w:abstractNumId w:val="0"/>
  </w:num>
  <w:num w:numId="9" w16cid:durableId="1315448549">
    <w:abstractNumId w:val="15"/>
  </w:num>
  <w:num w:numId="10" w16cid:durableId="2084522074">
    <w:abstractNumId w:val="17"/>
  </w:num>
  <w:num w:numId="11" w16cid:durableId="1215702181">
    <w:abstractNumId w:val="1"/>
  </w:num>
  <w:num w:numId="12" w16cid:durableId="991300850">
    <w:abstractNumId w:val="14"/>
  </w:num>
  <w:num w:numId="13" w16cid:durableId="501166904">
    <w:abstractNumId w:val="2"/>
  </w:num>
  <w:num w:numId="14" w16cid:durableId="1347169451">
    <w:abstractNumId w:val="16"/>
  </w:num>
  <w:num w:numId="15" w16cid:durableId="287203719">
    <w:abstractNumId w:val="9"/>
  </w:num>
  <w:num w:numId="16" w16cid:durableId="2075663232">
    <w:abstractNumId w:val="10"/>
  </w:num>
  <w:num w:numId="17" w16cid:durableId="738358189">
    <w:abstractNumId w:val="19"/>
  </w:num>
  <w:num w:numId="18" w16cid:durableId="1968967601">
    <w:abstractNumId w:val="7"/>
  </w:num>
  <w:num w:numId="19" w16cid:durableId="1361663236">
    <w:abstractNumId w:val="6"/>
  </w:num>
  <w:num w:numId="20" w16cid:durableId="1647322853">
    <w:abstractNumId w:val="3"/>
  </w:num>
  <w:num w:numId="21" w16cid:durableId="1356809587">
    <w:abstractNumId w:val="5"/>
  </w:num>
  <w:num w:numId="22" w16cid:durableId="1584975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ztDQwMrM0MjW3NLFQ0lEKTi0uzszPAykwqwUAQ3/NcSwAAAA="/>
  </w:docVars>
  <w:rsids>
    <w:rsidRoot w:val="00D673DB"/>
    <w:rsid w:val="00002FFA"/>
    <w:rsid w:val="00003AA5"/>
    <w:rsid w:val="00003F91"/>
    <w:rsid w:val="00004596"/>
    <w:rsid w:val="000061A3"/>
    <w:rsid w:val="00006F46"/>
    <w:rsid w:val="00007269"/>
    <w:rsid w:val="000072A8"/>
    <w:rsid w:val="000106E4"/>
    <w:rsid w:val="00010AD9"/>
    <w:rsid w:val="00012917"/>
    <w:rsid w:val="00012984"/>
    <w:rsid w:val="000136BE"/>
    <w:rsid w:val="00013CF2"/>
    <w:rsid w:val="00013E6E"/>
    <w:rsid w:val="00014BC3"/>
    <w:rsid w:val="00015658"/>
    <w:rsid w:val="00016D2C"/>
    <w:rsid w:val="00016E19"/>
    <w:rsid w:val="000205C8"/>
    <w:rsid w:val="00020C93"/>
    <w:rsid w:val="00021132"/>
    <w:rsid w:val="0002184D"/>
    <w:rsid w:val="00023073"/>
    <w:rsid w:val="000232A4"/>
    <w:rsid w:val="000307E9"/>
    <w:rsid w:val="00032AFC"/>
    <w:rsid w:val="00033F4C"/>
    <w:rsid w:val="0003514C"/>
    <w:rsid w:val="000354A3"/>
    <w:rsid w:val="000374A3"/>
    <w:rsid w:val="00037859"/>
    <w:rsid w:val="00040080"/>
    <w:rsid w:val="00040ACD"/>
    <w:rsid w:val="00041481"/>
    <w:rsid w:val="0004197B"/>
    <w:rsid w:val="00041A82"/>
    <w:rsid w:val="000423ED"/>
    <w:rsid w:val="00042EAA"/>
    <w:rsid w:val="00043B95"/>
    <w:rsid w:val="00043C68"/>
    <w:rsid w:val="000443F6"/>
    <w:rsid w:val="000455D0"/>
    <w:rsid w:val="00045FE3"/>
    <w:rsid w:val="000469C3"/>
    <w:rsid w:val="00047614"/>
    <w:rsid w:val="000520D4"/>
    <w:rsid w:val="00052300"/>
    <w:rsid w:val="0005283D"/>
    <w:rsid w:val="00052FDA"/>
    <w:rsid w:val="00054A7F"/>
    <w:rsid w:val="00055C51"/>
    <w:rsid w:val="00056865"/>
    <w:rsid w:val="00056DA1"/>
    <w:rsid w:val="00057881"/>
    <w:rsid w:val="00057D48"/>
    <w:rsid w:val="000606FF"/>
    <w:rsid w:val="00060C94"/>
    <w:rsid w:val="000620D8"/>
    <w:rsid w:val="000624A6"/>
    <w:rsid w:val="00062927"/>
    <w:rsid w:val="0006306F"/>
    <w:rsid w:val="00063D6D"/>
    <w:rsid w:val="00066CBA"/>
    <w:rsid w:val="00067367"/>
    <w:rsid w:val="000674D9"/>
    <w:rsid w:val="00067751"/>
    <w:rsid w:val="00070241"/>
    <w:rsid w:val="00070685"/>
    <w:rsid w:val="00071FB4"/>
    <w:rsid w:val="00072979"/>
    <w:rsid w:val="00073358"/>
    <w:rsid w:val="00073693"/>
    <w:rsid w:val="00073744"/>
    <w:rsid w:val="0007575F"/>
    <w:rsid w:val="00075B52"/>
    <w:rsid w:val="0007681D"/>
    <w:rsid w:val="00076F7B"/>
    <w:rsid w:val="0007740B"/>
    <w:rsid w:val="000777A8"/>
    <w:rsid w:val="00080CD9"/>
    <w:rsid w:val="00081C1D"/>
    <w:rsid w:val="00082EBF"/>
    <w:rsid w:val="000835A9"/>
    <w:rsid w:val="00085D45"/>
    <w:rsid w:val="0008698C"/>
    <w:rsid w:val="00086B7D"/>
    <w:rsid w:val="00086D80"/>
    <w:rsid w:val="0008729C"/>
    <w:rsid w:val="00090244"/>
    <w:rsid w:val="00090303"/>
    <w:rsid w:val="00090F6A"/>
    <w:rsid w:val="00091251"/>
    <w:rsid w:val="000923BE"/>
    <w:rsid w:val="000925B6"/>
    <w:rsid w:val="0009326D"/>
    <w:rsid w:val="00093B0C"/>
    <w:rsid w:val="00093DEB"/>
    <w:rsid w:val="0009618B"/>
    <w:rsid w:val="000961A3"/>
    <w:rsid w:val="000A0495"/>
    <w:rsid w:val="000A0D2E"/>
    <w:rsid w:val="000A1D3B"/>
    <w:rsid w:val="000A1F6E"/>
    <w:rsid w:val="000A2424"/>
    <w:rsid w:val="000A2E88"/>
    <w:rsid w:val="000A340A"/>
    <w:rsid w:val="000A3523"/>
    <w:rsid w:val="000A5639"/>
    <w:rsid w:val="000A5A47"/>
    <w:rsid w:val="000A5E88"/>
    <w:rsid w:val="000A7C07"/>
    <w:rsid w:val="000B09D7"/>
    <w:rsid w:val="000B0BE5"/>
    <w:rsid w:val="000B1B76"/>
    <w:rsid w:val="000B2A39"/>
    <w:rsid w:val="000B2D6C"/>
    <w:rsid w:val="000B3474"/>
    <w:rsid w:val="000B4233"/>
    <w:rsid w:val="000B4954"/>
    <w:rsid w:val="000B4FDC"/>
    <w:rsid w:val="000B5E5A"/>
    <w:rsid w:val="000B5F8B"/>
    <w:rsid w:val="000B64A3"/>
    <w:rsid w:val="000B6672"/>
    <w:rsid w:val="000C0F92"/>
    <w:rsid w:val="000C14C6"/>
    <w:rsid w:val="000C43A1"/>
    <w:rsid w:val="000C594D"/>
    <w:rsid w:val="000C5A31"/>
    <w:rsid w:val="000C5BB0"/>
    <w:rsid w:val="000C6FC6"/>
    <w:rsid w:val="000D017A"/>
    <w:rsid w:val="000D050C"/>
    <w:rsid w:val="000D0724"/>
    <w:rsid w:val="000D0BC1"/>
    <w:rsid w:val="000D0FF6"/>
    <w:rsid w:val="000D2FF5"/>
    <w:rsid w:val="000D3539"/>
    <w:rsid w:val="000D3BE5"/>
    <w:rsid w:val="000D4FB8"/>
    <w:rsid w:val="000D5C92"/>
    <w:rsid w:val="000D6659"/>
    <w:rsid w:val="000D6BC7"/>
    <w:rsid w:val="000E040F"/>
    <w:rsid w:val="000E24B5"/>
    <w:rsid w:val="000E27E8"/>
    <w:rsid w:val="000E2878"/>
    <w:rsid w:val="000E28C6"/>
    <w:rsid w:val="000E390F"/>
    <w:rsid w:val="000E3C51"/>
    <w:rsid w:val="000E4A18"/>
    <w:rsid w:val="000E5624"/>
    <w:rsid w:val="000E6B7F"/>
    <w:rsid w:val="000E6D1F"/>
    <w:rsid w:val="000E7568"/>
    <w:rsid w:val="000F0A0D"/>
    <w:rsid w:val="000F1ACA"/>
    <w:rsid w:val="000F21FC"/>
    <w:rsid w:val="000F2EAE"/>
    <w:rsid w:val="000F35AD"/>
    <w:rsid w:val="000F3C5B"/>
    <w:rsid w:val="000F4757"/>
    <w:rsid w:val="000F4FDA"/>
    <w:rsid w:val="000F5395"/>
    <w:rsid w:val="000F7046"/>
    <w:rsid w:val="001012B2"/>
    <w:rsid w:val="00101E3D"/>
    <w:rsid w:val="00103794"/>
    <w:rsid w:val="00104411"/>
    <w:rsid w:val="00104522"/>
    <w:rsid w:val="00104E52"/>
    <w:rsid w:val="00105630"/>
    <w:rsid w:val="001059D1"/>
    <w:rsid w:val="00105D1F"/>
    <w:rsid w:val="00106370"/>
    <w:rsid w:val="00106C82"/>
    <w:rsid w:val="00106CE9"/>
    <w:rsid w:val="00110172"/>
    <w:rsid w:val="00110ADC"/>
    <w:rsid w:val="00110C1E"/>
    <w:rsid w:val="00110D8E"/>
    <w:rsid w:val="0011166D"/>
    <w:rsid w:val="0011268B"/>
    <w:rsid w:val="001127AC"/>
    <w:rsid w:val="00112C0B"/>
    <w:rsid w:val="00112F2F"/>
    <w:rsid w:val="001135C9"/>
    <w:rsid w:val="001144E6"/>
    <w:rsid w:val="0011484F"/>
    <w:rsid w:val="00114AC8"/>
    <w:rsid w:val="00114B20"/>
    <w:rsid w:val="00115276"/>
    <w:rsid w:val="001154EA"/>
    <w:rsid w:val="0011565A"/>
    <w:rsid w:val="001162F2"/>
    <w:rsid w:val="0011680C"/>
    <w:rsid w:val="00117725"/>
    <w:rsid w:val="00117A7D"/>
    <w:rsid w:val="00117C72"/>
    <w:rsid w:val="00120D81"/>
    <w:rsid w:val="00121636"/>
    <w:rsid w:val="00122633"/>
    <w:rsid w:val="00125206"/>
    <w:rsid w:val="00126BBC"/>
    <w:rsid w:val="00127981"/>
    <w:rsid w:val="00127AB7"/>
    <w:rsid w:val="00130F54"/>
    <w:rsid w:val="00131149"/>
    <w:rsid w:val="00131490"/>
    <w:rsid w:val="001314AD"/>
    <w:rsid w:val="00131888"/>
    <w:rsid w:val="00134F4C"/>
    <w:rsid w:val="001373A8"/>
    <w:rsid w:val="001417B2"/>
    <w:rsid w:val="00142147"/>
    <w:rsid w:val="00142AB0"/>
    <w:rsid w:val="00142C7C"/>
    <w:rsid w:val="0014338D"/>
    <w:rsid w:val="00144A29"/>
    <w:rsid w:val="0014545F"/>
    <w:rsid w:val="00145683"/>
    <w:rsid w:val="00145C8D"/>
    <w:rsid w:val="00145CBA"/>
    <w:rsid w:val="00147361"/>
    <w:rsid w:val="0015098A"/>
    <w:rsid w:val="00150B75"/>
    <w:rsid w:val="00151C42"/>
    <w:rsid w:val="00152C17"/>
    <w:rsid w:val="0015391B"/>
    <w:rsid w:val="00153951"/>
    <w:rsid w:val="00153FAA"/>
    <w:rsid w:val="00154896"/>
    <w:rsid w:val="00156E7F"/>
    <w:rsid w:val="0015717A"/>
    <w:rsid w:val="00160FE9"/>
    <w:rsid w:val="0016123B"/>
    <w:rsid w:val="001614BC"/>
    <w:rsid w:val="00161EED"/>
    <w:rsid w:val="001623DC"/>
    <w:rsid w:val="00162A23"/>
    <w:rsid w:val="001633DB"/>
    <w:rsid w:val="0016388C"/>
    <w:rsid w:val="00164733"/>
    <w:rsid w:val="0016565C"/>
    <w:rsid w:val="001667EC"/>
    <w:rsid w:val="00166CEC"/>
    <w:rsid w:val="00166F0A"/>
    <w:rsid w:val="00167B6C"/>
    <w:rsid w:val="001700B9"/>
    <w:rsid w:val="00170759"/>
    <w:rsid w:val="00170DB0"/>
    <w:rsid w:val="0017113B"/>
    <w:rsid w:val="00173106"/>
    <w:rsid w:val="00173421"/>
    <w:rsid w:val="0017372D"/>
    <w:rsid w:val="00173A78"/>
    <w:rsid w:val="00173C9E"/>
    <w:rsid w:val="00173F8F"/>
    <w:rsid w:val="00174206"/>
    <w:rsid w:val="001748B8"/>
    <w:rsid w:val="00175FF3"/>
    <w:rsid w:val="001769D1"/>
    <w:rsid w:val="00180526"/>
    <w:rsid w:val="00181705"/>
    <w:rsid w:val="0018218A"/>
    <w:rsid w:val="001823F6"/>
    <w:rsid w:val="00182CC2"/>
    <w:rsid w:val="0018351D"/>
    <w:rsid w:val="00183FE5"/>
    <w:rsid w:val="001841CB"/>
    <w:rsid w:val="00184322"/>
    <w:rsid w:val="00184575"/>
    <w:rsid w:val="0018464C"/>
    <w:rsid w:val="00186986"/>
    <w:rsid w:val="00187616"/>
    <w:rsid w:val="001903C5"/>
    <w:rsid w:val="001917C3"/>
    <w:rsid w:val="00191820"/>
    <w:rsid w:val="001918DA"/>
    <w:rsid w:val="00191A1B"/>
    <w:rsid w:val="001936D3"/>
    <w:rsid w:val="0019522E"/>
    <w:rsid w:val="001967CC"/>
    <w:rsid w:val="00197F52"/>
    <w:rsid w:val="001A11CF"/>
    <w:rsid w:val="001A19B1"/>
    <w:rsid w:val="001A1DDC"/>
    <w:rsid w:val="001A1F28"/>
    <w:rsid w:val="001A29AA"/>
    <w:rsid w:val="001A2F04"/>
    <w:rsid w:val="001A3182"/>
    <w:rsid w:val="001A3A58"/>
    <w:rsid w:val="001A3D5C"/>
    <w:rsid w:val="001A47DA"/>
    <w:rsid w:val="001A4A3A"/>
    <w:rsid w:val="001A4BA5"/>
    <w:rsid w:val="001A6CA9"/>
    <w:rsid w:val="001A73A7"/>
    <w:rsid w:val="001A7CFE"/>
    <w:rsid w:val="001B28E3"/>
    <w:rsid w:val="001B36A8"/>
    <w:rsid w:val="001B4E23"/>
    <w:rsid w:val="001B550F"/>
    <w:rsid w:val="001B6836"/>
    <w:rsid w:val="001B753B"/>
    <w:rsid w:val="001B77B0"/>
    <w:rsid w:val="001C0CCC"/>
    <w:rsid w:val="001C1716"/>
    <w:rsid w:val="001C18C8"/>
    <w:rsid w:val="001C1B94"/>
    <w:rsid w:val="001C1DDD"/>
    <w:rsid w:val="001C2C6A"/>
    <w:rsid w:val="001C3570"/>
    <w:rsid w:val="001C423C"/>
    <w:rsid w:val="001C4A24"/>
    <w:rsid w:val="001C4D13"/>
    <w:rsid w:val="001C502B"/>
    <w:rsid w:val="001C549D"/>
    <w:rsid w:val="001C563D"/>
    <w:rsid w:val="001C5878"/>
    <w:rsid w:val="001C6CD8"/>
    <w:rsid w:val="001C7B00"/>
    <w:rsid w:val="001C7B20"/>
    <w:rsid w:val="001D1D21"/>
    <w:rsid w:val="001D1E80"/>
    <w:rsid w:val="001D24F7"/>
    <w:rsid w:val="001D2AAB"/>
    <w:rsid w:val="001D72B8"/>
    <w:rsid w:val="001D74AB"/>
    <w:rsid w:val="001D77D8"/>
    <w:rsid w:val="001D7E9F"/>
    <w:rsid w:val="001E0CF1"/>
    <w:rsid w:val="001E15B9"/>
    <w:rsid w:val="001E19B0"/>
    <w:rsid w:val="001E1C66"/>
    <w:rsid w:val="001E2297"/>
    <w:rsid w:val="001E2682"/>
    <w:rsid w:val="001E2FAA"/>
    <w:rsid w:val="001E3434"/>
    <w:rsid w:val="001E3BCB"/>
    <w:rsid w:val="001E4860"/>
    <w:rsid w:val="001E4DB6"/>
    <w:rsid w:val="001E593E"/>
    <w:rsid w:val="001E6B7B"/>
    <w:rsid w:val="001E6D25"/>
    <w:rsid w:val="001E75A3"/>
    <w:rsid w:val="001E7924"/>
    <w:rsid w:val="001F1880"/>
    <w:rsid w:val="001F1EEF"/>
    <w:rsid w:val="001F25D3"/>
    <w:rsid w:val="001F2CFD"/>
    <w:rsid w:val="001F3823"/>
    <w:rsid w:val="001F3831"/>
    <w:rsid w:val="001F5151"/>
    <w:rsid w:val="001F5BC5"/>
    <w:rsid w:val="001F635F"/>
    <w:rsid w:val="001F6C5E"/>
    <w:rsid w:val="001F7A2A"/>
    <w:rsid w:val="001F7A35"/>
    <w:rsid w:val="0020049F"/>
    <w:rsid w:val="00201798"/>
    <w:rsid w:val="00201CDB"/>
    <w:rsid w:val="00202731"/>
    <w:rsid w:val="00203E1D"/>
    <w:rsid w:val="002046C3"/>
    <w:rsid w:val="00204761"/>
    <w:rsid w:val="00204B22"/>
    <w:rsid w:val="00205002"/>
    <w:rsid w:val="00206593"/>
    <w:rsid w:val="00206D58"/>
    <w:rsid w:val="00210BF7"/>
    <w:rsid w:val="002148F3"/>
    <w:rsid w:val="00215114"/>
    <w:rsid w:val="002151B9"/>
    <w:rsid w:val="0021586A"/>
    <w:rsid w:val="00215C8C"/>
    <w:rsid w:val="00215D23"/>
    <w:rsid w:val="00216B02"/>
    <w:rsid w:val="00217B38"/>
    <w:rsid w:val="0022148A"/>
    <w:rsid w:val="00222685"/>
    <w:rsid w:val="0022268E"/>
    <w:rsid w:val="00222875"/>
    <w:rsid w:val="00222980"/>
    <w:rsid w:val="00222A58"/>
    <w:rsid w:val="00222B1B"/>
    <w:rsid w:val="0022345E"/>
    <w:rsid w:val="00223C9E"/>
    <w:rsid w:val="00224418"/>
    <w:rsid w:val="00224919"/>
    <w:rsid w:val="00226851"/>
    <w:rsid w:val="00226DCE"/>
    <w:rsid w:val="002301F1"/>
    <w:rsid w:val="00231642"/>
    <w:rsid w:val="00231CF8"/>
    <w:rsid w:val="00235C58"/>
    <w:rsid w:val="00237A36"/>
    <w:rsid w:val="002405E3"/>
    <w:rsid w:val="00240FFB"/>
    <w:rsid w:val="002439D3"/>
    <w:rsid w:val="00243C53"/>
    <w:rsid w:val="00243DF0"/>
    <w:rsid w:val="00244B66"/>
    <w:rsid w:val="00245877"/>
    <w:rsid w:val="00247576"/>
    <w:rsid w:val="00247B79"/>
    <w:rsid w:val="00247CD9"/>
    <w:rsid w:val="0025165C"/>
    <w:rsid w:val="002517FD"/>
    <w:rsid w:val="00251943"/>
    <w:rsid w:val="00251EE0"/>
    <w:rsid w:val="00253828"/>
    <w:rsid w:val="00253CE2"/>
    <w:rsid w:val="0025413F"/>
    <w:rsid w:val="002552CE"/>
    <w:rsid w:val="00255713"/>
    <w:rsid w:val="00255C0C"/>
    <w:rsid w:val="002567C3"/>
    <w:rsid w:val="00257C27"/>
    <w:rsid w:val="0026086B"/>
    <w:rsid w:val="002609CA"/>
    <w:rsid w:val="00263479"/>
    <w:rsid w:val="00263EB7"/>
    <w:rsid w:val="002660FD"/>
    <w:rsid w:val="00266B97"/>
    <w:rsid w:val="00270574"/>
    <w:rsid w:val="00270C5D"/>
    <w:rsid w:val="002711BE"/>
    <w:rsid w:val="0027220C"/>
    <w:rsid w:val="00272A93"/>
    <w:rsid w:val="00275D9F"/>
    <w:rsid w:val="002760EA"/>
    <w:rsid w:val="00276849"/>
    <w:rsid w:val="00276F69"/>
    <w:rsid w:val="0027724B"/>
    <w:rsid w:val="00280B25"/>
    <w:rsid w:val="002818B4"/>
    <w:rsid w:val="002827F9"/>
    <w:rsid w:val="0028289D"/>
    <w:rsid w:val="002833C5"/>
    <w:rsid w:val="0028344A"/>
    <w:rsid w:val="002848F6"/>
    <w:rsid w:val="00285593"/>
    <w:rsid w:val="00285762"/>
    <w:rsid w:val="00285E0C"/>
    <w:rsid w:val="002863FF"/>
    <w:rsid w:val="00286CF0"/>
    <w:rsid w:val="00286DC7"/>
    <w:rsid w:val="0028765F"/>
    <w:rsid w:val="002878B9"/>
    <w:rsid w:val="00290614"/>
    <w:rsid w:val="002907B4"/>
    <w:rsid w:val="0029105C"/>
    <w:rsid w:val="00291393"/>
    <w:rsid w:val="00291B27"/>
    <w:rsid w:val="00292459"/>
    <w:rsid w:val="0029252F"/>
    <w:rsid w:val="00292E5C"/>
    <w:rsid w:val="00293636"/>
    <w:rsid w:val="002943E8"/>
    <w:rsid w:val="00294B41"/>
    <w:rsid w:val="00294D46"/>
    <w:rsid w:val="002951E5"/>
    <w:rsid w:val="00295512"/>
    <w:rsid w:val="002964AF"/>
    <w:rsid w:val="00296AD5"/>
    <w:rsid w:val="00297369"/>
    <w:rsid w:val="002A21EF"/>
    <w:rsid w:val="002A237B"/>
    <w:rsid w:val="002A33B4"/>
    <w:rsid w:val="002A3AFB"/>
    <w:rsid w:val="002A50C8"/>
    <w:rsid w:val="002A57C5"/>
    <w:rsid w:val="002A5F0F"/>
    <w:rsid w:val="002A6077"/>
    <w:rsid w:val="002A6F87"/>
    <w:rsid w:val="002B0A78"/>
    <w:rsid w:val="002B1B89"/>
    <w:rsid w:val="002B2C1D"/>
    <w:rsid w:val="002B38EC"/>
    <w:rsid w:val="002B4738"/>
    <w:rsid w:val="002B5BBB"/>
    <w:rsid w:val="002B5EA7"/>
    <w:rsid w:val="002B646D"/>
    <w:rsid w:val="002B6A4C"/>
    <w:rsid w:val="002B6AFB"/>
    <w:rsid w:val="002B6CE3"/>
    <w:rsid w:val="002B6D72"/>
    <w:rsid w:val="002C0D4E"/>
    <w:rsid w:val="002C13BB"/>
    <w:rsid w:val="002C18E3"/>
    <w:rsid w:val="002C210D"/>
    <w:rsid w:val="002C21AF"/>
    <w:rsid w:val="002C35CE"/>
    <w:rsid w:val="002C3F38"/>
    <w:rsid w:val="002C49BB"/>
    <w:rsid w:val="002C615E"/>
    <w:rsid w:val="002C620F"/>
    <w:rsid w:val="002C7414"/>
    <w:rsid w:val="002D17B7"/>
    <w:rsid w:val="002D24CB"/>
    <w:rsid w:val="002D32B4"/>
    <w:rsid w:val="002D363F"/>
    <w:rsid w:val="002D46AC"/>
    <w:rsid w:val="002D5785"/>
    <w:rsid w:val="002D5994"/>
    <w:rsid w:val="002D5C1B"/>
    <w:rsid w:val="002D6BD8"/>
    <w:rsid w:val="002E0DB9"/>
    <w:rsid w:val="002E13DB"/>
    <w:rsid w:val="002E167A"/>
    <w:rsid w:val="002E16CD"/>
    <w:rsid w:val="002E1885"/>
    <w:rsid w:val="002E1C7B"/>
    <w:rsid w:val="002E306F"/>
    <w:rsid w:val="002E3DC9"/>
    <w:rsid w:val="002E4996"/>
    <w:rsid w:val="002E5326"/>
    <w:rsid w:val="002E5A88"/>
    <w:rsid w:val="002E5DA0"/>
    <w:rsid w:val="002E608C"/>
    <w:rsid w:val="002E7CCF"/>
    <w:rsid w:val="002F0E91"/>
    <w:rsid w:val="002F1413"/>
    <w:rsid w:val="002F2146"/>
    <w:rsid w:val="002F225B"/>
    <w:rsid w:val="002F302B"/>
    <w:rsid w:val="002F4568"/>
    <w:rsid w:val="002F7AD2"/>
    <w:rsid w:val="002F7B11"/>
    <w:rsid w:val="003013E4"/>
    <w:rsid w:val="00301581"/>
    <w:rsid w:val="0030191B"/>
    <w:rsid w:val="003039B2"/>
    <w:rsid w:val="00306691"/>
    <w:rsid w:val="00307366"/>
    <w:rsid w:val="00307F3D"/>
    <w:rsid w:val="00311C30"/>
    <w:rsid w:val="00311CAB"/>
    <w:rsid w:val="00311F13"/>
    <w:rsid w:val="00311FFC"/>
    <w:rsid w:val="00312207"/>
    <w:rsid w:val="003129CE"/>
    <w:rsid w:val="00312EFE"/>
    <w:rsid w:val="00313304"/>
    <w:rsid w:val="00314026"/>
    <w:rsid w:val="003141F8"/>
    <w:rsid w:val="0031450D"/>
    <w:rsid w:val="00314AC1"/>
    <w:rsid w:val="00315A0E"/>
    <w:rsid w:val="00315FA3"/>
    <w:rsid w:val="00316027"/>
    <w:rsid w:val="003168E7"/>
    <w:rsid w:val="00317EC7"/>
    <w:rsid w:val="00317F33"/>
    <w:rsid w:val="00320227"/>
    <w:rsid w:val="00320AF6"/>
    <w:rsid w:val="00321789"/>
    <w:rsid w:val="00321E4E"/>
    <w:rsid w:val="00321ED0"/>
    <w:rsid w:val="00323ED9"/>
    <w:rsid w:val="00325816"/>
    <w:rsid w:val="00325D2A"/>
    <w:rsid w:val="0032647E"/>
    <w:rsid w:val="00327243"/>
    <w:rsid w:val="003301D3"/>
    <w:rsid w:val="0033038A"/>
    <w:rsid w:val="003335C7"/>
    <w:rsid w:val="003400E0"/>
    <w:rsid w:val="003422B6"/>
    <w:rsid w:val="00342B80"/>
    <w:rsid w:val="00342E7F"/>
    <w:rsid w:val="00343177"/>
    <w:rsid w:val="003438C7"/>
    <w:rsid w:val="003438FE"/>
    <w:rsid w:val="00344515"/>
    <w:rsid w:val="00344868"/>
    <w:rsid w:val="00344BB6"/>
    <w:rsid w:val="00344C99"/>
    <w:rsid w:val="003451AD"/>
    <w:rsid w:val="0034640F"/>
    <w:rsid w:val="003477DD"/>
    <w:rsid w:val="00347C4D"/>
    <w:rsid w:val="00350173"/>
    <w:rsid w:val="00350376"/>
    <w:rsid w:val="003508EB"/>
    <w:rsid w:val="00350B22"/>
    <w:rsid w:val="00350EE6"/>
    <w:rsid w:val="00350FDD"/>
    <w:rsid w:val="0035194D"/>
    <w:rsid w:val="00352B38"/>
    <w:rsid w:val="0035347C"/>
    <w:rsid w:val="003541BA"/>
    <w:rsid w:val="00362621"/>
    <w:rsid w:val="003626FE"/>
    <w:rsid w:val="00362CA4"/>
    <w:rsid w:val="00362D3E"/>
    <w:rsid w:val="00363216"/>
    <w:rsid w:val="003655EA"/>
    <w:rsid w:val="00365EDD"/>
    <w:rsid w:val="00367181"/>
    <w:rsid w:val="00370DEB"/>
    <w:rsid w:val="0037116C"/>
    <w:rsid w:val="00371CEB"/>
    <w:rsid w:val="003736B2"/>
    <w:rsid w:val="0037726F"/>
    <w:rsid w:val="003813BE"/>
    <w:rsid w:val="00381962"/>
    <w:rsid w:val="00381DDE"/>
    <w:rsid w:val="0038258E"/>
    <w:rsid w:val="0038314B"/>
    <w:rsid w:val="0038331B"/>
    <w:rsid w:val="00383D83"/>
    <w:rsid w:val="003841FC"/>
    <w:rsid w:val="00384506"/>
    <w:rsid w:val="0038470B"/>
    <w:rsid w:val="003847CA"/>
    <w:rsid w:val="00384A17"/>
    <w:rsid w:val="00384EE0"/>
    <w:rsid w:val="003853D1"/>
    <w:rsid w:val="00386ED0"/>
    <w:rsid w:val="003872A7"/>
    <w:rsid w:val="00387633"/>
    <w:rsid w:val="003879D6"/>
    <w:rsid w:val="00390CD0"/>
    <w:rsid w:val="0039237B"/>
    <w:rsid w:val="00392D99"/>
    <w:rsid w:val="0039321E"/>
    <w:rsid w:val="00393928"/>
    <w:rsid w:val="00393E2A"/>
    <w:rsid w:val="00394E75"/>
    <w:rsid w:val="00396966"/>
    <w:rsid w:val="00396CBA"/>
    <w:rsid w:val="00396D1E"/>
    <w:rsid w:val="003A053E"/>
    <w:rsid w:val="003A07D8"/>
    <w:rsid w:val="003A1A6A"/>
    <w:rsid w:val="003A204F"/>
    <w:rsid w:val="003A31C0"/>
    <w:rsid w:val="003A42D3"/>
    <w:rsid w:val="003A4715"/>
    <w:rsid w:val="003A48D1"/>
    <w:rsid w:val="003A4A77"/>
    <w:rsid w:val="003A4C0A"/>
    <w:rsid w:val="003A6336"/>
    <w:rsid w:val="003A6C4F"/>
    <w:rsid w:val="003A76F8"/>
    <w:rsid w:val="003B0511"/>
    <w:rsid w:val="003B074C"/>
    <w:rsid w:val="003B1F36"/>
    <w:rsid w:val="003B211B"/>
    <w:rsid w:val="003B2E20"/>
    <w:rsid w:val="003B3CAA"/>
    <w:rsid w:val="003B3F93"/>
    <w:rsid w:val="003B5F51"/>
    <w:rsid w:val="003B670B"/>
    <w:rsid w:val="003B67A9"/>
    <w:rsid w:val="003B70A8"/>
    <w:rsid w:val="003B732A"/>
    <w:rsid w:val="003C070C"/>
    <w:rsid w:val="003C1268"/>
    <w:rsid w:val="003C19CC"/>
    <w:rsid w:val="003C1C7C"/>
    <w:rsid w:val="003C1CE4"/>
    <w:rsid w:val="003C25CA"/>
    <w:rsid w:val="003C3622"/>
    <w:rsid w:val="003C40FD"/>
    <w:rsid w:val="003C52F7"/>
    <w:rsid w:val="003C5859"/>
    <w:rsid w:val="003C5CE5"/>
    <w:rsid w:val="003C6A0C"/>
    <w:rsid w:val="003C7AD4"/>
    <w:rsid w:val="003C7CD4"/>
    <w:rsid w:val="003C7F58"/>
    <w:rsid w:val="003D06F8"/>
    <w:rsid w:val="003D1544"/>
    <w:rsid w:val="003D2261"/>
    <w:rsid w:val="003D228C"/>
    <w:rsid w:val="003D237D"/>
    <w:rsid w:val="003D2E3A"/>
    <w:rsid w:val="003D67BB"/>
    <w:rsid w:val="003D6D04"/>
    <w:rsid w:val="003D792F"/>
    <w:rsid w:val="003D7A10"/>
    <w:rsid w:val="003E158F"/>
    <w:rsid w:val="003E1C5D"/>
    <w:rsid w:val="003E1F33"/>
    <w:rsid w:val="003E2F05"/>
    <w:rsid w:val="003E3D0F"/>
    <w:rsid w:val="003E45B3"/>
    <w:rsid w:val="003E52C7"/>
    <w:rsid w:val="003E6E3B"/>
    <w:rsid w:val="003E73E9"/>
    <w:rsid w:val="003E7502"/>
    <w:rsid w:val="003E7B0C"/>
    <w:rsid w:val="003F0610"/>
    <w:rsid w:val="003F0CEA"/>
    <w:rsid w:val="003F1E55"/>
    <w:rsid w:val="003F2996"/>
    <w:rsid w:val="003F2EBB"/>
    <w:rsid w:val="003F3846"/>
    <w:rsid w:val="003F4269"/>
    <w:rsid w:val="003F4438"/>
    <w:rsid w:val="003F5071"/>
    <w:rsid w:val="003F64FB"/>
    <w:rsid w:val="003F668E"/>
    <w:rsid w:val="003F7A01"/>
    <w:rsid w:val="003F7B27"/>
    <w:rsid w:val="003F7FE7"/>
    <w:rsid w:val="00400224"/>
    <w:rsid w:val="0040240E"/>
    <w:rsid w:val="004025F6"/>
    <w:rsid w:val="00402ADF"/>
    <w:rsid w:val="00403383"/>
    <w:rsid w:val="004044AF"/>
    <w:rsid w:val="004047D4"/>
    <w:rsid w:val="00405263"/>
    <w:rsid w:val="00405A6B"/>
    <w:rsid w:val="00405B81"/>
    <w:rsid w:val="00406EC4"/>
    <w:rsid w:val="004071A6"/>
    <w:rsid w:val="004072CA"/>
    <w:rsid w:val="00407B68"/>
    <w:rsid w:val="00410316"/>
    <w:rsid w:val="00410381"/>
    <w:rsid w:val="00412626"/>
    <w:rsid w:val="00415770"/>
    <w:rsid w:val="00415BD8"/>
    <w:rsid w:val="00415D1F"/>
    <w:rsid w:val="0041620C"/>
    <w:rsid w:val="004204A4"/>
    <w:rsid w:val="00420546"/>
    <w:rsid w:val="004210FD"/>
    <w:rsid w:val="004219EF"/>
    <w:rsid w:val="00422081"/>
    <w:rsid w:val="0042254F"/>
    <w:rsid w:val="00423D98"/>
    <w:rsid w:val="0042404C"/>
    <w:rsid w:val="00425A69"/>
    <w:rsid w:val="00430E73"/>
    <w:rsid w:val="00433B3B"/>
    <w:rsid w:val="0043495E"/>
    <w:rsid w:val="00434E01"/>
    <w:rsid w:val="004352EE"/>
    <w:rsid w:val="00436908"/>
    <w:rsid w:val="0043692E"/>
    <w:rsid w:val="004405F9"/>
    <w:rsid w:val="004410B7"/>
    <w:rsid w:val="0044123F"/>
    <w:rsid w:val="00442BCB"/>
    <w:rsid w:val="0044407F"/>
    <w:rsid w:val="004449E2"/>
    <w:rsid w:val="00445041"/>
    <w:rsid w:val="004454C9"/>
    <w:rsid w:val="00445AEE"/>
    <w:rsid w:val="00446BF4"/>
    <w:rsid w:val="004475EB"/>
    <w:rsid w:val="00447B1C"/>
    <w:rsid w:val="00450B40"/>
    <w:rsid w:val="00450BFA"/>
    <w:rsid w:val="00450C6E"/>
    <w:rsid w:val="00452729"/>
    <w:rsid w:val="0045373B"/>
    <w:rsid w:val="00456529"/>
    <w:rsid w:val="00456DE1"/>
    <w:rsid w:val="0045726E"/>
    <w:rsid w:val="004572A4"/>
    <w:rsid w:val="004572FF"/>
    <w:rsid w:val="004576AD"/>
    <w:rsid w:val="004577CA"/>
    <w:rsid w:val="00460680"/>
    <w:rsid w:val="004608AC"/>
    <w:rsid w:val="00461250"/>
    <w:rsid w:val="004613A8"/>
    <w:rsid w:val="0046173B"/>
    <w:rsid w:val="00461917"/>
    <w:rsid w:val="00461956"/>
    <w:rsid w:val="004624E8"/>
    <w:rsid w:val="004626CC"/>
    <w:rsid w:val="00463BFC"/>
    <w:rsid w:val="00466984"/>
    <w:rsid w:val="00466E93"/>
    <w:rsid w:val="00466F46"/>
    <w:rsid w:val="00467161"/>
    <w:rsid w:val="00467D9C"/>
    <w:rsid w:val="0047003A"/>
    <w:rsid w:val="004714FB"/>
    <w:rsid w:val="0047197F"/>
    <w:rsid w:val="00471F79"/>
    <w:rsid w:val="00473659"/>
    <w:rsid w:val="00473721"/>
    <w:rsid w:val="00473FE8"/>
    <w:rsid w:val="004740B2"/>
    <w:rsid w:val="004742F1"/>
    <w:rsid w:val="0047437D"/>
    <w:rsid w:val="00474DB1"/>
    <w:rsid w:val="004754EB"/>
    <w:rsid w:val="00475DD2"/>
    <w:rsid w:val="00476095"/>
    <w:rsid w:val="0047665E"/>
    <w:rsid w:val="0047675C"/>
    <w:rsid w:val="00476A73"/>
    <w:rsid w:val="00476AC2"/>
    <w:rsid w:val="00477037"/>
    <w:rsid w:val="0047749D"/>
    <w:rsid w:val="0048082D"/>
    <w:rsid w:val="004812C9"/>
    <w:rsid w:val="0048270F"/>
    <w:rsid w:val="004845AF"/>
    <w:rsid w:val="00484B55"/>
    <w:rsid w:val="004857F7"/>
    <w:rsid w:val="00485A8B"/>
    <w:rsid w:val="0048693B"/>
    <w:rsid w:val="00486ADA"/>
    <w:rsid w:val="0048738D"/>
    <w:rsid w:val="0049036D"/>
    <w:rsid w:val="004907A5"/>
    <w:rsid w:val="00490856"/>
    <w:rsid w:val="00491648"/>
    <w:rsid w:val="00491AA6"/>
    <w:rsid w:val="0049260A"/>
    <w:rsid w:val="004945D8"/>
    <w:rsid w:val="00494984"/>
    <w:rsid w:val="00496FC9"/>
    <w:rsid w:val="004A07FA"/>
    <w:rsid w:val="004A0948"/>
    <w:rsid w:val="004A134E"/>
    <w:rsid w:val="004A288F"/>
    <w:rsid w:val="004A2F2E"/>
    <w:rsid w:val="004A45DA"/>
    <w:rsid w:val="004A4A19"/>
    <w:rsid w:val="004A61A9"/>
    <w:rsid w:val="004A6517"/>
    <w:rsid w:val="004A68AD"/>
    <w:rsid w:val="004A6FF8"/>
    <w:rsid w:val="004A780D"/>
    <w:rsid w:val="004A7CB5"/>
    <w:rsid w:val="004B1B51"/>
    <w:rsid w:val="004B1FCC"/>
    <w:rsid w:val="004B1FF3"/>
    <w:rsid w:val="004B3CAC"/>
    <w:rsid w:val="004B3FC9"/>
    <w:rsid w:val="004B44DA"/>
    <w:rsid w:val="004B4B41"/>
    <w:rsid w:val="004B4ED9"/>
    <w:rsid w:val="004B5A25"/>
    <w:rsid w:val="004B5C55"/>
    <w:rsid w:val="004B6043"/>
    <w:rsid w:val="004B67C5"/>
    <w:rsid w:val="004B694E"/>
    <w:rsid w:val="004B7489"/>
    <w:rsid w:val="004B74D6"/>
    <w:rsid w:val="004C1774"/>
    <w:rsid w:val="004C17C8"/>
    <w:rsid w:val="004C2DF4"/>
    <w:rsid w:val="004C2ED1"/>
    <w:rsid w:val="004C5C44"/>
    <w:rsid w:val="004C5FD4"/>
    <w:rsid w:val="004C6179"/>
    <w:rsid w:val="004D018D"/>
    <w:rsid w:val="004D0719"/>
    <w:rsid w:val="004D10C2"/>
    <w:rsid w:val="004D1218"/>
    <w:rsid w:val="004D250E"/>
    <w:rsid w:val="004D26C4"/>
    <w:rsid w:val="004D4B7A"/>
    <w:rsid w:val="004D4CC6"/>
    <w:rsid w:val="004D563C"/>
    <w:rsid w:val="004D6445"/>
    <w:rsid w:val="004D6A6F"/>
    <w:rsid w:val="004D7524"/>
    <w:rsid w:val="004D78C6"/>
    <w:rsid w:val="004E003D"/>
    <w:rsid w:val="004E03A6"/>
    <w:rsid w:val="004E3B6F"/>
    <w:rsid w:val="004E3FCA"/>
    <w:rsid w:val="004E60F9"/>
    <w:rsid w:val="004E7CD8"/>
    <w:rsid w:val="004E7F1D"/>
    <w:rsid w:val="004E7F73"/>
    <w:rsid w:val="004F18B5"/>
    <w:rsid w:val="004F24D3"/>
    <w:rsid w:val="004F2952"/>
    <w:rsid w:val="004F3307"/>
    <w:rsid w:val="004F39B8"/>
    <w:rsid w:val="004F4A79"/>
    <w:rsid w:val="004F4AE6"/>
    <w:rsid w:val="004F4D2C"/>
    <w:rsid w:val="004F53BF"/>
    <w:rsid w:val="004F5D5A"/>
    <w:rsid w:val="004F732A"/>
    <w:rsid w:val="005000D7"/>
    <w:rsid w:val="00500714"/>
    <w:rsid w:val="00500BC1"/>
    <w:rsid w:val="00502D70"/>
    <w:rsid w:val="00502F15"/>
    <w:rsid w:val="005035EC"/>
    <w:rsid w:val="00503C26"/>
    <w:rsid w:val="00503E53"/>
    <w:rsid w:val="00504924"/>
    <w:rsid w:val="00504DBE"/>
    <w:rsid w:val="00505787"/>
    <w:rsid w:val="005068B0"/>
    <w:rsid w:val="0050717B"/>
    <w:rsid w:val="005073AD"/>
    <w:rsid w:val="005079AF"/>
    <w:rsid w:val="005101AA"/>
    <w:rsid w:val="0051133A"/>
    <w:rsid w:val="00513AF2"/>
    <w:rsid w:val="00513B21"/>
    <w:rsid w:val="00514576"/>
    <w:rsid w:val="00515F6D"/>
    <w:rsid w:val="005206E1"/>
    <w:rsid w:val="00521C1E"/>
    <w:rsid w:val="005221AC"/>
    <w:rsid w:val="00522798"/>
    <w:rsid w:val="005240C8"/>
    <w:rsid w:val="00524661"/>
    <w:rsid w:val="0052533C"/>
    <w:rsid w:val="00525A71"/>
    <w:rsid w:val="00525BFB"/>
    <w:rsid w:val="005262ED"/>
    <w:rsid w:val="00526C16"/>
    <w:rsid w:val="00526C3B"/>
    <w:rsid w:val="00526C76"/>
    <w:rsid w:val="00527089"/>
    <w:rsid w:val="0052756B"/>
    <w:rsid w:val="00530882"/>
    <w:rsid w:val="00532BF2"/>
    <w:rsid w:val="00533461"/>
    <w:rsid w:val="00534374"/>
    <w:rsid w:val="00535694"/>
    <w:rsid w:val="00535C28"/>
    <w:rsid w:val="00535D1B"/>
    <w:rsid w:val="00535E30"/>
    <w:rsid w:val="00536D69"/>
    <w:rsid w:val="00541C49"/>
    <w:rsid w:val="0054229E"/>
    <w:rsid w:val="005429CC"/>
    <w:rsid w:val="005436DF"/>
    <w:rsid w:val="005437BC"/>
    <w:rsid w:val="005438C4"/>
    <w:rsid w:val="00544391"/>
    <w:rsid w:val="00544B60"/>
    <w:rsid w:val="00544F0D"/>
    <w:rsid w:val="00545063"/>
    <w:rsid w:val="005464AF"/>
    <w:rsid w:val="00546804"/>
    <w:rsid w:val="00546B5E"/>
    <w:rsid w:val="00547564"/>
    <w:rsid w:val="00547751"/>
    <w:rsid w:val="005505D6"/>
    <w:rsid w:val="005507E6"/>
    <w:rsid w:val="00551038"/>
    <w:rsid w:val="00551055"/>
    <w:rsid w:val="00551453"/>
    <w:rsid w:val="00551613"/>
    <w:rsid w:val="005529C2"/>
    <w:rsid w:val="005533DC"/>
    <w:rsid w:val="00554E1C"/>
    <w:rsid w:val="00555FE5"/>
    <w:rsid w:val="0055609A"/>
    <w:rsid w:val="005568B8"/>
    <w:rsid w:val="0056047F"/>
    <w:rsid w:val="00560BC5"/>
    <w:rsid w:val="00561092"/>
    <w:rsid w:val="005618BC"/>
    <w:rsid w:val="005618FB"/>
    <w:rsid w:val="0056349A"/>
    <w:rsid w:val="00563656"/>
    <w:rsid w:val="00564308"/>
    <w:rsid w:val="005644B9"/>
    <w:rsid w:val="00564E92"/>
    <w:rsid w:val="005651D9"/>
    <w:rsid w:val="00565E3F"/>
    <w:rsid w:val="005660E6"/>
    <w:rsid w:val="005704F1"/>
    <w:rsid w:val="005713B0"/>
    <w:rsid w:val="00571732"/>
    <w:rsid w:val="005719AC"/>
    <w:rsid w:val="00572759"/>
    <w:rsid w:val="00572BFC"/>
    <w:rsid w:val="00572F59"/>
    <w:rsid w:val="005735D6"/>
    <w:rsid w:val="00573BF1"/>
    <w:rsid w:val="005748C9"/>
    <w:rsid w:val="005755AB"/>
    <w:rsid w:val="005777AF"/>
    <w:rsid w:val="00580B47"/>
    <w:rsid w:val="005817EC"/>
    <w:rsid w:val="0058385B"/>
    <w:rsid w:val="00583E7C"/>
    <w:rsid w:val="00583F50"/>
    <w:rsid w:val="00584E7A"/>
    <w:rsid w:val="00584F39"/>
    <w:rsid w:val="00585AC0"/>
    <w:rsid w:val="00585BE6"/>
    <w:rsid w:val="005872AB"/>
    <w:rsid w:val="00587C87"/>
    <w:rsid w:val="00587FB2"/>
    <w:rsid w:val="00590007"/>
    <w:rsid w:val="00590C3F"/>
    <w:rsid w:val="00590E5F"/>
    <w:rsid w:val="00591F4D"/>
    <w:rsid w:val="00594EE4"/>
    <w:rsid w:val="00595111"/>
    <w:rsid w:val="00595918"/>
    <w:rsid w:val="00595B22"/>
    <w:rsid w:val="00596129"/>
    <w:rsid w:val="00596439"/>
    <w:rsid w:val="0059742F"/>
    <w:rsid w:val="005A07FD"/>
    <w:rsid w:val="005A18A9"/>
    <w:rsid w:val="005A1F40"/>
    <w:rsid w:val="005A2CBC"/>
    <w:rsid w:val="005A2DF5"/>
    <w:rsid w:val="005A3E06"/>
    <w:rsid w:val="005A4E79"/>
    <w:rsid w:val="005A53C7"/>
    <w:rsid w:val="005B33B8"/>
    <w:rsid w:val="005B3419"/>
    <w:rsid w:val="005B4FDB"/>
    <w:rsid w:val="005B55B7"/>
    <w:rsid w:val="005B56D4"/>
    <w:rsid w:val="005B78AB"/>
    <w:rsid w:val="005C06BB"/>
    <w:rsid w:val="005C1288"/>
    <w:rsid w:val="005C14FD"/>
    <w:rsid w:val="005C199A"/>
    <w:rsid w:val="005C5521"/>
    <w:rsid w:val="005C7053"/>
    <w:rsid w:val="005C7FA2"/>
    <w:rsid w:val="005D1707"/>
    <w:rsid w:val="005D263F"/>
    <w:rsid w:val="005D2CD8"/>
    <w:rsid w:val="005D3AFB"/>
    <w:rsid w:val="005D3BDE"/>
    <w:rsid w:val="005D514B"/>
    <w:rsid w:val="005D52D6"/>
    <w:rsid w:val="005D5C6B"/>
    <w:rsid w:val="005D625B"/>
    <w:rsid w:val="005D6BAC"/>
    <w:rsid w:val="005D6E26"/>
    <w:rsid w:val="005D793D"/>
    <w:rsid w:val="005D7D95"/>
    <w:rsid w:val="005E0118"/>
    <w:rsid w:val="005E0E09"/>
    <w:rsid w:val="005E1264"/>
    <w:rsid w:val="005E13CC"/>
    <w:rsid w:val="005E1889"/>
    <w:rsid w:val="005E1BCF"/>
    <w:rsid w:val="005E26BB"/>
    <w:rsid w:val="005E2BF5"/>
    <w:rsid w:val="005E3545"/>
    <w:rsid w:val="005E3894"/>
    <w:rsid w:val="005E49F5"/>
    <w:rsid w:val="005E5C64"/>
    <w:rsid w:val="005E6809"/>
    <w:rsid w:val="005E6DBE"/>
    <w:rsid w:val="005E7A6F"/>
    <w:rsid w:val="005F018F"/>
    <w:rsid w:val="005F09D6"/>
    <w:rsid w:val="005F257E"/>
    <w:rsid w:val="005F29AD"/>
    <w:rsid w:val="005F29E3"/>
    <w:rsid w:val="005F345A"/>
    <w:rsid w:val="005F348A"/>
    <w:rsid w:val="005F350F"/>
    <w:rsid w:val="005F3DD7"/>
    <w:rsid w:val="005F40B5"/>
    <w:rsid w:val="005F5794"/>
    <w:rsid w:val="005F6812"/>
    <w:rsid w:val="005F68F6"/>
    <w:rsid w:val="00600A18"/>
    <w:rsid w:val="006014B8"/>
    <w:rsid w:val="00601E39"/>
    <w:rsid w:val="00601F06"/>
    <w:rsid w:val="00601FCE"/>
    <w:rsid w:val="0060275F"/>
    <w:rsid w:val="0060362D"/>
    <w:rsid w:val="006045EF"/>
    <w:rsid w:val="00604979"/>
    <w:rsid w:val="006079B5"/>
    <w:rsid w:val="00607A3D"/>
    <w:rsid w:val="006103E9"/>
    <w:rsid w:val="0061212B"/>
    <w:rsid w:val="006128BD"/>
    <w:rsid w:val="00613108"/>
    <w:rsid w:val="00613523"/>
    <w:rsid w:val="006136FA"/>
    <w:rsid w:val="00614F0E"/>
    <w:rsid w:val="00616C99"/>
    <w:rsid w:val="00616CA3"/>
    <w:rsid w:val="006174B0"/>
    <w:rsid w:val="00620C8F"/>
    <w:rsid w:val="00621111"/>
    <w:rsid w:val="0062175B"/>
    <w:rsid w:val="00621A6B"/>
    <w:rsid w:val="00622398"/>
    <w:rsid w:val="00623C4B"/>
    <w:rsid w:val="00624164"/>
    <w:rsid w:val="0062423E"/>
    <w:rsid w:val="00625AD2"/>
    <w:rsid w:val="00625DE7"/>
    <w:rsid w:val="00626413"/>
    <w:rsid w:val="00626763"/>
    <w:rsid w:val="00626C6D"/>
    <w:rsid w:val="0063008E"/>
    <w:rsid w:val="00631A54"/>
    <w:rsid w:val="00634202"/>
    <w:rsid w:val="00635488"/>
    <w:rsid w:val="00635856"/>
    <w:rsid w:val="00635ECF"/>
    <w:rsid w:val="00636644"/>
    <w:rsid w:val="00636CB8"/>
    <w:rsid w:val="00637842"/>
    <w:rsid w:val="006402AE"/>
    <w:rsid w:val="00640A8C"/>
    <w:rsid w:val="0064205D"/>
    <w:rsid w:val="006422A2"/>
    <w:rsid w:val="0064237C"/>
    <w:rsid w:val="006426EA"/>
    <w:rsid w:val="00642BD5"/>
    <w:rsid w:val="0064377B"/>
    <w:rsid w:val="006446DC"/>
    <w:rsid w:val="00645D0A"/>
    <w:rsid w:val="00646627"/>
    <w:rsid w:val="006479CE"/>
    <w:rsid w:val="00647E6B"/>
    <w:rsid w:val="0065014E"/>
    <w:rsid w:val="00652B07"/>
    <w:rsid w:val="00655BC0"/>
    <w:rsid w:val="00655DDE"/>
    <w:rsid w:val="006562E2"/>
    <w:rsid w:val="00656E30"/>
    <w:rsid w:val="00657207"/>
    <w:rsid w:val="00657252"/>
    <w:rsid w:val="00657354"/>
    <w:rsid w:val="00657573"/>
    <w:rsid w:val="006579D7"/>
    <w:rsid w:val="00657C5C"/>
    <w:rsid w:val="00661291"/>
    <w:rsid w:val="006615DD"/>
    <w:rsid w:val="00661764"/>
    <w:rsid w:val="006629F9"/>
    <w:rsid w:val="00664AC7"/>
    <w:rsid w:val="00665661"/>
    <w:rsid w:val="0066653D"/>
    <w:rsid w:val="00666CED"/>
    <w:rsid w:val="006670E8"/>
    <w:rsid w:val="006700A2"/>
    <w:rsid w:val="006700BB"/>
    <w:rsid w:val="00670F2D"/>
    <w:rsid w:val="00671004"/>
    <w:rsid w:val="006716F3"/>
    <w:rsid w:val="00671C7D"/>
    <w:rsid w:val="00671E99"/>
    <w:rsid w:val="00672041"/>
    <w:rsid w:val="0067225A"/>
    <w:rsid w:val="00672390"/>
    <w:rsid w:val="0067262C"/>
    <w:rsid w:val="00672B7B"/>
    <w:rsid w:val="00672C3A"/>
    <w:rsid w:val="006734EA"/>
    <w:rsid w:val="00673DCF"/>
    <w:rsid w:val="00673DE2"/>
    <w:rsid w:val="0067444A"/>
    <w:rsid w:val="0067495F"/>
    <w:rsid w:val="00674DEC"/>
    <w:rsid w:val="00675045"/>
    <w:rsid w:val="00675F62"/>
    <w:rsid w:val="0067609F"/>
    <w:rsid w:val="00677387"/>
    <w:rsid w:val="00680591"/>
    <w:rsid w:val="00681651"/>
    <w:rsid w:val="0068194F"/>
    <w:rsid w:val="00682FA4"/>
    <w:rsid w:val="00683AC1"/>
    <w:rsid w:val="00683DC5"/>
    <w:rsid w:val="006847B1"/>
    <w:rsid w:val="00684C2E"/>
    <w:rsid w:val="00685B9C"/>
    <w:rsid w:val="00685C47"/>
    <w:rsid w:val="00685EBB"/>
    <w:rsid w:val="00690865"/>
    <w:rsid w:val="00690C34"/>
    <w:rsid w:val="0069125D"/>
    <w:rsid w:val="0069198F"/>
    <w:rsid w:val="00692A90"/>
    <w:rsid w:val="00692E2B"/>
    <w:rsid w:val="006937FA"/>
    <w:rsid w:val="00693C1E"/>
    <w:rsid w:val="00694A5F"/>
    <w:rsid w:val="00694ED8"/>
    <w:rsid w:val="00695447"/>
    <w:rsid w:val="006958D2"/>
    <w:rsid w:val="00695E1A"/>
    <w:rsid w:val="0069630D"/>
    <w:rsid w:val="006A1188"/>
    <w:rsid w:val="006A16C6"/>
    <w:rsid w:val="006A1862"/>
    <w:rsid w:val="006A27C3"/>
    <w:rsid w:val="006A518D"/>
    <w:rsid w:val="006A6F28"/>
    <w:rsid w:val="006A782A"/>
    <w:rsid w:val="006A788C"/>
    <w:rsid w:val="006A7A94"/>
    <w:rsid w:val="006B02D7"/>
    <w:rsid w:val="006B3F4E"/>
    <w:rsid w:val="006B4D0A"/>
    <w:rsid w:val="006B66A5"/>
    <w:rsid w:val="006B7AF0"/>
    <w:rsid w:val="006C0FED"/>
    <w:rsid w:val="006C136B"/>
    <w:rsid w:val="006C5589"/>
    <w:rsid w:val="006C5E7F"/>
    <w:rsid w:val="006D006F"/>
    <w:rsid w:val="006D1CE7"/>
    <w:rsid w:val="006D48F2"/>
    <w:rsid w:val="006D4B01"/>
    <w:rsid w:val="006D5215"/>
    <w:rsid w:val="006D56F1"/>
    <w:rsid w:val="006D58A6"/>
    <w:rsid w:val="006D590A"/>
    <w:rsid w:val="006D74D9"/>
    <w:rsid w:val="006E055C"/>
    <w:rsid w:val="006E081E"/>
    <w:rsid w:val="006E092A"/>
    <w:rsid w:val="006E0C81"/>
    <w:rsid w:val="006E0E66"/>
    <w:rsid w:val="006E13E1"/>
    <w:rsid w:val="006E347A"/>
    <w:rsid w:val="006E3C03"/>
    <w:rsid w:val="006E446C"/>
    <w:rsid w:val="006E4FD7"/>
    <w:rsid w:val="006E53F7"/>
    <w:rsid w:val="006E622A"/>
    <w:rsid w:val="006E6675"/>
    <w:rsid w:val="006E6C94"/>
    <w:rsid w:val="006E70F6"/>
    <w:rsid w:val="006E790B"/>
    <w:rsid w:val="006E7EA6"/>
    <w:rsid w:val="006F0157"/>
    <w:rsid w:val="006F08B6"/>
    <w:rsid w:val="006F091D"/>
    <w:rsid w:val="006F1504"/>
    <w:rsid w:val="006F3182"/>
    <w:rsid w:val="006F39DD"/>
    <w:rsid w:val="006F3CD4"/>
    <w:rsid w:val="006F42D3"/>
    <w:rsid w:val="006F4359"/>
    <w:rsid w:val="006F5088"/>
    <w:rsid w:val="006F5A73"/>
    <w:rsid w:val="006F629B"/>
    <w:rsid w:val="006F6624"/>
    <w:rsid w:val="006F71DA"/>
    <w:rsid w:val="007001DB"/>
    <w:rsid w:val="007005F9"/>
    <w:rsid w:val="007017A6"/>
    <w:rsid w:val="00702E5E"/>
    <w:rsid w:val="0070331B"/>
    <w:rsid w:val="007034FA"/>
    <w:rsid w:val="0070360F"/>
    <w:rsid w:val="007044F8"/>
    <w:rsid w:val="00704A47"/>
    <w:rsid w:val="00704A87"/>
    <w:rsid w:val="00704F57"/>
    <w:rsid w:val="007050C1"/>
    <w:rsid w:val="00705C4A"/>
    <w:rsid w:val="007069A1"/>
    <w:rsid w:val="00707585"/>
    <w:rsid w:val="0071074B"/>
    <w:rsid w:val="0071101C"/>
    <w:rsid w:val="00711B1F"/>
    <w:rsid w:val="007136B7"/>
    <w:rsid w:val="00714819"/>
    <w:rsid w:val="0071545F"/>
    <w:rsid w:val="00715935"/>
    <w:rsid w:val="00716E8B"/>
    <w:rsid w:val="00717374"/>
    <w:rsid w:val="00717943"/>
    <w:rsid w:val="00717B4E"/>
    <w:rsid w:val="00717D43"/>
    <w:rsid w:val="007205E3"/>
    <w:rsid w:val="007206FF"/>
    <w:rsid w:val="00722E5A"/>
    <w:rsid w:val="00723523"/>
    <w:rsid w:val="00723806"/>
    <w:rsid w:val="00724D43"/>
    <w:rsid w:val="00724ED1"/>
    <w:rsid w:val="0072547D"/>
    <w:rsid w:val="007262BC"/>
    <w:rsid w:val="007263D6"/>
    <w:rsid w:val="00726564"/>
    <w:rsid w:val="00726650"/>
    <w:rsid w:val="00726D90"/>
    <w:rsid w:val="00727B21"/>
    <w:rsid w:val="007333D2"/>
    <w:rsid w:val="00734390"/>
    <w:rsid w:val="0073446D"/>
    <w:rsid w:val="00734957"/>
    <w:rsid w:val="00734DDE"/>
    <w:rsid w:val="00734FEE"/>
    <w:rsid w:val="00736129"/>
    <w:rsid w:val="007365B9"/>
    <w:rsid w:val="007369BE"/>
    <w:rsid w:val="0073744D"/>
    <w:rsid w:val="00737761"/>
    <w:rsid w:val="007377FD"/>
    <w:rsid w:val="00737958"/>
    <w:rsid w:val="00737E57"/>
    <w:rsid w:val="00740269"/>
    <w:rsid w:val="00740499"/>
    <w:rsid w:val="007414ED"/>
    <w:rsid w:val="007442D8"/>
    <w:rsid w:val="007446A5"/>
    <w:rsid w:val="00745050"/>
    <w:rsid w:val="00745E18"/>
    <w:rsid w:val="0074627F"/>
    <w:rsid w:val="007505E1"/>
    <w:rsid w:val="007519AC"/>
    <w:rsid w:val="007519B5"/>
    <w:rsid w:val="0075306A"/>
    <w:rsid w:val="0075356F"/>
    <w:rsid w:val="007538CA"/>
    <w:rsid w:val="00754475"/>
    <w:rsid w:val="0075466D"/>
    <w:rsid w:val="00754852"/>
    <w:rsid w:val="007558AB"/>
    <w:rsid w:val="0075691B"/>
    <w:rsid w:val="00756B2C"/>
    <w:rsid w:val="00756DE8"/>
    <w:rsid w:val="00757034"/>
    <w:rsid w:val="007576D0"/>
    <w:rsid w:val="00757890"/>
    <w:rsid w:val="00757BB7"/>
    <w:rsid w:val="0076068A"/>
    <w:rsid w:val="00761058"/>
    <w:rsid w:val="0076132F"/>
    <w:rsid w:val="007614C8"/>
    <w:rsid w:val="007615CC"/>
    <w:rsid w:val="00761949"/>
    <w:rsid w:val="007622EF"/>
    <w:rsid w:val="00762575"/>
    <w:rsid w:val="00762A19"/>
    <w:rsid w:val="007631D4"/>
    <w:rsid w:val="007644F7"/>
    <w:rsid w:val="0076454A"/>
    <w:rsid w:val="007645EA"/>
    <w:rsid w:val="00764873"/>
    <w:rsid w:val="007656D2"/>
    <w:rsid w:val="00766247"/>
    <w:rsid w:val="00766D6B"/>
    <w:rsid w:val="00770CA2"/>
    <w:rsid w:val="00770F5D"/>
    <w:rsid w:val="00771424"/>
    <w:rsid w:val="00771757"/>
    <w:rsid w:val="00771E40"/>
    <w:rsid w:val="00772537"/>
    <w:rsid w:val="007727EF"/>
    <w:rsid w:val="00772C29"/>
    <w:rsid w:val="00774176"/>
    <w:rsid w:val="00774525"/>
    <w:rsid w:val="00775C0D"/>
    <w:rsid w:val="007767DA"/>
    <w:rsid w:val="00777888"/>
    <w:rsid w:val="007779A9"/>
    <w:rsid w:val="00780593"/>
    <w:rsid w:val="00780871"/>
    <w:rsid w:val="00781603"/>
    <w:rsid w:val="00781ADA"/>
    <w:rsid w:val="007823F8"/>
    <w:rsid w:val="00784718"/>
    <w:rsid w:val="00785DB9"/>
    <w:rsid w:val="00786E6E"/>
    <w:rsid w:val="007877BF"/>
    <w:rsid w:val="00787C37"/>
    <w:rsid w:val="00787DD3"/>
    <w:rsid w:val="00793446"/>
    <w:rsid w:val="0079408D"/>
    <w:rsid w:val="00794233"/>
    <w:rsid w:val="0079531F"/>
    <w:rsid w:val="00795C94"/>
    <w:rsid w:val="00796EE1"/>
    <w:rsid w:val="00797F5E"/>
    <w:rsid w:val="007A0D0B"/>
    <w:rsid w:val="007A23B5"/>
    <w:rsid w:val="007A2BD0"/>
    <w:rsid w:val="007A2FDF"/>
    <w:rsid w:val="007A3044"/>
    <w:rsid w:val="007A31D3"/>
    <w:rsid w:val="007A3381"/>
    <w:rsid w:val="007A5AB0"/>
    <w:rsid w:val="007A5F91"/>
    <w:rsid w:val="007A69F1"/>
    <w:rsid w:val="007A6C4F"/>
    <w:rsid w:val="007A726E"/>
    <w:rsid w:val="007A74F5"/>
    <w:rsid w:val="007B12F1"/>
    <w:rsid w:val="007B16D5"/>
    <w:rsid w:val="007B205D"/>
    <w:rsid w:val="007B2C63"/>
    <w:rsid w:val="007B3935"/>
    <w:rsid w:val="007B4034"/>
    <w:rsid w:val="007B5555"/>
    <w:rsid w:val="007B5714"/>
    <w:rsid w:val="007B5CB2"/>
    <w:rsid w:val="007B6285"/>
    <w:rsid w:val="007B7114"/>
    <w:rsid w:val="007B78D5"/>
    <w:rsid w:val="007C0097"/>
    <w:rsid w:val="007C0A77"/>
    <w:rsid w:val="007C0F92"/>
    <w:rsid w:val="007C2D79"/>
    <w:rsid w:val="007C300E"/>
    <w:rsid w:val="007C562A"/>
    <w:rsid w:val="007C59A7"/>
    <w:rsid w:val="007C59FD"/>
    <w:rsid w:val="007D09D5"/>
    <w:rsid w:val="007D1076"/>
    <w:rsid w:val="007D148A"/>
    <w:rsid w:val="007D1B47"/>
    <w:rsid w:val="007D2AF3"/>
    <w:rsid w:val="007D377D"/>
    <w:rsid w:val="007D43A5"/>
    <w:rsid w:val="007D521B"/>
    <w:rsid w:val="007D6623"/>
    <w:rsid w:val="007D665B"/>
    <w:rsid w:val="007D6BCA"/>
    <w:rsid w:val="007D75A7"/>
    <w:rsid w:val="007E013C"/>
    <w:rsid w:val="007E0ACD"/>
    <w:rsid w:val="007E0BCC"/>
    <w:rsid w:val="007E0CD8"/>
    <w:rsid w:val="007E15B4"/>
    <w:rsid w:val="007E1751"/>
    <w:rsid w:val="007E1AB2"/>
    <w:rsid w:val="007E3CFA"/>
    <w:rsid w:val="007E492A"/>
    <w:rsid w:val="007E4C70"/>
    <w:rsid w:val="007E5FEC"/>
    <w:rsid w:val="007E6065"/>
    <w:rsid w:val="007E662E"/>
    <w:rsid w:val="007E6651"/>
    <w:rsid w:val="007E6C74"/>
    <w:rsid w:val="007E7417"/>
    <w:rsid w:val="007E782E"/>
    <w:rsid w:val="007F028F"/>
    <w:rsid w:val="007F0709"/>
    <w:rsid w:val="007F0EE9"/>
    <w:rsid w:val="007F0F3D"/>
    <w:rsid w:val="007F1F67"/>
    <w:rsid w:val="007F2348"/>
    <w:rsid w:val="007F34EB"/>
    <w:rsid w:val="007F3EFB"/>
    <w:rsid w:val="007F46D1"/>
    <w:rsid w:val="007F53CF"/>
    <w:rsid w:val="007F64CF"/>
    <w:rsid w:val="007F7CA5"/>
    <w:rsid w:val="007F7DBA"/>
    <w:rsid w:val="00800E0A"/>
    <w:rsid w:val="00801D7F"/>
    <w:rsid w:val="00802260"/>
    <w:rsid w:val="00803B00"/>
    <w:rsid w:val="00804103"/>
    <w:rsid w:val="00804D3E"/>
    <w:rsid w:val="00807698"/>
    <w:rsid w:val="00807DCF"/>
    <w:rsid w:val="00807F9C"/>
    <w:rsid w:val="00810EB4"/>
    <w:rsid w:val="00810FB4"/>
    <w:rsid w:val="0081106E"/>
    <w:rsid w:val="0081130D"/>
    <w:rsid w:val="00811B04"/>
    <w:rsid w:val="008122A0"/>
    <w:rsid w:val="008137D4"/>
    <w:rsid w:val="00813A55"/>
    <w:rsid w:val="0081411C"/>
    <w:rsid w:val="008145E7"/>
    <w:rsid w:val="0081489B"/>
    <w:rsid w:val="00814B88"/>
    <w:rsid w:val="0081512A"/>
    <w:rsid w:val="0081590A"/>
    <w:rsid w:val="00815E40"/>
    <w:rsid w:val="00816A88"/>
    <w:rsid w:val="00816B9A"/>
    <w:rsid w:val="00816EA1"/>
    <w:rsid w:val="00821465"/>
    <w:rsid w:val="00821CE8"/>
    <w:rsid w:val="0082261B"/>
    <w:rsid w:val="00822C7D"/>
    <w:rsid w:val="00822D40"/>
    <w:rsid w:val="00824033"/>
    <w:rsid w:val="0082438C"/>
    <w:rsid w:val="00824C09"/>
    <w:rsid w:val="0082500A"/>
    <w:rsid w:val="0082678B"/>
    <w:rsid w:val="00826E68"/>
    <w:rsid w:val="008307EC"/>
    <w:rsid w:val="008314DD"/>
    <w:rsid w:val="0083227B"/>
    <w:rsid w:val="008323B6"/>
    <w:rsid w:val="008326A5"/>
    <w:rsid w:val="008344DA"/>
    <w:rsid w:val="00834D76"/>
    <w:rsid w:val="00836727"/>
    <w:rsid w:val="008402D4"/>
    <w:rsid w:val="0084307F"/>
    <w:rsid w:val="0084488D"/>
    <w:rsid w:val="0084505F"/>
    <w:rsid w:val="0084507A"/>
    <w:rsid w:val="0084509E"/>
    <w:rsid w:val="00845656"/>
    <w:rsid w:val="00847602"/>
    <w:rsid w:val="00847D5C"/>
    <w:rsid w:val="0085015B"/>
    <w:rsid w:val="008503F3"/>
    <w:rsid w:val="008507C2"/>
    <w:rsid w:val="0085114B"/>
    <w:rsid w:val="00852059"/>
    <w:rsid w:val="00853169"/>
    <w:rsid w:val="00853A0E"/>
    <w:rsid w:val="00854923"/>
    <w:rsid w:val="00855C40"/>
    <w:rsid w:val="00856AF7"/>
    <w:rsid w:val="00856FEF"/>
    <w:rsid w:val="0086021B"/>
    <w:rsid w:val="008609DD"/>
    <w:rsid w:val="00860E48"/>
    <w:rsid w:val="008629C3"/>
    <w:rsid w:val="0086313D"/>
    <w:rsid w:val="0086339C"/>
    <w:rsid w:val="0086364E"/>
    <w:rsid w:val="008641E9"/>
    <w:rsid w:val="00864E00"/>
    <w:rsid w:val="0086538B"/>
    <w:rsid w:val="00866400"/>
    <w:rsid w:val="008665D3"/>
    <w:rsid w:val="00866606"/>
    <w:rsid w:val="008672F6"/>
    <w:rsid w:val="0087088C"/>
    <w:rsid w:val="00871387"/>
    <w:rsid w:val="00872C24"/>
    <w:rsid w:val="00873490"/>
    <w:rsid w:val="00875647"/>
    <w:rsid w:val="008763CB"/>
    <w:rsid w:val="00877A05"/>
    <w:rsid w:val="008804AF"/>
    <w:rsid w:val="008804FE"/>
    <w:rsid w:val="00880AC1"/>
    <w:rsid w:val="00881769"/>
    <w:rsid w:val="00881C2F"/>
    <w:rsid w:val="00881FA1"/>
    <w:rsid w:val="0088477F"/>
    <w:rsid w:val="008866CC"/>
    <w:rsid w:val="00887855"/>
    <w:rsid w:val="00887B3F"/>
    <w:rsid w:val="00887D30"/>
    <w:rsid w:val="008908DC"/>
    <w:rsid w:val="00890B47"/>
    <w:rsid w:val="00890FA4"/>
    <w:rsid w:val="008910E3"/>
    <w:rsid w:val="00891230"/>
    <w:rsid w:val="00892061"/>
    <w:rsid w:val="00892441"/>
    <w:rsid w:val="008932D3"/>
    <w:rsid w:val="00893D4B"/>
    <w:rsid w:val="00893F35"/>
    <w:rsid w:val="008944EF"/>
    <w:rsid w:val="00895310"/>
    <w:rsid w:val="008962E6"/>
    <w:rsid w:val="00896D47"/>
    <w:rsid w:val="0089725A"/>
    <w:rsid w:val="00897F91"/>
    <w:rsid w:val="008A0612"/>
    <w:rsid w:val="008A074C"/>
    <w:rsid w:val="008A0971"/>
    <w:rsid w:val="008A09D8"/>
    <w:rsid w:val="008A3150"/>
    <w:rsid w:val="008A3367"/>
    <w:rsid w:val="008A4796"/>
    <w:rsid w:val="008A7428"/>
    <w:rsid w:val="008A7F2A"/>
    <w:rsid w:val="008B03B4"/>
    <w:rsid w:val="008B057A"/>
    <w:rsid w:val="008B0B91"/>
    <w:rsid w:val="008B0BAC"/>
    <w:rsid w:val="008B317F"/>
    <w:rsid w:val="008B359D"/>
    <w:rsid w:val="008B3A4F"/>
    <w:rsid w:val="008B3F7E"/>
    <w:rsid w:val="008B3F8A"/>
    <w:rsid w:val="008B41EF"/>
    <w:rsid w:val="008B4564"/>
    <w:rsid w:val="008B4577"/>
    <w:rsid w:val="008B4FD5"/>
    <w:rsid w:val="008B5289"/>
    <w:rsid w:val="008B623C"/>
    <w:rsid w:val="008C0708"/>
    <w:rsid w:val="008C1C99"/>
    <w:rsid w:val="008C285B"/>
    <w:rsid w:val="008C2C4D"/>
    <w:rsid w:val="008C3446"/>
    <w:rsid w:val="008C4BCB"/>
    <w:rsid w:val="008C62A7"/>
    <w:rsid w:val="008C6684"/>
    <w:rsid w:val="008C6CA5"/>
    <w:rsid w:val="008C7305"/>
    <w:rsid w:val="008C7587"/>
    <w:rsid w:val="008C75D6"/>
    <w:rsid w:val="008D01F3"/>
    <w:rsid w:val="008D08A0"/>
    <w:rsid w:val="008D107A"/>
    <w:rsid w:val="008D1971"/>
    <w:rsid w:val="008D265B"/>
    <w:rsid w:val="008D36DA"/>
    <w:rsid w:val="008D3D9B"/>
    <w:rsid w:val="008D4F18"/>
    <w:rsid w:val="008D69FF"/>
    <w:rsid w:val="008D6F7E"/>
    <w:rsid w:val="008D70DD"/>
    <w:rsid w:val="008D72F0"/>
    <w:rsid w:val="008D75FD"/>
    <w:rsid w:val="008D7DFE"/>
    <w:rsid w:val="008E016C"/>
    <w:rsid w:val="008E075D"/>
    <w:rsid w:val="008E1073"/>
    <w:rsid w:val="008E1221"/>
    <w:rsid w:val="008E199F"/>
    <w:rsid w:val="008E213A"/>
    <w:rsid w:val="008E2C2D"/>
    <w:rsid w:val="008E31C0"/>
    <w:rsid w:val="008E3998"/>
    <w:rsid w:val="008E438B"/>
    <w:rsid w:val="008E62D2"/>
    <w:rsid w:val="008E64AB"/>
    <w:rsid w:val="008E6EDD"/>
    <w:rsid w:val="008F07EC"/>
    <w:rsid w:val="008F12CB"/>
    <w:rsid w:val="008F1593"/>
    <w:rsid w:val="008F22F6"/>
    <w:rsid w:val="008F3381"/>
    <w:rsid w:val="008F392C"/>
    <w:rsid w:val="008F3B88"/>
    <w:rsid w:val="008F47A8"/>
    <w:rsid w:val="008F4960"/>
    <w:rsid w:val="008F5C99"/>
    <w:rsid w:val="008F5DFD"/>
    <w:rsid w:val="008F5E17"/>
    <w:rsid w:val="008F67A8"/>
    <w:rsid w:val="008F6CEC"/>
    <w:rsid w:val="008F6F4B"/>
    <w:rsid w:val="008F75B6"/>
    <w:rsid w:val="008F7A2A"/>
    <w:rsid w:val="008F7BA5"/>
    <w:rsid w:val="009039C9"/>
    <w:rsid w:val="00903BB8"/>
    <w:rsid w:val="00903C01"/>
    <w:rsid w:val="0090446D"/>
    <w:rsid w:val="00904E52"/>
    <w:rsid w:val="009055D4"/>
    <w:rsid w:val="00905635"/>
    <w:rsid w:val="0090563C"/>
    <w:rsid w:val="009056FE"/>
    <w:rsid w:val="00907E12"/>
    <w:rsid w:val="00911313"/>
    <w:rsid w:val="00911557"/>
    <w:rsid w:val="00912613"/>
    <w:rsid w:val="00912F27"/>
    <w:rsid w:val="00913A6E"/>
    <w:rsid w:val="00914318"/>
    <w:rsid w:val="00914B10"/>
    <w:rsid w:val="009153A3"/>
    <w:rsid w:val="00915D7C"/>
    <w:rsid w:val="00915F2C"/>
    <w:rsid w:val="00915FEC"/>
    <w:rsid w:val="00916035"/>
    <w:rsid w:val="00916C78"/>
    <w:rsid w:val="0092083C"/>
    <w:rsid w:val="00921A51"/>
    <w:rsid w:val="009220C3"/>
    <w:rsid w:val="00922656"/>
    <w:rsid w:val="009227A6"/>
    <w:rsid w:val="00922861"/>
    <w:rsid w:val="00922F6C"/>
    <w:rsid w:val="00923165"/>
    <w:rsid w:val="0092333E"/>
    <w:rsid w:val="009241B3"/>
    <w:rsid w:val="00924B8C"/>
    <w:rsid w:val="00924DFC"/>
    <w:rsid w:val="009256DA"/>
    <w:rsid w:val="009263DF"/>
    <w:rsid w:val="009266D7"/>
    <w:rsid w:val="009308DE"/>
    <w:rsid w:val="00930997"/>
    <w:rsid w:val="00931244"/>
    <w:rsid w:val="0093167D"/>
    <w:rsid w:val="009324C0"/>
    <w:rsid w:val="00932934"/>
    <w:rsid w:val="0093344B"/>
    <w:rsid w:val="00934ED4"/>
    <w:rsid w:val="00935155"/>
    <w:rsid w:val="00936998"/>
    <w:rsid w:val="00936D8F"/>
    <w:rsid w:val="00936DF9"/>
    <w:rsid w:val="00937D75"/>
    <w:rsid w:val="0094040D"/>
    <w:rsid w:val="00940B28"/>
    <w:rsid w:val="00941A88"/>
    <w:rsid w:val="009425F3"/>
    <w:rsid w:val="009426C8"/>
    <w:rsid w:val="00942DBE"/>
    <w:rsid w:val="009442AA"/>
    <w:rsid w:val="00944622"/>
    <w:rsid w:val="00944894"/>
    <w:rsid w:val="00944B73"/>
    <w:rsid w:val="009474F4"/>
    <w:rsid w:val="00952167"/>
    <w:rsid w:val="00952515"/>
    <w:rsid w:val="00953F3F"/>
    <w:rsid w:val="00954406"/>
    <w:rsid w:val="0095669B"/>
    <w:rsid w:val="00956B39"/>
    <w:rsid w:val="00956F59"/>
    <w:rsid w:val="0095742E"/>
    <w:rsid w:val="00957DB6"/>
    <w:rsid w:val="00961E92"/>
    <w:rsid w:val="00961EC8"/>
    <w:rsid w:val="00961F60"/>
    <w:rsid w:val="00962057"/>
    <w:rsid w:val="00962529"/>
    <w:rsid w:val="0096286B"/>
    <w:rsid w:val="00962D17"/>
    <w:rsid w:val="009634EF"/>
    <w:rsid w:val="00964024"/>
    <w:rsid w:val="0096493C"/>
    <w:rsid w:val="00966101"/>
    <w:rsid w:val="00967892"/>
    <w:rsid w:val="0096799D"/>
    <w:rsid w:val="0097065C"/>
    <w:rsid w:val="009717E7"/>
    <w:rsid w:val="0097194D"/>
    <w:rsid w:val="00971EB7"/>
    <w:rsid w:val="009731AD"/>
    <w:rsid w:val="009732C3"/>
    <w:rsid w:val="00973EDD"/>
    <w:rsid w:val="00974E5E"/>
    <w:rsid w:val="009755E1"/>
    <w:rsid w:val="00975912"/>
    <w:rsid w:val="009768E8"/>
    <w:rsid w:val="0097772F"/>
    <w:rsid w:val="00977A8B"/>
    <w:rsid w:val="009805C1"/>
    <w:rsid w:val="009809D8"/>
    <w:rsid w:val="00980E23"/>
    <w:rsid w:val="009812DF"/>
    <w:rsid w:val="00981C8E"/>
    <w:rsid w:val="00982362"/>
    <w:rsid w:val="00982EF1"/>
    <w:rsid w:val="00983AD3"/>
    <w:rsid w:val="00983F88"/>
    <w:rsid w:val="0098460F"/>
    <w:rsid w:val="00984C43"/>
    <w:rsid w:val="00984E21"/>
    <w:rsid w:val="00985254"/>
    <w:rsid w:val="00986821"/>
    <w:rsid w:val="0098686E"/>
    <w:rsid w:val="00986EDB"/>
    <w:rsid w:val="00987A33"/>
    <w:rsid w:val="00987FA6"/>
    <w:rsid w:val="009909D5"/>
    <w:rsid w:val="00991DB2"/>
    <w:rsid w:val="009920C8"/>
    <w:rsid w:val="009920D5"/>
    <w:rsid w:val="0099253F"/>
    <w:rsid w:val="00992C77"/>
    <w:rsid w:val="00993376"/>
    <w:rsid w:val="009944C7"/>
    <w:rsid w:val="0099479E"/>
    <w:rsid w:val="00994AB9"/>
    <w:rsid w:val="00995B47"/>
    <w:rsid w:val="009963CD"/>
    <w:rsid w:val="009A20C8"/>
    <w:rsid w:val="009A24F2"/>
    <w:rsid w:val="009A2C72"/>
    <w:rsid w:val="009A3C37"/>
    <w:rsid w:val="009A3DAD"/>
    <w:rsid w:val="009A4051"/>
    <w:rsid w:val="009A4164"/>
    <w:rsid w:val="009A5AEC"/>
    <w:rsid w:val="009A61CF"/>
    <w:rsid w:val="009A64A8"/>
    <w:rsid w:val="009A6994"/>
    <w:rsid w:val="009A6E74"/>
    <w:rsid w:val="009B1237"/>
    <w:rsid w:val="009B1416"/>
    <w:rsid w:val="009B1AD7"/>
    <w:rsid w:val="009B209D"/>
    <w:rsid w:val="009B3476"/>
    <w:rsid w:val="009B370A"/>
    <w:rsid w:val="009B3AB4"/>
    <w:rsid w:val="009B4081"/>
    <w:rsid w:val="009B523C"/>
    <w:rsid w:val="009B5CE5"/>
    <w:rsid w:val="009B6729"/>
    <w:rsid w:val="009B70A8"/>
    <w:rsid w:val="009B72AE"/>
    <w:rsid w:val="009B72C8"/>
    <w:rsid w:val="009C106A"/>
    <w:rsid w:val="009C3881"/>
    <w:rsid w:val="009C3BC6"/>
    <w:rsid w:val="009C3E18"/>
    <w:rsid w:val="009C3EB4"/>
    <w:rsid w:val="009C5FB8"/>
    <w:rsid w:val="009C7A8F"/>
    <w:rsid w:val="009D15C2"/>
    <w:rsid w:val="009D1C2B"/>
    <w:rsid w:val="009D2ADF"/>
    <w:rsid w:val="009D34E8"/>
    <w:rsid w:val="009D38D8"/>
    <w:rsid w:val="009D5042"/>
    <w:rsid w:val="009D5C68"/>
    <w:rsid w:val="009E06EE"/>
    <w:rsid w:val="009E0FBF"/>
    <w:rsid w:val="009E14AB"/>
    <w:rsid w:val="009E3B41"/>
    <w:rsid w:val="009E3F79"/>
    <w:rsid w:val="009E4857"/>
    <w:rsid w:val="009E4C48"/>
    <w:rsid w:val="009E5BFF"/>
    <w:rsid w:val="009E63ED"/>
    <w:rsid w:val="009E6D21"/>
    <w:rsid w:val="009E7BEB"/>
    <w:rsid w:val="009F017F"/>
    <w:rsid w:val="009F0B05"/>
    <w:rsid w:val="009F1EEA"/>
    <w:rsid w:val="009F2846"/>
    <w:rsid w:val="009F2879"/>
    <w:rsid w:val="009F399D"/>
    <w:rsid w:val="009F3CED"/>
    <w:rsid w:val="009F63B0"/>
    <w:rsid w:val="009F6458"/>
    <w:rsid w:val="009F67FA"/>
    <w:rsid w:val="009F6DCD"/>
    <w:rsid w:val="009F732E"/>
    <w:rsid w:val="009F76AA"/>
    <w:rsid w:val="00A00042"/>
    <w:rsid w:val="00A01479"/>
    <w:rsid w:val="00A03393"/>
    <w:rsid w:val="00A03576"/>
    <w:rsid w:val="00A0405E"/>
    <w:rsid w:val="00A0479D"/>
    <w:rsid w:val="00A0587F"/>
    <w:rsid w:val="00A05E26"/>
    <w:rsid w:val="00A072D8"/>
    <w:rsid w:val="00A07C15"/>
    <w:rsid w:val="00A07C98"/>
    <w:rsid w:val="00A10A3B"/>
    <w:rsid w:val="00A1182B"/>
    <w:rsid w:val="00A11B08"/>
    <w:rsid w:val="00A123A4"/>
    <w:rsid w:val="00A12A10"/>
    <w:rsid w:val="00A131CC"/>
    <w:rsid w:val="00A13628"/>
    <w:rsid w:val="00A13C32"/>
    <w:rsid w:val="00A153A5"/>
    <w:rsid w:val="00A168C2"/>
    <w:rsid w:val="00A17402"/>
    <w:rsid w:val="00A200B0"/>
    <w:rsid w:val="00A20B90"/>
    <w:rsid w:val="00A232A2"/>
    <w:rsid w:val="00A232DC"/>
    <w:rsid w:val="00A24935"/>
    <w:rsid w:val="00A26484"/>
    <w:rsid w:val="00A27B86"/>
    <w:rsid w:val="00A30BC5"/>
    <w:rsid w:val="00A3239D"/>
    <w:rsid w:val="00A32E7D"/>
    <w:rsid w:val="00A33F83"/>
    <w:rsid w:val="00A33FF8"/>
    <w:rsid w:val="00A35054"/>
    <w:rsid w:val="00A355F7"/>
    <w:rsid w:val="00A35FE6"/>
    <w:rsid w:val="00A370D6"/>
    <w:rsid w:val="00A37833"/>
    <w:rsid w:val="00A401D1"/>
    <w:rsid w:val="00A40902"/>
    <w:rsid w:val="00A40D08"/>
    <w:rsid w:val="00A416A9"/>
    <w:rsid w:val="00A42D50"/>
    <w:rsid w:val="00A4315E"/>
    <w:rsid w:val="00A44F1A"/>
    <w:rsid w:val="00A4508E"/>
    <w:rsid w:val="00A45F39"/>
    <w:rsid w:val="00A46B79"/>
    <w:rsid w:val="00A47180"/>
    <w:rsid w:val="00A47262"/>
    <w:rsid w:val="00A50279"/>
    <w:rsid w:val="00A507C5"/>
    <w:rsid w:val="00A51112"/>
    <w:rsid w:val="00A547D6"/>
    <w:rsid w:val="00A579AE"/>
    <w:rsid w:val="00A57D5F"/>
    <w:rsid w:val="00A57F06"/>
    <w:rsid w:val="00A6131B"/>
    <w:rsid w:val="00A62731"/>
    <w:rsid w:val="00A62ACB"/>
    <w:rsid w:val="00A639AD"/>
    <w:rsid w:val="00A63C6C"/>
    <w:rsid w:val="00A65222"/>
    <w:rsid w:val="00A653A8"/>
    <w:rsid w:val="00A653F8"/>
    <w:rsid w:val="00A65404"/>
    <w:rsid w:val="00A65BF3"/>
    <w:rsid w:val="00A67686"/>
    <w:rsid w:val="00A701E5"/>
    <w:rsid w:val="00A701EE"/>
    <w:rsid w:val="00A708FF"/>
    <w:rsid w:val="00A70BE0"/>
    <w:rsid w:val="00A7111D"/>
    <w:rsid w:val="00A71386"/>
    <w:rsid w:val="00A714B5"/>
    <w:rsid w:val="00A721E4"/>
    <w:rsid w:val="00A7237C"/>
    <w:rsid w:val="00A73B40"/>
    <w:rsid w:val="00A7632A"/>
    <w:rsid w:val="00A76520"/>
    <w:rsid w:val="00A76F4F"/>
    <w:rsid w:val="00A77BA0"/>
    <w:rsid w:val="00A77CB5"/>
    <w:rsid w:val="00A77CDB"/>
    <w:rsid w:val="00A814EA"/>
    <w:rsid w:val="00A81615"/>
    <w:rsid w:val="00A81B33"/>
    <w:rsid w:val="00A81B7D"/>
    <w:rsid w:val="00A8464D"/>
    <w:rsid w:val="00A846CA"/>
    <w:rsid w:val="00A8625C"/>
    <w:rsid w:val="00A868FE"/>
    <w:rsid w:val="00A86A39"/>
    <w:rsid w:val="00A877F2"/>
    <w:rsid w:val="00A87FA9"/>
    <w:rsid w:val="00A90176"/>
    <w:rsid w:val="00A909CE"/>
    <w:rsid w:val="00A921D7"/>
    <w:rsid w:val="00A943CF"/>
    <w:rsid w:val="00A95593"/>
    <w:rsid w:val="00A9576D"/>
    <w:rsid w:val="00A95A8D"/>
    <w:rsid w:val="00A95B94"/>
    <w:rsid w:val="00A969EC"/>
    <w:rsid w:val="00AA0AB9"/>
    <w:rsid w:val="00AA1641"/>
    <w:rsid w:val="00AA2F95"/>
    <w:rsid w:val="00AA3CE3"/>
    <w:rsid w:val="00AA41F6"/>
    <w:rsid w:val="00AA50FB"/>
    <w:rsid w:val="00AA5B56"/>
    <w:rsid w:val="00AA5B91"/>
    <w:rsid w:val="00AA5F5E"/>
    <w:rsid w:val="00AA5FE8"/>
    <w:rsid w:val="00AA6166"/>
    <w:rsid w:val="00AA7EDE"/>
    <w:rsid w:val="00AB03A5"/>
    <w:rsid w:val="00AB0625"/>
    <w:rsid w:val="00AB193B"/>
    <w:rsid w:val="00AB226B"/>
    <w:rsid w:val="00AB27C0"/>
    <w:rsid w:val="00AB4D1E"/>
    <w:rsid w:val="00AB4DED"/>
    <w:rsid w:val="00AB540D"/>
    <w:rsid w:val="00AB7C02"/>
    <w:rsid w:val="00AC0C78"/>
    <w:rsid w:val="00AC3DC4"/>
    <w:rsid w:val="00AC42F7"/>
    <w:rsid w:val="00AC512B"/>
    <w:rsid w:val="00AC547E"/>
    <w:rsid w:val="00AC564B"/>
    <w:rsid w:val="00AC56E4"/>
    <w:rsid w:val="00AC69CE"/>
    <w:rsid w:val="00AC6E63"/>
    <w:rsid w:val="00AC7CBD"/>
    <w:rsid w:val="00AD0E80"/>
    <w:rsid w:val="00AD18F7"/>
    <w:rsid w:val="00AD2A2A"/>
    <w:rsid w:val="00AD3758"/>
    <w:rsid w:val="00AD43F6"/>
    <w:rsid w:val="00AD5117"/>
    <w:rsid w:val="00AD73DE"/>
    <w:rsid w:val="00AD7CF8"/>
    <w:rsid w:val="00AE04C1"/>
    <w:rsid w:val="00AE1B74"/>
    <w:rsid w:val="00AE340F"/>
    <w:rsid w:val="00AE432C"/>
    <w:rsid w:val="00AE4B5F"/>
    <w:rsid w:val="00AE6C99"/>
    <w:rsid w:val="00AE72FE"/>
    <w:rsid w:val="00AE7914"/>
    <w:rsid w:val="00AF11C4"/>
    <w:rsid w:val="00AF21AE"/>
    <w:rsid w:val="00AF2613"/>
    <w:rsid w:val="00AF3495"/>
    <w:rsid w:val="00AF4875"/>
    <w:rsid w:val="00AF5B95"/>
    <w:rsid w:val="00AF64FE"/>
    <w:rsid w:val="00AF6671"/>
    <w:rsid w:val="00AF78CA"/>
    <w:rsid w:val="00AF79B2"/>
    <w:rsid w:val="00B00973"/>
    <w:rsid w:val="00B01801"/>
    <w:rsid w:val="00B021DD"/>
    <w:rsid w:val="00B02403"/>
    <w:rsid w:val="00B029EE"/>
    <w:rsid w:val="00B02EF5"/>
    <w:rsid w:val="00B03BCC"/>
    <w:rsid w:val="00B03EE3"/>
    <w:rsid w:val="00B0553C"/>
    <w:rsid w:val="00B076A1"/>
    <w:rsid w:val="00B10E78"/>
    <w:rsid w:val="00B115F6"/>
    <w:rsid w:val="00B12B02"/>
    <w:rsid w:val="00B14A89"/>
    <w:rsid w:val="00B14AD0"/>
    <w:rsid w:val="00B20836"/>
    <w:rsid w:val="00B20F71"/>
    <w:rsid w:val="00B214B2"/>
    <w:rsid w:val="00B21ED0"/>
    <w:rsid w:val="00B235A5"/>
    <w:rsid w:val="00B23FE9"/>
    <w:rsid w:val="00B24286"/>
    <w:rsid w:val="00B24405"/>
    <w:rsid w:val="00B24900"/>
    <w:rsid w:val="00B24C2C"/>
    <w:rsid w:val="00B257B2"/>
    <w:rsid w:val="00B26431"/>
    <w:rsid w:val="00B26679"/>
    <w:rsid w:val="00B27A1A"/>
    <w:rsid w:val="00B30442"/>
    <w:rsid w:val="00B30F7A"/>
    <w:rsid w:val="00B3197C"/>
    <w:rsid w:val="00B31B71"/>
    <w:rsid w:val="00B31EA5"/>
    <w:rsid w:val="00B32F42"/>
    <w:rsid w:val="00B334EF"/>
    <w:rsid w:val="00B3384D"/>
    <w:rsid w:val="00B33B6F"/>
    <w:rsid w:val="00B33BB8"/>
    <w:rsid w:val="00B34F05"/>
    <w:rsid w:val="00B375A3"/>
    <w:rsid w:val="00B37A8D"/>
    <w:rsid w:val="00B37C07"/>
    <w:rsid w:val="00B4001F"/>
    <w:rsid w:val="00B40152"/>
    <w:rsid w:val="00B40392"/>
    <w:rsid w:val="00B41303"/>
    <w:rsid w:val="00B41354"/>
    <w:rsid w:val="00B418C5"/>
    <w:rsid w:val="00B41B82"/>
    <w:rsid w:val="00B41BB7"/>
    <w:rsid w:val="00B42B97"/>
    <w:rsid w:val="00B42F08"/>
    <w:rsid w:val="00B43AA9"/>
    <w:rsid w:val="00B4570C"/>
    <w:rsid w:val="00B457F3"/>
    <w:rsid w:val="00B50A28"/>
    <w:rsid w:val="00B51840"/>
    <w:rsid w:val="00B52DC3"/>
    <w:rsid w:val="00B52DEE"/>
    <w:rsid w:val="00B53746"/>
    <w:rsid w:val="00B560A6"/>
    <w:rsid w:val="00B56F71"/>
    <w:rsid w:val="00B572B3"/>
    <w:rsid w:val="00B57564"/>
    <w:rsid w:val="00B57E9C"/>
    <w:rsid w:val="00B60823"/>
    <w:rsid w:val="00B61CA7"/>
    <w:rsid w:val="00B631F3"/>
    <w:rsid w:val="00B63980"/>
    <w:rsid w:val="00B64E10"/>
    <w:rsid w:val="00B65052"/>
    <w:rsid w:val="00B659A9"/>
    <w:rsid w:val="00B662F7"/>
    <w:rsid w:val="00B673FD"/>
    <w:rsid w:val="00B70430"/>
    <w:rsid w:val="00B71512"/>
    <w:rsid w:val="00B73AD5"/>
    <w:rsid w:val="00B73EE2"/>
    <w:rsid w:val="00B745B4"/>
    <w:rsid w:val="00B757C2"/>
    <w:rsid w:val="00B75BB7"/>
    <w:rsid w:val="00B7650A"/>
    <w:rsid w:val="00B766EB"/>
    <w:rsid w:val="00B767E3"/>
    <w:rsid w:val="00B76867"/>
    <w:rsid w:val="00B77CC1"/>
    <w:rsid w:val="00B77DEA"/>
    <w:rsid w:val="00B80641"/>
    <w:rsid w:val="00B81DF1"/>
    <w:rsid w:val="00B823CA"/>
    <w:rsid w:val="00B82CB2"/>
    <w:rsid w:val="00B82FE9"/>
    <w:rsid w:val="00B839ED"/>
    <w:rsid w:val="00B85653"/>
    <w:rsid w:val="00B85F64"/>
    <w:rsid w:val="00B863FA"/>
    <w:rsid w:val="00B86616"/>
    <w:rsid w:val="00B86EDA"/>
    <w:rsid w:val="00B8779B"/>
    <w:rsid w:val="00B90C7A"/>
    <w:rsid w:val="00B90C95"/>
    <w:rsid w:val="00B914A6"/>
    <w:rsid w:val="00B92078"/>
    <w:rsid w:val="00B9260B"/>
    <w:rsid w:val="00B92946"/>
    <w:rsid w:val="00B94090"/>
    <w:rsid w:val="00B94436"/>
    <w:rsid w:val="00B971F0"/>
    <w:rsid w:val="00B973CB"/>
    <w:rsid w:val="00B97CC0"/>
    <w:rsid w:val="00BA0084"/>
    <w:rsid w:val="00BA3260"/>
    <w:rsid w:val="00BA388F"/>
    <w:rsid w:val="00BA4D45"/>
    <w:rsid w:val="00BA61CC"/>
    <w:rsid w:val="00BA66E7"/>
    <w:rsid w:val="00BA6DEA"/>
    <w:rsid w:val="00BA7E25"/>
    <w:rsid w:val="00BB0433"/>
    <w:rsid w:val="00BB14CC"/>
    <w:rsid w:val="00BB1973"/>
    <w:rsid w:val="00BB2EDA"/>
    <w:rsid w:val="00BB302E"/>
    <w:rsid w:val="00BB388E"/>
    <w:rsid w:val="00BB3B9D"/>
    <w:rsid w:val="00BB3EF9"/>
    <w:rsid w:val="00BB4702"/>
    <w:rsid w:val="00BB48B9"/>
    <w:rsid w:val="00BB4C4A"/>
    <w:rsid w:val="00BB4D91"/>
    <w:rsid w:val="00BB5885"/>
    <w:rsid w:val="00BB5FA3"/>
    <w:rsid w:val="00BB6032"/>
    <w:rsid w:val="00BB6435"/>
    <w:rsid w:val="00BB7514"/>
    <w:rsid w:val="00BB759D"/>
    <w:rsid w:val="00BC0598"/>
    <w:rsid w:val="00BC08E7"/>
    <w:rsid w:val="00BC0EF7"/>
    <w:rsid w:val="00BC185F"/>
    <w:rsid w:val="00BC23D8"/>
    <w:rsid w:val="00BC25B1"/>
    <w:rsid w:val="00BC2977"/>
    <w:rsid w:val="00BC2CB3"/>
    <w:rsid w:val="00BC3D15"/>
    <w:rsid w:val="00BC4560"/>
    <w:rsid w:val="00BC4A61"/>
    <w:rsid w:val="00BC5AD5"/>
    <w:rsid w:val="00BC694A"/>
    <w:rsid w:val="00BD02D7"/>
    <w:rsid w:val="00BD07B2"/>
    <w:rsid w:val="00BD1440"/>
    <w:rsid w:val="00BD21E0"/>
    <w:rsid w:val="00BD2B48"/>
    <w:rsid w:val="00BD2F47"/>
    <w:rsid w:val="00BD37D3"/>
    <w:rsid w:val="00BD3E62"/>
    <w:rsid w:val="00BD4C3B"/>
    <w:rsid w:val="00BD5F73"/>
    <w:rsid w:val="00BD75A0"/>
    <w:rsid w:val="00BE0117"/>
    <w:rsid w:val="00BE0AFD"/>
    <w:rsid w:val="00BE188C"/>
    <w:rsid w:val="00BE2163"/>
    <w:rsid w:val="00BE2362"/>
    <w:rsid w:val="00BE23DB"/>
    <w:rsid w:val="00BE2AAF"/>
    <w:rsid w:val="00BE4304"/>
    <w:rsid w:val="00BE459C"/>
    <w:rsid w:val="00BE4BE2"/>
    <w:rsid w:val="00BE504C"/>
    <w:rsid w:val="00BE5757"/>
    <w:rsid w:val="00BE5D08"/>
    <w:rsid w:val="00BE621F"/>
    <w:rsid w:val="00BE737F"/>
    <w:rsid w:val="00BF08DA"/>
    <w:rsid w:val="00BF09BB"/>
    <w:rsid w:val="00BF0B66"/>
    <w:rsid w:val="00BF240B"/>
    <w:rsid w:val="00BF2CE1"/>
    <w:rsid w:val="00BF39A6"/>
    <w:rsid w:val="00BF3C89"/>
    <w:rsid w:val="00BF3E21"/>
    <w:rsid w:val="00BF4275"/>
    <w:rsid w:val="00BF61E9"/>
    <w:rsid w:val="00BF6901"/>
    <w:rsid w:val="00C00861"/>
    <w:rsid w:val="00C00DA3"/>
    <w:rsid w:val="00C01054"/>
    <w:rsid w:val="00C01EA7"/>
    <w:rsid w:val="00C023DE"/>
    <w:rsid w:val="00C026C8"/>
    <w:rsid w:val="00C02D41"/>
    <w:rsid w:val="00C03512"/>
    <w:rsid w:val="00C042EE"/>
    <w:rsid w:val="00C0491F"/>
    <w:rsid w:val="00C06357"/>
    <w:rsid w:val="00C06362"/>
    <w:rsid w:val="00C074E7"/>
    <w:rsid w:val="00C07F02"/>
    <w:rsid w:val="00C100AC"/>
    <w:rsid w:val="00C104E4"/>
    <w:rsid w:val="00C106B9"/>
    <w:rsid w:val="00C10B32"/>
    <w:rsid w:val="00C14E95"/>
    <w:rsid w:val="00C1513D"/>
    <w:rsid w:val="00C16468"/>
    <w:rsid w:val="00C1656A"/>
    <w:rsid w:val="00C16EDC"/>
    <w:rsid w:val="00C1713D"/>
    <w:rsid w:val="00C17564"/>
    <w:rsid w:val="00C201D2"/>
    <w:rsid w:val="00C2054C"/>
    <w:rsid w:val="00C218B7"/>
    <w:rsid w:val="00C219AD"/>
    <w:rsid w:val="00C219CE"/>
    <w:rsid w:val="00C234D0"/>
    <w:rsid w:val="00C240BD"/>
    <w:rsid w:val="00C24205"/>
    <w:rsid w:val="00C25F35"/>
    <w:rsid w:val="00C27386"/>
    <w:rsid w:val="00C302FC"/>
    <w:rsid w:val="00C31066"/>
    <w:rsid w:val="00C313B8"/>
    <w:rsid w:val="00C31B12"/>
    <w:rsid w:val="00C31E9F"/>
    <w:rsid w:val="00C331B7"/>
    <w:rsid w:val="00C33E8F"/>
    <w:rsid w:val="00C33EBC"/>
    <w:rsid w:val="00C35CE2"/>
    <w:rsid w:val="00C40366"/>
    <w:rsid w:val="00C40D9D"/>
    <w:rsid w:val="00C426B8"/>
    <w:rsid w:val="00C4431D"/>
    <w:rsid w:val="00C444EF"/>
    <w:rsid w:val="00C457F1"/>
    <w:rsid w:val="00C46BB7"/>
    <w:rsid w:val="00C47D12"/>
    <w:rsid w:val="00C50CC6"/>
    <w:rsid w:val="00C51AE9"/>
    <w:rsid w:val="00C52FEE"/>
    <w:rsid w:val="00C54EB6"/>
    <w:rsid w:val="00C55C6B"/>
    <w:rsid w:val="00C56861"/>
    <w:rsid w:val="00C572AC"/>
    <w:rsid w:val="00C608B6"/>
    <w:rsid w:val="00C60B35"/>
    <w:rsid w:val="00C60DD5"/>
    <w:rsid w:val="00C60DF0"/>
    <w:rsid w:val="00C61208"/>
    <w:rsid w:val="00C6174C"/>
    <w:rsid w:val="00C6225A"/>
    <w:rsid w:val="00C6283D"/>
    <w:rsid w:val="00C63D02"/>
    <w:rsid w:val="00C65295"/>
    <w:rsid w:val="00C65839"/>
    <w:rsid w:val="00C660EA"/>
    <w:rsid w:val="00C66197"/>
    <w:rsid w:val="00C67A57"/>
    <w:rsid w:val="00C702F1"/>
    <w:rsid w:val="00C7181D"/>
    <w:rsid w:val="00C7193A"/>
    <w:rsid w:val="00C71B91"/>
    <w:rsid w:val="00C71FBB"/>
    <w:rsid w:val="00C72280"/>
    <w:rsid w:val="00C73BCD"/>
    <w:rsid w:val="00C73EF1"/>
    <w:rsid w:val="00C743B5"/>
    <w:rsid w:val="00C756FF"/>
    <w:rsid w:val="00C75B36"/>
    <w:rsid w:val="00C75E67"/>
    <w:rsid w:val="00C75F7C"/>
    <w:rsid w:val="00C77130"/>
    <w:rsid w:val="00C80715"/>
    <w:rsid w:val="00C8078B"/>
    <w:rsid w:val="00C80FAA"/>
    <w:rsid w:val="00C81522"/>
    <w:rsid w:val="00C818A8"/>
    <w:rsid w:val="00C82C1D"/>
    <w:rsid w:val="00C83022"/>
    <w:rsid w:val="00C84488"/>
    <w:rsid w:val="00C84A45"/>
    <w:rsid w:val="00C84B86"/>
    <w:rsid w:val="00C85C57"/>
    <w:rsid w:val="00C869BA"/>
    <w:rsid w:val="00C873F2"/>
    <w:rsid w:val="00C8785B"/>
    <w:rsid w:val="00C87B62"/>
    <w:rsid w:val="00C87BAB"/>
    <w:rsid w:val="00C90A17"/>
    <w:rsid w:val="00C90FC9"/>
    <w:rsid w:val="00C91158"/>
    <w:rsid w:val="00C91C40"/>
    <w:rsid w:val="00C923A9"/>
    <w:rsid w:val="00C923D8"/>
    <w:rsid w:val="00C9259F"/>
    <w:rsid w:val="00C92E6D"/>
    <w:rsid w:val="00C93369"/>
    <w:rsid w:val="00C93CDB"/>
    <w:rsid w:val="00C9405F"/>
    <w:rsid w:val="00C954D4"/>
    <w:rsid w:val="00C959DA"/>
    <w:rsid w:val="00C978C9"/>
    <w:rsid w:val="00C97AE7"/>
    <w:rsid w:val="00CA0C7D"/>
    <w:rsid w:val="00CA24D9"/>
    <w:rsid w:val="00CA4C96"/>
    <w:rsid w:val="00CA7CE0"/>
    <w:rsid w:val="00CB135B"/>
    <w:rsid w:val="00CB19FC"/>
    <w:rsid w:val="00CB29C8"/>
    <w:rsid w:val="00CB2E7D"/>
    <w:rsid w:val="00CB38FF"/>
    <w:rsid w:val="00CB4118"/>
    <w:rsid w:val="00CB44FA"/>
    <w:rsid w:val="00CB55C6"/>
    <w:rsid w:val="00CB5CBD"/>
    <w:rsid w:val="00CC01AB"/>
    <w:rsid w:val="00CC0483"/>
    <w:rsid w:val="00CC060F"/>
    <w:rsid w:val="00CC14AE"/>
    <w:rsid w:val="00CC16AE"/>
    <w:rsid w:val="00CC1F43"/>
    <w:rsid w:val="00CC27D7"/>
    <w:rsid w:val="00CC3007"/>
    <w:rsid w:val="00CC31B0"/>
    <w:rsid w:val="00CC4E90"/>
    <w:rsid w:val="00CC53A0"/>
    <w:rsid w:val="00CC5A04"/>
    <w:rsid w:val="00CC5E1D"/>
    <w:rsid w:val="00CC5F1E"/>
    <w:rsid w:val="00CC603A"/>
    <w:rsid w:val="00CC6BBB"/>
    <w:rsid w:val="00CD0096"/>
    <w:rsid w:val="00CD08C9"/>
    <w:rsid w:val="00CD21D9"/>
    <w:rsid w:val="00CD2A9F"/>
    <w:rsid w:val="00CD416C"/>
    <w:rsid w:val="00CD438D"/>
    <w:rsid w:val="00CD61E4"/>
    <w:rsid w:val="00CD683C"/>
    <w:rsid w:val="00CD7B16"/>
    <w:rsid w:val="00CE01B3"/>
    <w:rsid w:val="00CE059B"/>
    <w:rsid w:val="00CE06E8"/>
    <w:rsid w:val="00CE2280"/>
    <w:rsid w:val="00CE2863"/>
    <w:rsid w:val="00CE293C"/>
    <w:rsid w:val="00CE4DD1"/>
    <w:rsid w:val="00CE56D2"/>
    <w:rsid w:val="00CE57D0"/>
    <w:rsid w:val="00CE5811"/>
    <w:rsid w:val="00CE68C7"/>
    <w:rsid w:val="00CE6B1C"/>
    <w:rsid w:val="00CE6C85"/>
    <w:rsid w:val="00CE6D8D"/>
    <w:rsid w:val="00CF18F7"/>
    <w:rsid w:val="00CF272D"/>
    <w:rsid w:val="00CF3680"/>
    <w:rsid w:val="00CF3BA1"/>
    <w:rsid w:val="00CF3C5D"/>
    <w:rsid w:val="00CF5DF7"/>
    <w:rsid w:val="00CF71AF"/>
    <w:rsid w:val="00CF74F6"/>
    <w:rsid w:val="00CF7ABC"/>
    <w:rsid w:val="00D00FED"/>
    <w:rsid w:val="00D02E54"/>
    <w:rsid w:val="00D02EC1"/>
    <w:rsid w:val="00D03A1C"/>
    <w:rsid w:val="00D043E6"/>
    <w:rsid w:val="00D058A9"/>
    <w:rsid w:val="00D05BFA"/>
    <w:rsid w:val="00D06C81"/>
    <w:rsid w:val="00D07835"/>
    <w:rsid w:val="00D10DF0"/>
    <w:rsid w:val="00D11190"/>
    <w:rsid w:val="00D113FA"/>
    <w:rsid w:val="00D11CE1"/>
    <w:rsid w:val="00D11E4C"/>
    <w:rsid w:val="00D11E97"/>
    <w:rsid w:val="00D123D2"/>
    <w:rsid w:val="00D13805"/>
    <w:rsid w:val="00D13FD9"/>
    <w:rsid w:val="00D1420B"/>
    <w:rsid w:val="00D14593"/>
    <w:rsid w:val="00D14B61"/>
    <w:rsid w:val="00D15172"/>
    <w:rsid w:val="00D1716C"/>
    <w:rsid w:val="00D173FF"/>
    <w:rsid w:val="00D20B42"/>
    <w:rsid w:val="00D20D86"/>
    <w:rsid w:val="00D2162C"/>
    <w:rsid w:val="00D217ED"/>
    <w:rsid w:val="00D21C9B"/>
    <w:rsid w:val="00D21EE7"/>
    <w:rsid w:val="00D2222B"/>
    <w:rsid w:val="00D235C7"/>
    <w:rsid w:val="00D23EA8"/>
    <w:rsid w:val="00D252EC"/>
    <w:rsid w:val="00D2567D"/>
    <w:rsid w:val="00D26A50"/>
    <w:rsid w:val="00D33351"/>
    <w:rsid w:val="00D3422F"/>
    <w:rsid w:val="00D35A4D"/>
    <w:rsid w:val="00D366F4"/>
    <w:rsid w:val="00D36FA7"/>
    <w:rsid w:val="00D40D7C"/>
    <w:rsid w:val="00D41232"/>
    <w:rsid w:val="00D41CD0"/>
    <w:rsid w:val="00D42750"/>
    <w:rsid w:val="00D43AFB"/>
    <w:rsid w:val="00D43E10"/>
    <w:rsid w:val="00D44A28"/>
    <w:rsid w:val="00D44A44"/>
    <w:rsid w:val="00D451E3"/>
    <w:rsid w:val="00D457F2"/>
    <w:rsid w:val="00D45CF1"/>
    <w:rsid w:val="00D46651"/>
    <w:rsid w:val="00D46F36"/>
    <w:rsid w:val="00D47ECC"/>
    <w:rsid w:val="00D52F88"/>
    <w:rsid w:val="00D54CDC"/>
    <w:rsid w:val="00D55518"/>
    <w:rsid w:val="00D56BC2"/>
    <w:rsid w:val="00D56EEE"/>
    <w:rsid w:val="00D57349"/>
    <w:rsid w:val="00D5788B"/>
    <w:rsid w:val="00D5788F"/>
    <w:rsid w:val="00D57D7D"/>
    <w:rsid w:val="00D57FC1"/>
    <w:rsid w:val="00D62799"/>
    <w:rsid w:val="00D630E6"/>
    <w:rsid w:val="00D635E3"/>
    <w:rsid w:val="00D6373C"/>
    <w:rsid w:val="00D63951"/>
    <w:rsid w:val="00D63C71"/>
    <w:rsid w:val="00D64654"/>
    <w:rsid w:val="00D6486F"/>
    <w:rsid w:val="00D65C14"/>
    <w:rsid w:val="00D65F72"/>
    <w:rsid w:val="00D6630A"/>
    <w:rsid w:val="00D673DB"/>
    <w:rsid w:val="00D674DC"/>
    <w:rsid w:val="00D67E4C"/>
    <w:rsid w:val="00D700B2"/>
    <w:rsid w:val="00D71352"/>
    <w:rsid w:val="00D7207C"/>
    <w:rsid w:val="00D72163"/>
    <w:rsid w:val="00D725B7"/>
    <w:rsid w:val="00D7333B"/>
    <w:rsid w:val="00D73628"/>
    <w:rsid w:val="00D736C7"/>
    <w:rsid w:val="00D73EFE"/>
    <w:rsid w:val="00D75362"/>
    <w:rsid w:val="00D760DA"/>
    <w:rsid w:val="00D767FA"/>
    <w:rsid w:val="00D776AB"/>
    <w:rsid w:val="00D80133"/>
    <w:rsid w:val="00D821C7"/>
    <w:rsid w:val="00D83E0A"/>
    <w:rsid w:val="00D84C88"/>
    <w:rsid w:val="00D85CEB"/>
    <w:rsid w:val="00D862C3"/>
    <w:rsid w:val="00D86585"/>
    <w:rsid w:val="00D8685B"/>
    <w:rsid w:val="00D87C30"/>
    <w:rsid w:val="00D90361"/>
    <w:rsid w:val="00D905EB"/>
    <w:rsid w:val="00D90AA3"/>
    <w:rsid w:val="00D92055"/>
    <w:rsid w:val="00D9379E"/>
    <w:rsid w:val="00D95074"/>
    <w:rsid w:val="00D95519"/>
    <w:rsid w:val="00D95AC6"/>
    <w:rsid w:val="00D95F58"/>
    <w:rsid w:val="00D962C6"/>
    <w:rsid w:val="00D96D6B"/>
    <w:rsid w:val="00D97189"/>
    <w:rsid w:val="00DA037A"/>
    <w:rsid w:val="00DA0580"/>
    <w:rsid w:val="00DA0B8B"/>
    <w:rsid w:val="00DA238D"/>
    <w:rsid w:val="00DA4B16"/>
    <w:rsid w:val="00DA5BA0"/>
    <w:rsid w:val="00DA7470"/>
    <w:rsid w:val="00DA76FB"/>
    <w:rsid w:val="00DA7714"/>
    <w:rsid w:val="00DA7D54"/>
    <w:rsid w:val="00DB05C8"/>
    <w:rsid w:val="00DB0D69"/>
    <w:rsid w:val="00DB0F3E"/>
    <w:rsid w:val="00DB1727"/>
    <w:rsid w:val="00DB360B"/>
    <w:rsid w:val="00DB3B76"/>
    <w:rsid w:val="00DB41EF"/>
    <w:rsid w:val="00DB528B"/>
    <w:rsid w:val="00DB60DC"/>
    <w:rsid w:val="00DB6280"/>
    <w:rsid w:val="00DB762F"/>
    <w:rsid w:val="00DB7928"/>
    <w:rsid w:val="00DB7AD0"/>
    <w:rsid w:val="00DC0665"/>
    <w:rsid w:val="00DC06D0"/>
    <w:rsid w:val="00DC1600"/>
    <w:rsid w:val="00DC1655"/>
    <w:rsid w:val="00DC16ED"/>
    <w:rsid w:val="00DC185E"/>
    <w:rsid w:val="00DC20BF"/>
    <w:rsid w:val="00DC315E"/>
    <w:rsid w:val="00DC3F22"/>
    <w:rsid w:val="00DC569D"/>
    <w:rsid w:val="00DC5CDE"/>
    <w:rsid w:val="00DC74CC"/>
    <w:rsid w:val="00DC7FAA"/>
    <w:rsid w:val="00DD191D"/>
    <w:rsid w:val="00DD203F"/>
    <w:rsid w:val="00DD3696"/>
    <w:rsid w:val="00DD4A10"/>
    <w:rsid w:val="00DD4C39"/>
    <w:rsid w:val="00DD5491"/>
    <w:rsid w:val="00DD6551"/>
    <w:rsid w:val="00DD6734"/>
    <w:rsid w:val="00DD7829"/>
    <w:rsid w:val="00DE17BE"/>
    <w:rsid w:val="00DE1912"/>
    <w:rsid w:val="00DE1F1A"/>
    <w:rsid w:val="00DE25C6"/>
    <w:rsid w:val="00DE483F"/>
    <w:rsid w:val="00DE5924"/>
    <w:rsid w:val="00DE5F98"/>
    <w:rsid w:val="00DE6E83"/>
    <w:rsid w:val="00DE74F1"/>
    <w:rsid w:val="00DF0295"/>
    <w:rsid w:val="00DF1955"/>
    <w:rsid w:val="00DF20DF"/>
    <w:rsid w:val="00DF2C2D"/>
    <w:rsid w:val="00DF2E08"/>
    <w:rsid w:val="00DF3EBA"/>
    <w:rsid w:val="00DF5811"/>
    <w:rsid w:val="00DF6CF4"/>
    <w:rsid w:val="00E00870"/>
    <w:rsid w:val="00E013F1"/>
    <w:rsid w:val="00E02A5E"/>
    <w:rsid w:val="00E034D4"/>
    <w:rsid w:val="00E0353A"/>
    <w:rsid w:val="00E04EF9"/>
    <w:rsid w:val="00E0698A"/>
    <w:rsid w:val="00E070CF"/>
    <w:rsid w:val="00E1068C"/>
    <w:rsid w:val="00E10D44"/>
    <w:rsid w:val="00E1142C"/>
    <w:rsid w:val="00E11C4A"/>
    <w:rsid w:val="00E13443"/>
    <w:rsid w:val="00E136A9"/>
    <w:rsid w:val="00E137A1"/>
    <w:rsid w:val="00E13954"/>
    <w:rsid w:val="00E15D3B"/>
    <w:rsid w:val="00E15D85"/>
    <w:rsid w:val="00E17610"/>
    <w:rsid w:val="00E17898"/>
    <w:rsid w:val="00E17A11"/>
    <w:rsid w:val="00E17EC3"/>
    <w:rsid w:val="00E21923"/>
    <w:rsid w:val="00E2234D"/>
    <w:rsid w:val="00E229A0"/>
    <w:rsid w:val="00E22FB3"/>
    <w:rsid w:val="00E23037"/>
    <w:rsid w:val="00E25375"/>
    <w:rsid w:val="00E25420"/>
    <w:rsid w:val="00E2551A"/>
    <w:rsid w:val="00E25A27"/>
    <w:rsid w:val="00E25DB5"/>
    <w:rsid w:val="00E27933"/>
    <w:rsid w:val="00E3156B"/>
    <w:rsid w:val="00E3246E"/>
    <w:rsid w:val="00E32D0A"/>
    <w:rsid w:val="00E33B1C"/>
    <w:rsid w:val="00E340B3"/>
    <w:rsid w:val="00E34C91"/>
    <w:rsid w:val="00E3683F"/>
    <w:rsid w:val="00E40CAF"/>
    <w:rsid w:val="00E41C1D"/>
    <w:rsid w:val="00E436D5"/>
    <w:rsid w:val="00E43B5A"/>
    <w:rsid w:val="00E450F0"/>
    <w:rsid w:val="00E46DB2"/>
    <w:rsid w:val="00E476BF"/>
    <w:rsid w:val="00E507F3"/>
    <w:rsid w:val="00E50A11"/>
    <w:rsid w:val="00E50A15"/>
    <w:rsid w:val="00E50DBD"/>
    <w:rsid w:val="00E512F5"/>
    <w:rsid w:val="00E51457"/>
    <w:rsid w:val="00E514FE"/>
    <w:rsid w:val="00E518B0"/>
    <w:rsid w:val="00E52797"/>
    <w:rsid w:val="00E53CCC"/>
    <w:rsid w:val="00E54F1B"/>
    <w:rsid w:val="00E57893"/>
    <w:rsid w:val="00E57B39"/>
    <w:rsid w:val="00E60829"/>
    <w:rsid w:val="00E620F8"/>
    <w:rsid w:val="00E62797"/>
    <w:rsid w:val="00E634BF"/>
    <w:rsid w:val="00E634D2"/>
    <w:rsid w:val="00E6358D"/>
    <w:rsid w:val="00E65F0C"/>
    <w:rsid w:val="00E66F8E"/>
    <w:rsid w:val="00E7084B"/>
    <w:rsid w:val="00E7099B"/>
    <w:rsid w:val="00E70A4C"/>
    <w:rsid w:val="00E70F49"/>
    <w:rsid w:val="00E7207A"/>
    <w:rsid w:val="00E72C04"/>
    <w:rsid w:val="00E74E56"/>
    <w:rsid w:val="00E74F14"/>
    <w:rsid w:val="00E755CF"/>
    <w:rsid w:val="00E83816"/>
    <w:rsid w:val="00E83BF3"/>
    <w:rsid w:val="00E84581"/>
    <w:rsid w:val="00E84C99"/>
    <w:rsid w:val="00E850F2"/>
    <w:rsid w:val="00E8537E"/>
    <w:rsid w:val="00E85456"/>
    <w:rsid w:val="00E8564A"/>
    <w:rsid w:val="00E86D58"/>
    <w:rsid w:val="00E870C4"/>
    <w:rsid w:val="00E87519"/>
    <w:rsid w:val="00E905A8"/>
    <w:rsid w:val="00E90DCE"/>
    <w:rsid w:val="00E911B3"/>
    <w:rsid w:val="00E920CC"/>
    <w:rsid w:val="00E920DA"/>
    <w:rsid w:val="00E92890"/>
    <w:rsid w:val="00E94C2A"/>
    <w:rsid w:val="00E965A9"/>
    <w:rsid w:val="00E97031"/>
    <w:rsid w:val="00E97121"/>
    <w:rsid w:val="00E9766F"/>
    <w:rsid w:val="00E978A3"/>
    <w:rsid w:val="00EA1BB3"/>
    <w:rsid w:val="00EA2A58"/>
    <w:rsid w:val="00EA3953"/>
    <w:rsid w:val="00EA4844"/>
    <w:rsid w:val="00EA5494"/>
    <w:rsid w:val="00EA56BE"/>
    <w:rsid w:val="00EA63CA"/>
    <w:rsid w:val="00EA7A4D"/>
    <w:rsid w:val="00EB125D"/>
    <w:rsid w:val="00EB1DFD"/>
    <w:rsid w:val="00EB1E34"/>
    <w:rsid w:val="00EB4B57"/>
    <w:rsid w:val="00EB584E"/>
    <w:rsid w:val="00EB794F"/>
    <w:rsid w:val="00EC1F60"/>
    <w:rsid w:val="00EC26FE"/>
    <w:rsid w:val="00EC39F4"/>
    <w:rsid w:val="00EC3C49"/>
    <w:rsid w:val="00EC3CE3"/>
    <w:rsid w:val="00EC4514"/>
    <w:rsid w:val="00EC4BED"/>
    <w:rsid w:val="00EC5BA9"/>
    <w:rsid w:val="00EC75E8"/>
    <w:rsid w:val="00EC7E29"/>
    <w:rsid w:val="00ED0276"/>
    <w:rsid w:val="00ED089D"/>
    <w:rsid w:val="00ED2A69"/>
    <w:rsid w:val="00ED3FBB"/>
    <w:rsid w:val="00ED4581"/>
    <w:rsid w:val="00ED4AA3"/>
    <w:rsid w:val="00ED5EC6"/>
    <w:rsid w:val="00ED65CD"/>
    <w:rsid w:val="00ED6E90"/>
    <w:rsid w:val="00ED769E"/>
    <w:rsid w:val="00ED77ED"/>
    <w:rsid w:val="00ED7A36"/>
    <w:rsid w:val="00EE1465"/>
    <w:rsid w:val="00EE195B"/>
    <w:rsid w:val="00EE1FBB"/>
    <w:rsid w:val="00EE31C6"/>
    <w:rsid w:val="00EE3625"/>
    <w:rsid w:val="00EE4483"/>
    <w:rsid w:val="00EE487F"/>
    <w:rsid w:val="00EE4EA5"/>
    <w:rsid w:val="00EE5734"/>
    <w:rsid w:val="00EE7C64"/>
    <w:rsid w:val="00EE7D1B"/>
    <w:rsid w:val="00EF001F"/>
    <w:rsid w:val="00EF4556"/>
    <w:rsid w:val="00EF5527"/>
    <w:rsid w:val="00EF693D"/>
    <w:rsid w:val="00EF6A2D"/>
    <w:rsid w:val="00F00143"/>
    <w:rsid w:val="00F030EC"/>
    <w:rsid w:val="00F03624"/>
    <w:rsid w:val="00F04812"/>
    <w:rsid w:val="00F04BB4"/>
    <w:rsid w:val="00F04C89"/>
    <w:rsid w:val="00F04E41"/>
    <w:rsid w:val="00F055FC"/>
    <w:rsid w:val="00F06180"/>
    <w:rsid w:val="00F07761"/>
    <w:rsid w:val="00F108AB"/>
    <w:rsid w:val="00F118A6"/>
    <w:rsid w:val="00F11CA0"/>
    <w:rsid w:val="00F11D74"/>
    <w:rsid w:val="00F12557"/>
    <w:rsid w:val="00F129EC"/>
    <w:rsid w:val="00F12BBA"/>
    <w:rsid w:val="00F13391"/>
    <w:rsid w:val="00F13FAA"/>
    <w:rsid w:val="00F13FD5"/>
    <w:rsid w:val="00F14284"/>
    <w:rsid w:val="00F149A6"/>
    <w:rsid w:val="00F15A9B"/>
    <w:rsid w:val="00F15E97"/>
    <w:rsid w:val="00F17FA1"/>
    <w:rsid w:val="00F20475"/>
    <w:rsid w:val="00F20D82"/>
    <w:rsid w:val="00F2140A"/>
    <w:rsid w:val="00F22D28"/>
    <w:rsid w:val="00F23120"/>
    <w:rsid w:val="00F24262"/>
    <w:rsid w:val="00F249F2"/>
    <w:rsid w:val="00F2610E"/>
    <w:rsid w:val="00F27391"/>
    <w:rsid w:val="00F2787E"/>
    <w:rsid w:val="00F30A68"/>
    <w:rsid w:val="00F30E53"/>
    <w:rsid w:val="00F31A0E"/>
    <w:rsid w:val="00F323DA"/>
    <w:rsid w:val="00F32422"/>
    <w:rsid w:val="00F340B4"/>
    <w:rsid w:val="00F34DC9"/>
    <w:rsid w:val="00F34EF6"/>
    <w:rsid w:val="00F37AFE"/>
    <w:rsid w:val="00F4003E"/>
    <w:rsid w:val="00F412EC"/>
    <w:rsid w:val="00F4184C"/>
    <w:rsid w:val="00F42185"/>
    <w:rsid w:val="00F42A44"/>
    <w:rsid w:val="00F42F63"/>
    <w:rsid w:val="00F4486D"/>
    <w:rsid w:val="00F46312"/>
    <w:rsid w:val="00F50345"/>
    <w:rsid w:val="00F51003"/>
    <w:rsid w:val="00F5105C"/>
    <w:rsid w:val="00F51B26"/>
    <w:rsid w:val="00F51D2E"/>
    <w:rsid w:val="00F525F3"/>
    <w:rsid w:val="00F52B22"/>
    <w:rsid w:val="00F52F67"/>
    <w:rsid w:val="00F53FE3"/>
    <w:rsid w:val="00F54703"/>
    <w:rsid w:val="00F5529F"/>
    <w:rsid w:val="00F55A4F"/>
    <w:rsid w:val="00F55FB1"/>
    <w:rsid w:val="00F56799"/>
    <w:rsid w:val="00F57C44"/>
    <w:rsid w:val="00F617FD"/>
    <w:rsid w:val="00F61C6C"/>
    <w:rsid w:val="00F61F4F"/>
    <w:rsid w:val="00F621AC"/>
    <w:rsid w:val="00F631CE"/>
    <w:rsid w:val="00F6334A"/>
    <w:rsid w:val="00F63AD0"/>
    <w:rsid w:val="00F64206"/>
    <w:rsid w:val="00F64D5D"/>
    <w:rsid w:val="00F65953"/>
    <w:rsid w:val="00F6625E"/>
    <w:rsid w:val="00F6637B"/>
    <w:rsid w:val="00F66899"/>
    <w:rsid w:val="00F670F7"/>
    <w:rsid w:val="00F67BB0"/>
    <w:rsid w:val="00F67FF6"/>
    <w:rsid w:val="00F70561"/>
    <w:rsid w:val="00F707E5"/>
    <w:rsid w:val="00F70C95"/>
    <w:rsid w:val="00F71006"/>
    <w:rsid w:val="00F71F3E"/>
    <w:rsid w:val="00F73BE5"/>
    <w:rsid w:val="00F74439"/>
    <w:rsid w:val="00F745A5"/>
    <w:rsid w:val="00F779BE"/>
    <w:rsid w:val="00F811FB"/>
    <w:rsid w:val="00F8153E"/>
    <w:rsid w:val="00F8190C"/>
    <w:rsid w:val="00F82DEE"/>
    <w:rsid w:val="00F82F5F"/>
    <w:rsid w:val="00F83D31"/>
    <w:rsid w:val="00F83FEE"/>
    <w:rsid w:val="00F858BE"/>
    <w:rsid w:val="00F877E6"/>
    <w:rsid w:val="00F90C5E"/>
    <w:rsid w:val="00F90D9B"/>
    <w:rsid w:val="00F922FF"/>
    <w:rsid w:val="00F938E7"/>
    <w:rsid w:val="00F93D23"/>
    <w:rsid w:val="00F95131"/>
    <w:rsid w:val="00F962C6"/>
    <w:rsid w:val="00F97167"/>
    <w:rsid w:val="00FA0D85"/>
    <w:rsid w:val="00FA1422"/>
    <w:rsid w:val="00FA14CC"/>
    <w:rsid w:val="00FA19B6"/>
    <w:rsid w:val="00FA1E7D"/>
    <w:rsid w:val="00FA4641"/>
    <w:rsid w:val="00FA636C"/>
    <w:rsid w:val="00FA71C2"/>
    <w:rsid w:val="00FA7B42"/>
    <w:rsid w:val="00FB008D"/>
    <w:rsid w:val="00FB01D6"/>
    <w:rsid w:val="00FB11A9"/>
    <w:rsid w:val="00FB184D"/>
    <w:rsid w:val="00FB1A8C"/>
    <w:rsid w:val="00FB2BAF"/>
    <w:rsid w:val="00FB44E4"/>
    <w:rsid w:val="00FB48A8"/>
    <w:rsid w:val="00FB4F80"/>
    <w:rsid w:val="00FB6CE3"/>
    <w:rsid w:val="00FC0BBB"/>
    <w:rsid w:val="00FC0C9B"/>
    <w:rsid w:val="00FC1A74"/>
    <w:rsid w:val="00FC1B55"/>
    <w:rsid w:val="00FC26BD"/>
    <w:rsid w:val="00FC3995"/>
    <w:rsid w:val="00FC6D50"/>
    <w:rsid w:val="00FC7CB7"/>
    <w:rsid w:val="00FD044C"/>
    <w:rsid w:val="00FD0CCE"/>
    <w:rsid w:val="00FD0F03"/>
    <w:rsid w:val="00FD1361"/>
    <w:rsid w:val="00FD16A4"/>
    <w:rsid w:val="00FD1C7D"/>
    <w:rsid w:val="00FD3D97"/>
    <w:rsid w:val="00FD4133"/>
    <w:rsid w:val="00FD4442"/>
    <w:rsid w:val="00FD5700"/>
    <w:rsid w:val="00FD6548"/>
    <w:rsid w:val="00FD7831"/>
    <w:rsid w:val="00FD7A39"/>
    <w:rsid w:val="00FD7E63"/>
    <w:rsid w:val="00FE0D19"/>
    <w:rsid w:val="00FE0E64"/>
    <w:rsid w:val="00FE1BFE"/>
    <w:rsid w:val="00FE34D5"/>
    <w:rsid w:val="00FE36D0"/>
    <w:rsid w:val="00FE4D8A"/>
    <w:rsid w:val="00FE5D7C"/>
    <w:rsid w:val="00FE6650"/>
    <w:rsid w:val="00FF1BE2"/>
    <w:rsid w:val="00FF3934"/>
    <w:rsid w:val="00FF3F0C"/>
    <w:rsid w:val="00FF3F17"/>
    <w:rsid w:val="00FF63CF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E9AE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AE6"/>
    <w:pPr>
      <w:spacing w:after="0" w:line="360" w:lineRule="auto"/>
    </w:pPr>
    <w:rPr>
      <w:rFonts w:ascii="Arial" w:eastAsia="Calibri" w:hAnsi="Arial" w:cs="Times New Roman"/>
      <w:lang w:val="en-NZ"/>
    </w:rPr>
  </w:style>
  <w:style w:type="paragraph" w:styleId="1">
    <w:name w:val="heading 1"/>
    <w:basedOn w:val="a"/>
    <w:next w:val="a"/>
    <w:link w:val="10"/>
    <w:uiPriority w:val="9"/>
    <w:qFormat/>
    <w:rsid w:val="00134F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673DB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D673DB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673D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673D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D673DB"/>
    <w:rPr>
      <w:rFonts w:ascii="Arial" w:eastAsia="Calibri" w:hAnsi="Arial" w:cs="Times New Roman"/>
      <w:sz w:val="20"/>
      <w:szCs w:val="20"/>
      <w:lang w:val="en-NZ"/>
    </w:rPr>
  </w:style>
  <w:style w:type="paragraph" w:styleId="a7">
    <w:name w:val="Balloon Text"/>
    <w:basedOn w:val="a"/>
    <w:link w:val="a8"/>
    <w:uiPriority w:val="99"/>
    <w:semiHidden/>
    <w:unhideWhenUsed/>
    <w:rsid w:val="00D673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673DB"/>
    <w:rPr>
      <w:rFonts w:ascii="Segoe UI" w:eastAsia="Calibri" w:hAnsi="Segoe UI" w:cs="Segoe UI"/>
      <w:sz w:val="18"/>
      <w:szCs w:val="18"/>
      <w:lang w:val="en-NZ"/>
    </w:rPr>
  </w:style>
  <w:style w:type="character" w:customStyle="1" w:styleId="20">
    <w:name w:val="見出し 2 (文字)"/>
    <w:basedOn w:val="a0"/>
    <w:link w:val="2"/>
    <w:uiPriority w:val="9"/>
    <w:rsid w:val="00D673DB"/>
    <w:rPr>
      <w:rFonts w:ascii="Arial" w:eastAsia="Times New Roman" w:hAnsi="Arial" w:cs="Times New Roman"/>
      <w:b/>
      <w:bCs/>
      <w:iCs/>
      <w:sz w:val="24"/>
      <w:szCs w:val="28"/>
      <w:lang w:val="en-NZ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D235C7"/>
    <w:pPr>
      <w:spacing w:line="240" w:lineRule="auto"/>
    </w:pPr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D235C7"/>
    <w:rPr>
      <w:rFonts w:ascii="Arial" w:eastAsia="Calibri" w:hAnsi="Arial" w:cs="Times New Roman"/>
      <w:b/>
      <w:bCs/>
      <w:sz w:val="20"/>
      <w:szCs w:val="20"/>
      <w:lang w:val="en-NZ"/>
    </w:rPr>
  </w:style>
  <w:style w:type="character" w:customStyle="1" w:styleId="10">
    <w:name w:val="見出し 1 (文字)"/>
    <w:basedOn w:val="a0"/>
    <w:link w:val="1"/>
    <w:uiPriority w:val="9"/>
    <w:rsid w:val="00134F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styleId="ab">
    <w:name w:val="Unresolved Mention"/>
    <w:basedOn w:val="a0"/>
    <w:uiPriority w:val="99"/>
    <w:semiHidden/>
    <w:unhideWhenUsed/>
    <w:rsid w:val="0009618B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0354A3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1821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ad">
    <w:name w:val="header"/>
    <w:basedOn w:val="a"/>
    <w:link w:val="ae"/>
    <w:uiPriority w:val="99"/>
    <w:unhideWhenUsed/>
    <w:rsid w:val="00344BB6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uiPriority w:val="99"/>
    <w:rsid w:val="00344BB6"/>
    <w:rPr>
      <w:rFonts w:ascii="Arial" w:eastAsia="Calibri" w:hAnsi="Arial" w:cs="Times New Roman"/>
      <w:lang w:val="en-NZ"/>
    </w:rPr>
  </w:style>
  <w:style w:type="paragraph" w:styleId="af">
    <w:name w:val="footer"/>
    <w:basedOn w:val="a"/>
    <w:link w:val="af0"/>
    <w:uiPriority w:val="99"/>
    <w:unhideWhenUsed/>
    <w:rsid w:val="00344BB6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344BB6"/>
    <w:rPr>
      <w:rFonts w:ascii="Arial" w:eastAsia="Calibri" w:hAnsi="Arial" w:cs="Times New Roman"/>
      <w:lang w:val="en-NZ"/>
    </w:rPr>
  </w:style>
  <w:style w:type="paragraph" w:styleId="af1">
    <w:name w:val="Revision"/>
    <w:hidden/>
    <w:uiPriority w:val="99"/>
    <w:semiHidden/>
    <w:rsid w:val="00A17402"/>
    <w:pPr>
      <w:spacing w:after="0" w:line="240" w:lineRule="auto"/>
    </w:pPr>
    <w:rPr>
      <w:rFonts w:ascii="Arial" w:eastAsia="Calibri" w:hAnsi="Arial" w:cs="Times New Roman"/>
      <w:lang w:val="en-NZ"/>
    </w:rPr>
  </w:style>
  <w:style w:type="table" w:styleId="af2">
    <w:name w:val="Table Grid"/>
    <w:basedOn w:val="a1"/>
    <w:uiPriority w:val="59"/>
    <w:rsid w:val="00392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5C199A"/>
  </w:style>
  <w:style w:type="paragraph" w:customStyle="1" w:styleId="TableNote">
    <w:name w:val="TableNote"/>
    <w:basedOn w:val="a"/>
    <w:rsid w:val="00522798"/>
    <w:pPr>
      <w:spacing w:line="300" w:lineRule="exact"/>
    </w:pPr>
    <w:rPr>
      <w:rFonts w:ascii="Times New Roman" w:eastAsiaTheme="minorEastAsia" w:hAnsi="Times New Roman"/>
      <w:sz w:val="24"/>
      <w:szCs w:val="20"/>
      <w:lang w:val="en-GB"/>
    </w:rPr>
  </w:style>
  <w:style w:type="paragraph" w:customStyle="1" w:styleId="TableTitle">
    <w:name w:val="TableTitle"/>
    <w:basedOn w:val="a"/>
    <w:rsid w:val="00522798"/>
    <w:pPr>
      <w:spacing w:line="300" w:lineRule="exact"/>
    </w:pPr>
    <w:rPr>
      <w:rFonts w:ascii="Times New Roman" w:eastAsiaTheme="minorEastAsia" w:hAnsi="Times New Roman"/>
      <w:sz w:val="24"/>
      <w:szCs w:val="20"/>
      <w:lang w:val="en-GB"/>
    </w:rPr>
  </w:style>
  <w:style w:type="paragraph" w:customStyle="1" w:styleId="TableHeader">
    <w:name w:val="TableHeader"/>
    <w:basedOn w:val="a"/>
    <w:rsid w:val="00522798"/>
    <w:pPr>
      <w:spacing w:before="120" w:line="240" w:lineRule="auto"/>
    </w:pPr>
    <w:rPr>
      <w:rFonts w:ascii="Times New Roman" w:eastAsiaTheme="minorEastAsia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2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about:blank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6da5964-6c9c-4df9-ab57-3158245ef01b">
      <Terms xmlns="http://schemas.microsoft.com/office/infopath/2007/PartnerControls"/>
    </lcf76f155ced4ddcb4097134ff3c332f>
    <TaxCatchAll xmlns="99454e2b-1820-42db-8a31-21c2cea32682" xsi:nil="true"/>
  </documentManagement>
</p:properties>
</file>

<file path=customXml/itemProps1.xml><?xml version="1.0" encoding="utf-8"?>
<ds:datastoreItem xmlns:ds="http://schemas.openxmlformats.org/officeDocument/2006/customXml" ds:itemID="{FF760615-5BFA-4356-87CF-D1A66E94B2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3B03A1-DDA3-4CB5-A673-C5123C5111DF}">
  <ds:schemaRefs>
    <ds:schemaRef ds:uri="http://schemas.microsoft.com/office/2006/metadata/properties"/>
    <ds:schemaRef ds:uri="http://schemas.microsoft.com/office/infopath/2007/PartnerControls"/>
    <ds:schemaRef ds:uri="46da5964-6c9c-4df9-ab57-3158245ef01b"/>
    <ds:schemaRef ds:uri="99454e2b-1820-42db-8a31-21c2cea326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23</Words>
  <Characters>5835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8T14:03:00Z</dcterms:created>
  <dcterms:modified xsi:type="dcterms:W3CDTF">2025-06-20T05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5-06-18T14:03:38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83329726-4a1c-4a2a-8c0f-e30151cb8a77</vt:lpwstr>
  </property>
  <property fmtid="{D5CDD505-2E9C-101B-9397-08002B2CF9AE}" pid="8" name="MSIP_Label_a844c618-538c-404a-b2f6-f58b5e4f4fae_ContentBits">
    <vt:lpwstr>0</vt:lpwstr>
  </property>
  <property fmtid="{D5CDD505-2E9C-101B-9397-08002B2CF9AE}" pid="9" name="MSIP_Label_a844c618-538c-404a-b2f6-f58b5e4f4fae_Tag">
    <vt:lpwstr>10, 0, 1, 1</vt:lpwstr>
  </property>
</Properties>
</file>